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E374E" w14:textId="77777777" w:rsidR="002F56F2" w:rsidRDefault="002F56F2" w:rsidP="002F56F2">
      <w:r>
        <w:t>LM=19</w:t>
      </w:r>
      <w:r>
        <w:tab/>
      </w:r>
    </w:p>
    <w:p w14:paraId="0DCC6FC0" w14:textId="77777777" w:rsidR="002F56F2" w:rsidRDefault="002F56F2" w:rsidP="002F56F2">
      <w:r>
        <w:t>660.00000</w:t>
      </w:r>
      <w:r>
        <w:tab/>
        <w:t>1631.00000</w:t>
      </w:r>
    </w:p>
    <w:p w14:paraId="76E7C601" w14:textId="77777777" w:rsidR="002F56F2" w:rsidRDefault="002F56F2" w:rsidP="002F56F2">
      <w:r>
        <w:t>1420.00000</w:t>
      </w:r>
      <w:r>
        <w:tab/>
        <w:t>1640.00000</w:t>
      </w:r>
    </w:p>
    <w:p w14:paraId="34A4097A" w14:textId="77777777" w:rsidR="002F56F2" w:rsidRDefault="002F56F2" w:rsidP="002F56F2">
      <w:r>
        <w:t>1522.00000</w:t>
      </w:r>
      <w:r>
        <w:tab/>
        <w:t>1707.00000</w:t>
      </w:r>
    </w:p>
    <w:p w14:paraId="140C6391" w14:textId="77777777" w:rsidR="002F56F2" w:rsidRDefault="002F56F2" w:rsidP="002F56F2">
      <w:r>
        <w:t>1934.00000</w:t>
      </w:r>
      <w:r>
        <w:tab/>
        <w:t>1655.00000</w:t>
      </w:r>
    </w:p>
    <w:p w14:paraId="3A5467C6" w14:textId="77777777" w:rsidR="002F56F2" w:rsidRDefault="002F56F2" w:rsidP="002F56F2">
      <w:r>
        <w:t>1948.00000</w:t>
      </w:r>
      <w:r>
        <w:tab/>
        <w:t>1445.00000</w:t>
      </w:r>
    </w:p>
    <w:p w14:paraId="531DF650" w14:textId="77777777" w:rsidR="002F56F2" w:rsidRDefault="002F56F2" w:rsidP="002F56F2">
      <w:r>
        <w:t>2038.00000</w:t>
      </w:r>
      <w:r>
        <w:tab/>
        <w:t>1518.00000</w:t>
      </w:r>
    </w:p>
    <w:p w14:paraId="3F7F3DAB" w14:textId="77777777" w:rsidR="002F56F2" w:rsidRDefault="002F56F2" w:rsidP="002F56F2">
      <w:r>
        <w:t>2118.00000</w:t>
      </w:r>
      <w:r>
        <w:tab/>
        <w:t>1487.00000</w:t>
      </w:r>
    </w:p>
    <w:p w14:paraId="0F6DA476" w14:textId="77777777" w:rsidR="002F56F2" w:rsidRDefault="002F56F2" w:rsidP="002F56F2">
      <w:r>
        <w:t>2380.00000</w:t>
      </w:r>
      <w:r>
        <w:tab/>
        <w:t>1431.00000</w:t>
      </w:r>
    </w:p>
    <w:p w14:paraId="7C4B0673" w14:textId="77777777" w:rsidR="002F56F2" w:rsidRDefault="002F56F2" w:rsidP="002F56F2">
      <w:r>
        <w:t>2497.00000</w:t>
      </w:r>
      <w:r>
        <w:tab/>
        <w:t>1423.00000</w:t>
      </w:r>
    </w:p>
    <w:p w14:paraId="654363D5" w14:textId="77777777" w:rsidR="002F56F2" w:rsidRDefault="002F56F2" w:rsidP="002F56F2">
      <w:r>
        <w:t>2356.00000</w:t>
      </w:r>
      <w:r>
        <w:tab/>
        <w:t>1227.00000</w:t>
      </w:r>
    </w:p>
    <w:p w14:paraId="6559DE88" w14:textId="77777777" w:rsidR="002F56F2" w:rsidRDefault="002F56F2" w:rsidP="002F56F2">
      <w:r>
        <w:t>2221.00000</w:t>
      </w:r>
      <w:r>
        <w:tab/>
        <w:t>1267.00000</w:t>
      </w:r>
    </w:p>
    <w:p w14:paraId="43BB06C9" w14:textId="77777777" w:rsidR="002F56F2" w:rsidRDefault="002F56F2" w:rsidP="002F56F2">
      <w:r>
        <w:t>2028.00000</w:t>
      </w:r>
      <w:r>
        <w:tab/>
        <w:t>1312.00000</w:t>
      </w:r>
    </w:p>
    <w:p w14:paraId="79001EC3" w14:textId="77777777" w:rsidR="002F56F2" w:rsidRDefault="002F56F2" w:rsidP="002F56F2">
      <w:r>
        <w:t>1789.00000</w:t>
      </w:r>
      <w:r>
        <w:tab/>
        <w:t>1119.00000</w:t>
      </w:r>
    </w:p>
    <w:p w14:paraId="14A92590" w14:textId="77777777" w:rsidR="002F56F2" w:rsidRDefault="002F56F2" w:rsidP="002F56F2">
      <w:r>
        <w:t>1333.00000</w:t>
      </w:r>
      <w:r>
        <w:tab/>
        <w:t>1292.00000</w:t>
      </w:r>
    </w:p>
    <w:p w14:paraId="3812CF91" w14:textId="77777777" w:rsidR="002F56F2" w:rsidRDefault="002F56F2" w:rsidP="002F56F2">
      <w:r>
        <w:t>1241.00000</w:t>
      </w:r>
      <w:r>
        <w:tab/>
        <w:t>1208.00000</w:t>
      </w:r>
    </w:p>
    <w:p w14:paraId="44B1C7BD" w14:textId="77777777" w:rsidR="002F56F2" w:rsidRDefault="002F56F2" w:rsidP="002F56F2">
      <w:r>
        <w:t>683.00000</w:t>
      </w:r>
      <w:r>
        <w:tab/>
        <w:t>1552.00000</w:t>
      </w:r>
    </w:p>
    <w:p w14:paraId="7348843C" w14:textId="77777777" w:rsidR="002F56F2" w:rsidRDefault="002F56F2" w:rsidP="002F56F2">
      <w:r>
        <w:t>690.00000</w:t>
      </w:r>
      <w:r>
        <w:tab/>
        <w:t>1589.00000</w:t>
      </w:r>
    </w:p>
    <w:p w14:paraId="4005E530" w14:textId="77777777" w:rsidR="002F56F2" w:rsidRDefault="002F56F2" w:rsidP="002F56F2">
      <w:r>
        <w:t>1424.00000</w:t>
      </w:r>
      <w:r>
        <w:tab/>
        <w:t>1418.00000</w:t>
      </w:r>
    </w:p>
    <w:p w14:paraId="3D3631C9" w14:textId="77777777" w:rsidR="002F56F2" w:rsidRDefault="002F56F2" w:rsidP="002F56F2">
      <w:r>
        <w:t>1956.00000</w:t>
      </w:r>
      <w:r>
        <w:tab/>
        <w:t>1380.00000</w:t>
      </w:r>
    </w:p>
    <w:p w14:paraId="6320D392" w14:textId="77777777" w:rsidR="002F56F2" w:rsidRDefault="002F56F2" w:rsidP="002F56F2">
      <w:r>
        <w:t>ID=AFRI-Perr-0000</w:t>
      </w:r>
      <w:r>
        <w:tab/>
      </w:r>
    </w:p>
    <w:p w14:paraId="7D6162EC" w14:textId="77777777" w:rsidR="002F56F2" w:rsidRDefault="002F56F2" w:rsidP="002F56F2">
      <w:r>
        <w:t>LM=19</w:t>
      </w:r>
      <w:r>
        <w:tab/>
      </w:r>
    </w:p>
    <w:p w14:paraId="1C1D049A" w14:textId="77777777" w:rsidR="002F56F2" w:rsidRDefault="002F56F2" w:rsidP="002F56F2">
      <w:r>
        <w:t>737.00000</w:t>
      </w:r>
      <w:r>
        <w:tab/>
        <w:t>1694.00000</w:t>
      </w:r>
    </w:p>
    <w:p w14:paraId="20464E01" w14:textId="77777777" w:rsidR="002F56F2" w:rsidRDefault="002F56F2" w:rsidP="002F56F2">
      <w:r>
        <w:t>1423.00000</w:t>
      </w:r>
      <w:r>
        <w:tab/>
        <w:t>1758.00000</w:t>
      </w:r>
    </w:p>
    <w:p w14:paraId="442B4FD5" w14:textId="77777777" w:rsidR="002F56F2" w:rsidRDefault="002F56F2" w:rsidP="002F56F2">
      <w:r>
        <w:t>1530.00000</w:t>
      </w:r>
      <w:r>
        <w:tab/>
        <w:t>1834.00000</w:t>
      </w:r>
    </w:p>
    <w:p w14:paraId="4CA2858E" w14:textId="77777777" w:rsidR="002F56F2" w:rsidRDefault="002F56F2" w:rsidP="002F56F2">
      <w:r>
        <w:t>1896.00000</w:t>
      </w:r>
      <w:r>
        <w:tab/>
        <w:t>1824.00000</w:t>
      </w:r>
    </w:p>
    <w:p w14:paraId="11EA7700" w14:textId="77777777" w:rsidR="002F56F2" w:rsidRDefault="002F56F2" w:rsidP="002F56F2">
      <w:r>
        <w:t>1946.00000</w:t>
      </w:r>
      <w:r>
        <w:tab/>
        <w:t>1609.00000</w:t>
      </w:r>
    </w:p>
    <w:p w14:paraId="6AE3E961" w14:textId="77777777" w:rsidR="002F56F2" w:rsidRDefault="002F56F2" w:rsidP="002F56F2">
      <w:r>
        <w:lastRenderedPageBreak/>
        <w:t>2014.00000</w:t>
      </w:r>
      <w:r>
        <w:tab/>
        <w:t>1696.00000</w:t>
      </w:r>
    </w:p>
    <w:p w14:paraId="447D18C9" w14:textId="77777777" w:rsidR="002F56F2" w:rsidRDefault="002F56F2" w:rsidP="002F56F2">
      <w:r>
        <w:t>2091.00000</w:t>
      </w:r>
      <w:r>
        <w:tab/>
        <w:t>1664.00000</w:t>
      </w:r>
    </w:p>
    <w:p w14:paraId="0E2CBC40" w14:textId="77777777" w:rsidR="002F56F2" w:rsidRDefault="002F56F2" w:rsidP="002F56F2">
      <w:r>
        <w:t>2305.00000</w:t>
      </w:r>
      <w:r>
        <w:tab/>
        <w:t>1638.00000</w:t>
      </w:r>
    </w:p>
    <w:p w14:paraId="653EA5EF" w14:textId="77777777" w:rsidR="002F56F2" w:rsidRDefault="002F56F2" w:rsidP="002F56F2">
      <w:r>
        <w:t>2415.00000</w:t>
      </w:r>
      <w:r>
        <w:tab/>
        <w:t>1635.00000</w:t>
      </w:r>
    </w:p>
    <w:p w14:paraId="2F70B4FE" w14:textId="77777777" w:rsidR="002F56F2" w:rsidRDefault="002F56F2" w:rsidP="002F56F2">
      <w:r>
        <w:t>2307.00000</w:t>
      </w:r>
      <w:r>
        <w:tab/>
        <w:t>1441.00000</w:t>
      </w:r>
    </w:p>
    <w:p w14:paraId="11DC2EB8" w14:textId="77777777" w:rsidR="002F56F2" w:rsidRDefault="002F56F2" w:rsidP="002F56F2">
      <w:r>
        <w:t>2192.00000</w:t>
      </w:r>
      <w:r>
        <w:tab/>
        <w:t>1468.00000</w:t>
      </w:r>
    </w:p>
    <w:p w14:paraId="46F91665" w14:textId="77777777" w:rsidR="002F56F2" w:rsidRDefault="002F56F2" w:rsidP="002F56F2">
      <w:r>
        <w:t>2028.00000</w:t>
      </w:r>
      <w:r>
        <w:tab/>
        <w:t>1489.00000</w:t>
      </w:r>
    </w:p>
    <w:p w14:paraId="5CDCFA74" w14:textId="77777777" w:rsidR="002F56F2" w:rsidRDefault="002F56F2" w:rsidP="002F56F2">
      <w:r>
        <w:t>1813.00000</w:t>
      </w:r>
      <w:r>
        <w:tab/>
        <w:t>1298.00000</w:t>
      </w:r>
    </w:p>
    <w:p w14:paraId="24812536" w14:textId="77777777" w:rsidR="002F56F2" w:rsidRDefault="002F56F2" w:rsidP="002F56F2">
      <w:r>
        <w:t>1386.00000</w:t>
      </w:r>
      <w:r>
        <w:tab/>
        <w:t>1436.00000</w:t>
      </w:r>
    </w:p>
    <w:p w14:paraId="097D3FC5" w14:textId="77777777" w:rsidR="002F56F2" w:rsidRDefault="002F56F2" w:rsidP="002F56F2">
      <w:r>
        <w:t>1307.00000</w:t>
      </w:r>
      <w:r>
        <w:tab/>
        <w:t>1349.00000</w:t>
      </w:r>
    </w:p>
    <w:p w14:paraId="2504100E" w14:textId="77777777" w:rsidR="002F56F2" w:rsidRDefault="002F56F2" w:rsidP="002F56F2">
      <w:r>
        <w:t>770.00000</w:t>
      </w:r>
      <w:r>
        <w:tab/>
        <w:t>1617.00000</w:t>
      </w:r>
    </w:p>
    <w:p w14:paraId="27E8B85D" w14:textId="77777777" w:rsidR="002F56F2" w:rsidRDefault="002F56F2" w:rsidP="002F56F2">
      <w:r>
        <w:t>770.00000</w:t>
      </w:r>
      <w:r>
        <w:tab/>
        <w:t>1652.00000</w:t>
      </w:r>
    </w:p>
    <w:p w14:paraId="25F58202" w14:textId="77777777" w:rsidR="002F56F2" w:rsidRDefault="002F56F2" w:rsidP="002F56F2">
      <w:r>
        <w:t>1464.00000</w:t>
      </w:r>
      <w:r>
        <w:tab/>
        <w:t>1553.00000</w:t>
      </w:r>
    </w:p>
    <w:p w14:paraId="56893F5F" w14:textId="77777777" w:rsidR="002F56F2" w:rsidRDefault="002F56F2" w:rsidP="002F56F2">
      <w:r>
        <w:t>1951.00000</w:t>
      </w:r>
      <w:r>
        <w:tab/>
        <w:t>1549.00000</w:t>
      </w:r>
    </w:p>
    <w:p w14:paraId="6A5105A3" w14:textId="77777777" w:rsidR="002F56F2" w:rsidRDefault="002F56F2" w:rsidP="002F56F2">
      <w:r>
        <w:t>ID=MEDI-Perr-0001</w:t>
      </w:r>
      <w:r>
        <w:tab/>
      </w:r>
    </w:p>
    <w:p w14:paraId="41522E28" w14:textId="77777777" w:rsidR="002F56F2" w:rsidRDefault="002F56F2" w:rsidP="002F56F2">
      <w:r>
        <w:t>LM=19</w:t>
      </w:r>
      <w:r>
        <w:tab/>
      </w:r>
    </w:p>
    <w:p w14:paraId="08C19C9C" w14:textId="77777777" w:rsidR="002F56F2" w:rsidRDefault="002F56F2" w:rsidP="002F56F2">
      <w:r>
        <w:t>625.00000</w:t>
      </w:r>
      <w:r>
        <w:tab/>
        <w:t>1446.00000</w:t>
      </w:r>
    </w:p>
    <w:p w14:paraId="06A1CB9E" w14:textId="77777777" w:rsidR="002F56F2" w:rsidRDefault="002F56F2" w:rsidP="002F56F2">
      <w:r>
        <w:t>1555.00000</w:t>
      </w:r>
      <w:r>
        <w:tab/>
        <w:t>1484.00000</w:t>
      </w:r>
    </w:p>
    <w:p w14:paraId="080D0FB2" w14:textId="77777777" w:rsidR="002F56F2" w:rsidRDefault="002F56F2" w:rsidP="002F56F2">
      <w:r>
        <w:t>1677.00000</w:t>
      </w:r>
      <w:r>
        <w:tab/>
        <w:t>1567.00000</w:t>
      </w:r>
    </w:p>
    <w:p w14:paraId="781FC1FA" w14:textId="77777777" w:rsidR="002F56F2" w:rsidRDefault="002F56F2" w:rsidP="002F56F2">
      <w:r>
        <w:t>2162.00000</w:t>
      </w:r>
      <w:r>
        <w:tab/>
        <w:t>1525.00000</w:t>
      </w:r>
    </w:p>
    <w:p w14:paraId="75619B5D" w14:textId="77777777" w:rsidR="002F56F2" w:rsidRDefault="002F56F2" w:rsidP="002F56F2">
      <w:r>
        <w:t>2199.00000</w:t>
      </w:r>
      <w:r>
        <w:tab/>
        <w:t>1247.00000</w:t>
      </w:r>
    </w:p>
    <w:p w14:paraId="3C922F41" w14:textId="77777777" w:rsidR="002F56F2" w:rsidRDefault="002F56F2" w:rsidP="002F56F2">
      <w:r>
        <w:t>2302.00000</w:t>
      </w:r>
      <w:r>
        <w:tab/>
        <w:t>1355.00000</w:t>
      </w:r>
    </w:p>
    <w:p w14:paraId="4F2B9CD1" w14:textId="77777777" w:rsidR="002F56F2" w:rsidRDefault="002F56F2" w:rsidP="002F56F2">
      <w:r>
        <w:t>2416.00000</w:t>
      </w:r>
      <w:r>
        <w:tab/>
        <w:t>1305.00000</w:t>
      </w:r>
    </w:p>
    <w:p w14:paraId="572BCD59" w14:textId="77777777" w:rsidR="002F56F2" w:rsidRDefault="002F56F2" w:rsidP="002F56F2">
      <w:r>
        <w:t>2692.00000</w:t>
      </w:r>
      <w:r>
        <w:tab/>
        <w:t>1244.00000</w:t>
      </w:r>
    </w:p>
    <w:p w14:paraId="4671BDDA" w14:textId="77777777" w:rsidR="002F56F2" w:rsidRDefault="002F56F2" w:rsidP="002F56F2">
      <w:r>
        <w:t>2867.00000</w:t>
      </w:r>
      <w:r>
        <w:tab/>
        <w:t>1230.00000</w:t>
      </w:r>
    </w:p>
    <w:p w14:paraId="148D2AF7" w14:textId="77777777" w:rsidR="002F56F2" w:rsidRDefault="002F56F2" w:rsidP="002F56F2">
      <w:r>
        <w:t>2687.00000</w:t>
      </w:r>
      <w:r>
        <w:tab/>
        <w:t>1013.00000</w:t>
      </w:r>
    </w:p>
    <w:p w14:paraId="06B6063F" w14:textId="77777777" w:rsidR="002F56F2" w:rsidRDefault="002F56F2" w:rsidP="002F56F2">
      <w:r>
        <w:t>2527.00000</w:t>
      </w:r>
      <w:r>
        <w:tab/>
        <w:t>1056.00000</w:t>
      </w:r>
    </w:p>
    <w:p w14:paraId="101A616D" w14:textId="77777777" w:rsidR="002F56F2" w:rsidRDefault="002F56F2" w:rsidP="002F56F2">
      <w:r>
        <w:lastRenderedPageBreak/>
        <w:t>2313.00000</w:t>
      </w:r>
      <w:r>
        <w:tab/>
        <w:t>1097.00000</w:t>
      </w:r>
    </w:p>
    <w:p w14:paraId="5F185176" w14:textId="77777777" w:rsidR="002F56F2" w:rsidRDefault="002F56F2" w:rsidP="002F56F2">
      <w:r>
        <w:t>1990.00000</w:t>
      </w:r>
      <w:r>
        <w:tab/>
        <w:t>864.00000</w:t>
      </w:r>
    </w:p>
    <w:p w14:paraId="42FA04EB" w14:textId="77777777" w:rsidR="002F56F2" w:rsidRDefault="002F56F2" w:rsidP="002F56F2">
      <w:r>
        <w:t>1452.00000</w:t>
      </w:r>
      <w:r>
        <w:tab/>
        <w:t>1060.00000</w:t>
      </w:r>
    </w:p>
    <w:p w14:paraId="0C9B782D" w14:textId="77777777" w:rsidR="002F56F2" w:rsidRDefault="002F56F2" w:rsidP="002F56F2">
      <w:r>
        <w:t>1349.00000</w:t>
      </w:r>
      <w:r>
        <w:tab/>
        <w:t>944.00000</w:t>
      </w:r>
    </w:p>
    <w:p w14:paraId="435E10CB" w14:textId="77777777" w:rsidR="002F56F2" w:rsidRDefault="002F56F2" w:rsidP="002F56F2">
      <w:r>
        <w:t>676.00000</w:t>
      </w:r>
      <w:r>
        <w:tab/>
        <w:t>1331.00000</w:t>
      </w:r>
    </w:p>
    <w:p w14:paraId="0AB7094D" w14:textId="77777777" w:rsidR="002F56F2" w:rsidRDefault="002F56F2" w:rsidP="002F56F2">
      <w:r>
        <w:t>677.00000</w:t>
      </w:r>
      <w:r>
        <w:tab/>
        <w:t>1385.00000</w:t>
      </w:r>
    </w:p>
    <w:p w14:paraId="2AEC8260" w14:textId="77777777" w:rsidR="002F56F2" w:rsidRDefault="002F56F2" w:rsidP="002F56F2">
      <w:r>
        <w:t>1559.00000</w:t>
      </w:r>
      <w:r>
        <w:tab/>
        <w:t>1210.00000</w:t>
      </w:r>
    </w:p>
    <w:p w14:paraId="4E526794" w14:textId="77777777" w:rsidR="002F56F2" w:rsidRDefault="002F56F2" w:rsidP="002F56F2">
      <w:r>
        <w:t>2210.00000</w:t>
      </w:r>
      <w:r>
        <w:tab/>
        <w:t>1185.00000</w:t>
      </w:r>
    </w:p>
    <w:p w14:paraId="4A5C7647" w14:textId="77777777" w:rsidR="002F56F2" w:rsidRDefault="002F56F2" w:rsidP="002F56F2">
      <w:r>
        <w:t>ID=MEDI-Perr-0004</w:t>
      </w:r>
      <w:r>
        <w:tab/>
      </w:r>
    </w:p>
    <w:p w14:paraId="58324FA4" w14:textId="77777777" w:rsidR="002F56F2" w:rsidRDefault="002F56F2" w:rsidP="002F56F2">
      <w:r>
        <w:t>LM=19</w:t>
      </w:r>
      <w:r>
        <w:tab/>
      </w:r>
    </w:p>
    <w:p w14:paraId="1D263C38" w14:textId="77777777" w:rsidR="002F56F2" w:rsidRDefault="002F56F2" w:rsidP="002F56F2">
      <w:r>
        <w:t>686.00000</w:t>
      </w:r>
      <w:r>
        <w:tab/>
        <w:t>1261.00000</w:t>
      </w:r>
    </w:p>
    <w:p w14:paraId="5EE0EA90" w14:textId="77777777" w:rsidR="002F56F2" w:rsidRDefault="002F56F2" w:rsidP="002F56F2">
      <w:r>
        <w:t>1607.00000</w:t>
      </w:r>
      <w:r>
        <w:tab/>
        <w:t>1282.00000</w:t>
      </w:r>
    </w:p>
    <w:p w14:paraId="75937552" w14:textId="77777777" w:rsidR="002F56F2" w:rsidRDefault="002F56F2" w:rsidP="002F56F2">
      <w:r>
        <w:t>1749.00000</w:t>
      </w:r>
      <w:r>
        <w:tab/>
        <w:t>1368.00000</w:t>
      </w:r>
    </w:p>
    <w:p w14:paraId="3508B0EB" w14:textId="77777777" w:rsidR="002F56F2" w:rsidRDefault="002F56F2" w:rsidP="002F56F2">
      <w:r>
        <w:t>2217.00000</w:t>
      </w:r>
      <w:r>
        <w:tab/>
        <w:t>1319.00000</w:t>
      </w:r>
    </w:p>
    <w:p w14:paraId="2977F107" w14:textId="77777777" w:rsidR="002F56F2" w:rsidRDefault="002F56F2" w:rsidP="002F56F2">
      <w:r>
        <w:t>2247.00000</w:t>
      </w:r>
      <w:r>
        <w:tab/>
        <w:t>1043.00000</w:t>
      </w:r>
    </w:p>
    <w:p w14:paraId="79666238" w14:textId="77777777" w:rsidR="002F56F2" w:rsidRDefault="002F56F2" w:rsidP="002F56F2">
      <w:r>
        <w:t>2363.00000</w:t>
      </w:r>
      <w:r>
        <w:tab/>
        <w:t>1141.00000</w:t>
      </w:r>
    </w:p>
    <w:p w14:paraId="67D305E3" w14:textId="77777777" w:rsidR="002F56F2" w:rsidRDefault="002F56F2" w:rsidP="002F56F2">
      <w:r>
        <w:t>2470.00000</w:t>
      </w:r>
      <w:r>
        <w:tab/>
        <w:t>1092.00000</w:t>
      </w:r>
    </w:p>
    <w:p w14:paraId="2595C5EF" w14:textId="77777777" w:rsidR="002F56F2" w:rsidRDefault="002F56F2" w:rsidP="002F56F2">
      <w:r>
        <w:t>2732.00000</w:t>
      </w:r>
      <w:r>
        <w:tab/>
        <w:t>1031.00000</w:t>
      </w:r>
    </w:p>
    <w:p w14:paraId="7DD72DF3" w14:textId="77777777" w:rsidR="002F56F2" w:rsidRDefault="002F56F2" w:rsidP="002F56F2">
      <w:r>
        <w:t>2904.00000</w:t>
      </w:r>
      <w:r>
        <w:tab/>
        <w:t>1014.00000</w:t>
      </w:r>
    </w:p>
    <w:p w14:paraId="430AB219" w14:textId="77777777" w:rsidR="002F56F2" w:rsidRDefault="002F56F2" w:rsidP="002F56F2">
      <w:r>
        <w:t>2729.00000</w:t>
      </w:r>
      <w:r>
        <w:tab/>
        <w:t>800.00000</w:t>
      </w:r>
    </w:p>
    <w:p w14:paraId="0C5F3570" w14:textId="77777777" w:rsidR="002F56F2" w:rsidRDefault="002F56F2" w:rsidP="002F56F2">
      <w:r>
        <w:t>2567.00000</w:t>
      </w:r>
      <w:r>
        <w:tab/>
        <w:t>849.00000</w:t>
      </w:r>
    </w:p>
    <w:p w14:paraId="3B91C0AF" w14:textId="77777777" w:rsidR="002F56F2" w:rsidRDefault="002F56F2" w:rsidP="002F56F2">
      <w:r>
        <w:t>2359.00000</w:t>
      </w:r>
      <w:r>
        <w:tab/>
        <w:t>894.00000</w:t>
      </w:r>
    </w:p>
    <w:p w14:paraId="6199DFDA" w14:textId="77777777" w:rsidR="002F56F2" w:rsidRDefault="002F56F2" w:rsidP="002F56F2">
      <w:r>
        <w:t>2029.00000</w:t>
      </w:r>
      <w:r>
        <w:tab/>
        <w:t>668.00000</w:t>
      </w:r>
    </w:p>
    <w:p w14:paraId="672D85B6" w14:textId="77777777" w:rsidR="002F56F2" w:rsidRDefault="002F56F2" w:rsidP="002F56F2">
      <w:r>
        <w:t>1502.00000</w:t>
      </w:r>
      <w:r>
        <w:tab/>
        <w:t>870.00000</w:t>
      </w:r>
    </w:p>
    <w:p w14:paraId="586F76F3" w14:textId="77777777" w:rsidR="002F56F2" w:rsidRDefault="002F56F2" w:rsidP="002F56F2">
      <w:r>
        <w:t>1394.00000</w:t>
      </w:r>
      <w:r>
        <w:tab/>
        <w:t>757.00000</w:t>
      </w:r>
    </w:p>
    <w:p w14:paraId="47332E54" w14:textId="77777777" w:rsidR="002F56F2" w:rsidRDefault="002F56F2" w:rsidP="002F56F2">
      <w:r>
        <w:t>738.00000</w:t>
      </w:r>
      <w:r>
        <w:tab/>
        <w:t>1150.00000</w:t>
      </w:r>
    </w:p>
    <w:p w14:paraId="1185357E" w14:textId="77777777" w:rsidR="002F56F2" w:rsidRDefault="002F56F2" w:rsidP="002F56F2">
      <w:r>
        <w:t>740.00000</w:t>
      </w:r>
      <w:r>
        <w:tab/>
        <w:t>1197.00000</w:t>
      </w:r>
    </w:p>
    <w:p w14:paraId="3E61E89B" w14:textId="77777777" w:rsidR="002F56F2" w:rsidRDefault="002F56F2" w:rsidP="002F56F2">
      <w:r>
        <w:lastRenderedPageBreak/>
        <w:t>1612.00000</w:t>
      </w:r>
      <w:r>
        <w:tab/>
        <w:t>1014.00000</w:t>
      </w:r>
    </w:p>
    <w:p w14:paraId="4D25673D" w14:textId="77777777" w:rsidR="002F56F2" w:rsidRDefault="002F56F2" w:rsidP="002F56F2">
      <w:r>
        <w:t>2259.00000</w:t>
      </w:r>
      <w:r>
        <w:tab/>
        <w:t>982.00000</w:t>
      </w:r>
    </w:p>
    <w:p w14:paraId="2EF65C56" w14:textId="77777777" w:rsidR="002F56F2" w:rsidRDefault="002F56F2" w:rsidP="002F56F2">
      <w:r>
        <w:t>ID=MEDI-Perr-0005</w:t>
      </w:r>
      <w:r>
        <w:tab/>
      </w:r>
    </w:p>
    <w:p w14:paraId="3C412C87" w14:textId="77777777" w:rsidR="002F56F2" w:rsidRDefault="002F56F2" w:rsidP="002F56F2">
      <w:r>
        <w:t>LM=19</w:t>
      </w:r>
      <w:r>
        <w:tab/>
      </w:r>
    </w:p>
    <w:p w14:paraId="2B56165A" w14:textId="77777777" w:rsidR="002F56F2" w:rsidRDefault="002F56F2" w:rsidP="002F56F2">
      <w:r>
        <w:t>849.00000</w:t>
      </w:r>
      <w:r>
        <w:tab/>
        <w:t>1847.00000</w:t>
      </w:r>
    </w:p>
    <w:p w14:paraId="20A45656" w14:textId="77777777" w:rsidR="002F56F2" w:rsidRDefault="002F56F2" w:rsidP="002F56F2">
      <w:r>
        <w:t>1504.00000</w:t>
      </w:r>
      <w:r>
        <w:tab/>
        <w:t>1911.00000</w:t>
      </w:r>
    </w:p>
    <w:p w14:paraId="5B90DA56" w14:textId="77777777" w:rsidR="002F56F2" w:rsidRDefault="002F56F2" w:rsidP="002F56F2">
      <w:r>
        <w:t>1585.00000</w:t>
      </w:r>
      <w:r>
        <w:tab/>
        <w:t>1976.00000</w:t>
      </w:r>
    </w:p>
    <w:p w14:paraId="5F14FED1" w14:textId="77777777" w:rsidR="002F56F2" w:rsidRDefault="002F56F2" w:rsidP="002F56F2">
      <w:r>
        <w:t>1960.00000</w:t>
      </w:r>
      <w:r>
        <w:tab/>
        <w:t>1968.00000</w:t>
      </w:r>
    </w:p>
    <w:p w14:paraId="43806F24" w14:textId="77777777" w:rsidR="002F56F2" w:rsidRDefault="002F56F2" w:rsidP="002F56F2">
      <w:r>
        <w:t>1981.00000</w:t>
      </w:r>
      <w:r>
        <w:tab/>
        <w:t>1770.00000</w:t>
      </w:r>
    </w:p>
    <w:p w14:paraId="3134A267" w14:textId="77777777" w:rsidR="002F56F2" w:rsidRDefault="002F56F2" w:rsidP="002F56F2">
      <w:r>
        <w:t>2055.00000</w:t>
      </w:r>
      <w:r>
        <w:tab/>
        <w:t>1849.00000</w:t>
      </w:r>
    </w:p>
    <w:p w14:paraId="4B471997" w14:textId="77777777" w:rsidR="002F56F2" w:rsidRDefault="002F56F2" w:rsidP="002F56F2">
      <w:r>
        <w:t>2129.00000</w:t>
      </w:r>
      <w:r>
        <w:tab/>
        <w:t>1825.00000</w:t>
      </w:r>
    </w:p>
    <w:p w14:paraId="01AD9D56" w14:textId="77777777" w:rsidR="002F56F2" w:rsidRDefault="002F56F2" w:rsidP="002F56F2">
      <w:r>
        <w:t>2337.00000</w:t>
      </w:r>
      <w:r>
        <w:tab/>
        <w:t>1804.00000</w:t>
      </w:r>
    </w:p>
    <w:p w14:paraId="7C7999CC" w14:textId="77777777" w:rsidR="002F56F2" w:rsidRDefault="002F56F2" w:rsidP="002F56F2">
      <w:r>
        <w:t>2435.00000</w:t>
      </w:r>
      <w:r>
        <w:tab/>
        <w:t>1810.00000</w:t>
      </w:r>
    </w:p>
    <w:p w14:paraId="600E11BC" w14:textId="77777777" w:rsidR="002F56F2" w:rsidRDefault="002F56F2" w:rsidP="002F56F2">
      <w:r>
        <w:t>2331.00000</w:t>
      </w:r>
      <w:r>
        <w:tab/>
        <w:t>1613.00000</w:t>
      </w:r>
    </w:p>
    <w:p w14:paraId="16CB35FC" w14:textId="77777777" w:rsidR="002F56F2" w:rsidRDefault="002F56F2" w:rsidP="002F56F2">
      <w:r>
        <w:t>2230.00000</w:t>
      </w:r>
      <w:r>
        <w:tab/>
        <w:t>1635.00000</w:t>
      </w:r>
    </w:p>
    <w:p w14:paraId="0CE2D27A" w14:textId="77777777" w:rsidR="002F56F2" w:rsidRDefault="002F56F2" w:rsidP="002F56F2">
      <w:r>
        <w:t>2069.00000</w:t>
      </w:r>
      <w:r>
        <w:tab/>
        <w:t>1654.00000</w:t>
      </w:r>
    </w:p>
    <w:p w14:paraId="74B14232" w14:textId="77777777" w:rsidR="002F56F2" w:rsidRDefault="002F56F2" w:rsidP="002F56F2">
      <w:r>
        <w:t>1856.00000</w:t>
      </w:r>
      <w:r>
        <w:tab/>
        <w:t>1479.00000</w:t>
      </w:r>
    </w:p>
    <w:p w14:paraId="4F457AFD" w14:textId="77777777" w:rsidR="002F56F2" w:rsidRDefault="002F56F2" w:rsidP="002F56F2">
      <w:r>
        <w:t>1459.00000</w:t>
      </w:r>
      <w:r>
        <w:tab/>
        <w:t>1600.00000</w:t>
      </w:r>
    </w:p>
    <w:p w14:paraId="378C1B72" w14:textId="77777777" w:rsidR="002F56F2" w:rsidRDefault="002F56F2" w:rsidP="002F56F2">
      <w:r>
        <w:t>1385.00000</w:t>
      </w:r>
      <w:r>
        <w:tab/>
        <w:t>1518.00000</w:t>
      </w:r>
    </w:p>
    <w:p w14:paraId="1505AE99" w14:textId="77777777" w:rsidR="002F56F2" w:rsidRDefault="002F56F2" w:rsidP="002F56F2">
      <w:r>
        <w:t>869.00000</w:t>
      </w:r>
      <w:r>
        <w:tab/>
        <w:t>1780.00000</w:t>
      </w:r>
    </w:p>
    <w:p w14:paraId="1607D051" w14:textId="77777777" w:rsidR="002F56F2" w:rsidRDefault="002F56F2" w:rsidP="002F56F2">
      <w:r>
        <w:t>875.00000</w:t>
      </w:r>
      <w:r>
        <w:tab/>
        <w:t>1811.00000</w:t>
      </w:r>
    </w:p>
    <w:p w14:paraId="44CF77C3" w14:textId="77777777" w:rsidR="002F56F2" w:rsidRDefault="002F56F2" w:rsidP="002F56F2">
      <w:r>
        <w:t>1533.00000</w:t>
      </w:r>
      <w:r>
        <w:tab/>
        <w:t>1711.00000</w:t>
      </w:r>
    </w:p>
    <w:p w14:paraId="6632407D" w14:textId="77777777" w:rsidR="002F56F2" w:rsidRDefault="002F56F2" w:rsidP="002F56F2">
      <w:r>
        <w:t>1987.00000</w:t>
      </w:r>
      <w:r>
        <w:tab/>
        <w:t>1715.00000</w:t>
      </w:r>
    </w:p>
    <w:p w14:paraId="30E0F4A5" w14:textId="77777777" w:rsidR="002F56F2" w:rsidRDefault="002F56F2" w:rsidP="002F56F2">
      <w:r>
        <w:t>ID=MEAS-Perr-0006</w:t>
      </w:r>
      <w:r>
        <w:tab/>
      </w:r>
    </w:p>
    <w:p w14:paraId="411633BC" w14:textId="77777777" w:rsidR="002F56F2" w:rsidRDefault="002F56F2" w:rsidP="002F56F2">
      <w:r>
        <w:t>LM=19</w:t>
      </w:r>
      <w:r>
        <w:tab/>
      </w:r>
    </w:p>
    <w:p w14:paraId="0BCB8C51" w14:textId="77777777" w:rsidR="002F56F2" w:rsidRDefault="002F56F2" w:rsidP="002F56F2">
      <w:r>
        <w:t>411.00000</w:t>
      </w:r>
      <w:r>
        <w:tab/>
        <w:t>1349.00000</w:t>
      </w:r>
    </w:p>
    <w:p w14:paraId="1AD2AAD0" w14:textId="77777777" w:rsidR="002F56F2" w:rsidRDefault="002F56F2" w:rsidP="002F56F2">
      <w:r>
        <w:t>1250.00000</w:t>
      </w:r>
      <w:r>
        <w:tab/>
        <w:t>1305.00000</w:t>
      </w:r>
    </w:p>
    <w:p w14:paraId="1EEFA78F" w14:textId="77777777" w:rsidR="002F56F2" w:rsidRDefault="002F56F2" w:rsidP="002F56F2">
      <w:r>
        <w:lastRenderedPageBreak/>
        <w:t>1379.00000</w:t>
      </w:r>
      <w:r>
        <w:tab/>
        <w:t>1381.00000</w:t>
      </w:r>
    </w:p>
    <w:p w14:paraId="6AFBE30D" w14:textId="77777777" w:rsidR="002F56F2" w:rsidRDefault="002F56F2" w:rsidP="002F56F2">
      <w:r>
        <w:t>1844.00000</w:t>
      </w:r>
      <w:r>
        <w:tab/>
        <w:t>1294.00000</w:t>
      </w:r>
    </w:p>
    <w:p w14:paraId="5C425C36" w14:textId="77777777" w:rsidR="002F56F2" w:rsidRDefault="002F56F2" w:rsidP="002F56F2">
      <w:r>
        <w:t>1838.00000</w:t>
      </w:r>
      <w:r>
        <w:tab/>
        <w:t>1046.00000</w:t>
      </w:r>
    </w:p>
    <w:p w14:paraId="78D8726F" w14:textId="77777777" w:rsidR="002F56F2" w:rsidRDefault="002F56F2" w:rsidP="002F56F2">
      <w:r>
        <w:t>1941.00000</w:t>
      </w:r>
      <w:r>
        <w:tab/>
        <w:t>1136.00000</w:t>
      </w:r>
    </w:p>
    <w:p w14:paraId="22AAFEF7" w14:textId="77777777" w:rsidR="002F56F2" w:rsidRDefault="002F56F2" w:rsidP="002F56F2">
      <w:r>
        <w:t>2035.00000</w:t>
      </w:r>
      <w:r>
        <w:tab/>
        <w:t>1087.00000</w:t>
      </w:r>
    </w:p>
    <w:p w14:paraId="15042047" w14:textId="77777777" w:rsidR="002F56F2" w:rsidRDefault="002F56F2" w:rsidP="002F56F2">
      <w:r>
        <w:t>2294.00000</w:t>
      </w:r>
      <w:r>
        <w:tab/>
        <w:t>1010.00000</w:t>
      </w:r>
    </w:p>
    <w:p w14:paraId="5A56EF66" w14:textId="77777777" w:rsidR="002F56F2" w:rsidRDefault="002F56F2" w:rsidP="002F56F2">
      <w:r>
        <w:t>2433.00000</w:t>
      </w:r>
      <w:r>
        <w:tab/>
        <w:t>992.00000</w:t>
      </w:r>
    </w:p>
    <w:p w14:paraId="542B1151" w14:textId="77777777" w:rsidR="002F56F2" w:rsidRDefault="002F56F2" w:rsidP="002F56F2">
      <w:r>
        <w:t>2275.00000</w:t>
      </w:r>
      <w:r>
        <w:tab/>
        <w:t>776.00000</w:t>
      </w:r>
    </w:p>
    <w:p w14:paraId="13443488" w14:textId="77777777" w:rsidR="002F56F2" w:rsidRDefault="002F56F2" w:rsidP="002F56F2">
      <w:r>
        <w:t>2125.00000</w:t>
      </w:r>
      <w:r>
        <w:tab/>
        <w:t>830.00000</w:t>
      </w:r>
    </w:p>
    <w:p w14:paraId="3AA012A8" w14:textId="77777777" w:rsidR="002F56F2" w:rsidRDefault="002F56F2" w:rsidP="002F56F2">
      <w:r>
        <w:t>1927.00000</w:t>
      </w:r>
      <w:r>
        <w:tab/>
        <w:t>890.00000</w:t>
      </w:r>
    </w:p>
    <w:p w14:paraId="29F89B49" w14:textId="77777777" w:rsidR="002F56F2" w:rsidRDefault="002F56F2" w:rsidP="002F56F2">
      <w:r>
        <w:t>1645.00000</w:t>
      </w:r>
      <w:r>
        <w:tab/>
        <w:t>706.00000</w:t>
      </w:r>
    </w:p>
    <w:p w14:paraId="416A1AB5" w14:textId="77777777" w:rsidR="002F56F2" w:rsidRDefault="002F56F2" w:rsidP="002F56F2">
      <w:r>
        <w:t>1151.00000</w:t>
      </w:r>
      <w:r>
        <w:tab/>
        <w:t>927.00000</w:t>
      </w:r>
    </w:p>
    <w:p w14:paraId="1E8F6DC5" w14:textId="77777777" w:rsidR="002F56F2" w:rsidRDefault="002F56F2" w:rsidP="002F56F2">
      <w:r>
        <w:t>1047.00000</w:t>
      </w:r>
      <w:r>
        <w:tab/>
        <w:t>835.00000</w:t>
      </w:r>
    </w:p>
    <w:p w14:paraId="7F72D423" w14:textId="77777777" w:rsidR="002F56F2" w:rsidRDefault="002F56F2" w:rsidP="002F56F2">
      <w:r>
        <w:t>446.00000</w:t>
      </w:r>
      <w:r>
        <w:tab/>
        <w:t>1248.00000</w:t>
      </w:r>
    </w:p>
    <w:p w14:paraId="73413E0B" w14:textId="77777777" w:rsidR="002F56F2" w:rsidRDefault="002F56F2" w:rsidP="002F56F2">
      <w:r>
        <w:t>455.00000</w:t>
      </w:r>
      <w:r>
        <w:tab/>
        <w:t>1287.00000</w:t>
      </w:r>
    </w:p>
    <w:p w14:paraId="28F62B9A" w14:textId="77777777" w:rsidR="002F56F2" w:rsidRDefault="002F56F2" w:rsidP="002F56F2">
      <w:r>
        <w:t>1260.00000</w:t>
      </w:r>
      <w:r>
        <w:tab/>
        <w:t>1051.00000</w:t>
      </w:r>
    </w:p>
    <w:p w14:paraId="06F37350" w14:textId="77777777" w:rsidR="002F56F2" w:rsidRDefault="002F56F2" w:rsidP="002F56F2">
      <w:r>
        <w:t>1843.00000</w:t>
      </w:r>
      <w:r>
        <w:tab/>
        <w:t>983.00000</w:t>
      </w:r>
    </w:p>
    <w:p w14:paraId="449B78AA" w14:textId="77777777" w:rsidR="002F56F2" w:rsidRDefault="002F56F2" w:rsidP="002F56F2">
      <w:r>
        <w:t>ID=MEAS-Perr-0007</w:t>
      </w:r>
      <w:r>
        <w:tab/>
      </w:r>
    </w:p>
    <w:p w14:paraId="1B70D8DE" w14:textId="77777777" w:rsidR="002F56F2" w:rsidRDefault="002F56F2" w:rsidP="002F56F2">
      <w:r>
        <w:t>LM=19</w:t>
      </w:r>
      <w:r>
        <w:tab/>
      </w:r>
    </w:p>
    <w:p w14:paraId="533C7E96" w14:textId="77777777" w:rsidR="002F56F2" w:rsidRDefault="002F56F2" w:rsidP="002F56F2">
      <w:r>
        <w:t>1052.00000</w:t>
      </w:r>
      <w:r>
        <w:tab/>
        <w:t>1543.00000</w:t>
      </w:r>
    </w:p>
    <w:p w14:paraId="52D11456" w14:textId="77777777" w:rsidR="002F56F2" w:rsidRDefault="002F56F2" w:rsidP="002F56F2">
      <w:r>
        <w:t>1793.00000</w:t>
      </w:r>
      <w:r>
        <w:tab/>
        <w:t>1509.00000</w:t>
      </w:r>
    </w:p>
    <w:p w14:paraId="3A060AE6" w14:textId="77777777" w:rsidR="002F56F2" w:rsidRDefault="002F56F2" w:rsidP="002F56F2">
      <w:r>
        <w:t>1898.00000</w:t>
      </w:r>
      <w:r>
        <w:tab/>
        <w:t>1571.00000</w:t>
      </w:r>
    </w:p>
    <w:p w14:paraId="14DCE35D" w14:textId="77777777" w:rsidR="002F56F2" w:rsidRDefault="002F56F2" w:rsidP="002F56F2">
      <w:r>
        <w:t>2283.00000</w:t>
      </w:r>
      <w:r>
        <w:tab/>
        <w:t>1510.00000</w:t>
      </w:r>
    </w:p>
    <w:p w14:paraId="790B1709" w14:textId="77777777" w:rsidR="002F56F2" w:rsidRDefault="002F56F2" w:rsidP="002F56F2">
      <w:r>
        <w:t>2292.00000</w:t>
      </w:r>
      <w:r>
        <w:tab/>
        <w:t>1280.00000</w:t>
      </w:r>
    </w:p>
    <w:p w14:paraId="397FB393" w14:textId="77777777" w:rsidR="002F56F2" w:rsidRDefault="002F56F2" w:rsidP="002F56F2">
      <w:r>
        <w:t>2386.00000</w:t>
      </w:r>
      <w:r>
        <w:tab/>
        <w:t>1354.00000</w:t>
      </w:r>
    </w:p>
    <w:p w14:paraId="7318D941" w14:textId="77777777" w:rsidR="002F56F2" w:rsidRDefault="002F56F2" w:rsidP="002F56F2">
      <w:r>
        <w:t>2465.00000</w:t>
      </w:r>
      <w:r>
        <w:tab/>
        <w:t>1306.00000</w:t>
      </w:r>
    </w:p>
    <w:p w14:paraId="1B537E10" w14:textId="77777777" w:rsidR="002F56F2" w:rsidRDefault="002F56F2" w:rsidP="002F56F2">
      <w:r>
        <w:t>2696.00000</w:t>
      </w:r>
      <w:r>
        <w:tab/>
        <w:t>1237.00000</w:t>
      </w:r>
    </w:p>
    <w:p w14:paraId="6D17F191" w14:textId="77777777" w:rsidR="002F56F2" w:rsidRDefault="002F56F2" w:rsidP="002F56F2">
      <w:r>
        <w:lastRenderedPageBreak/>
        <w:t>2829.00000</w:t>
      </w:r>
      <w:r>
        <w:tab/>
        <w:t>1225.00000</w:t>
      </w:r>
    </w:p>
    <w:p w14:paraId="4A9B4C00" w14:textId="77777777" w:rsidR="002F56F2" w:rsidRDefault="002F56F2" w:rsidP="002F56F2">
      <w:r>
        <w:t>2659.00000</w:t>
      </w:r>
      <w:r>
        <w:tab/>
        <w:t>1061.00000</w:t>
      </w:r>
    </w:p>
    <w:p w14:paraId="42BF6D72" w14:textId="77777777" w:rsidR="002F56F2" w:rsidRDefault="002F56F2" w:rsidP="002F56F2">
      <w:r>
        <w:t>2502.00000</w:t>
      </w:r>
      <w:r>
        <w:tab/>
        <w:t>1119.00000</w:t>
      </w:r>
    </w:p>
    <w:p w14:paraId="44D69943" w14:textId="77777777" w:rsidR="002F56F2" w:rsidRDefault="002F56F2" w:rsidP="002F56F2">
      <w:r>
        <w:t>2377.00000</w:t>
      </w:r>
      <w:r>
        <w:tab/>
        <w:t>1150.00000</w:t>
      </w:r>
    </w:p>
    <w:p w14:paraId="77C279ED" w14:textId="77777777" w:rsidR="002F56F2" w:rsidRDefault="002F56F2" w:rsidP="002F56F2">
      <w:r>
        <w:t>2118.00000</w:t>
      </w:r>
      <w:r>
        <w:tab/>
        <w:t>978.00000</w:t>
      </w:r>
    </w:p>
    <w:p w14:paraId="7ACC6A16" w14:textId="77777777" w:rsidR="002F56F2" w:rsidRDefault="002F56F2" w:rsidP="002F56F2">
      <w:r>
        <w:t>1692.00000</w:t>
      </w:r>
      <w:r>
        <w:tab/>
        <w:t>1183.00000</w:t>
      </w:r>
    </w:p>
    <w:p w14:paraId="0F0ECAE7" w14:textId="77777777" w:rsidR="002F56F2" w:rsidRDefault="002F56F2" w:rsidP="002F56F2">
      <w:r>
        <w:t>1597.00000</w:t>
      </w:r>
      <w:r>
        <w:tab/>
        <w:t>1104.00000</w:t>
      </w:r>
    </w:p>
    <w:p w14:paraId="458AAB9A" w14:textId="77777777" w:rsidR="002F56F2" w:rsidRDefault="002F56F2" w:rsidP="002F56F2">
      <w:r>
        <w:t>1077.00000</w:t>
      </w:r>
      <w:r>
        <w:tab/>
        <w:t>1454.00000</w:t>
      </w:r>
    </w:p>
    <w:p w14:paraId="73E608CF" w14:textId="77777777" w:rsidR="002F56F2" w:rsidRDefault="002F56F2" w:rsidP="002F56F2">
      <w:r>
        <w:t>1081.00000</w:t>
      </w:r>
      <w:r>
        <w:tab/>
        <w:t>1495.00000</w:t>
      </w:r>
    </w:p>
    <w:p w14:paraId="5AECF38B" w14:textId="77777777" w:rsidR="002F56F2" w:rsidRDefault="002F56F2" w:rsidP="002F56F2">
      <w:r>
        <w:t>1788.00000</w:t>
      </w:r>
      <w:r>
        <w:tab/>
        <w:t>1289.00000</w:t>
      </w:r>
    </w:p>
    <w:p w14:paraId="4F480F8F" w14:textId="77777777" w:rsidR="002F56F2" w:rsidRDefault="002F56F2" w:rsidP="002F56F2">
      <w:r>
        <w:t>2296.00000</w:t>
      </w:r>
      <w:r>
        <w:tab/>
        <w:t>1222.00000</w:t>
      </w:r>
    </w:p>
    <w:p w14:paraId="1A89C8A7" w14:textId="77777777" w:rsidR="002F56F2" w:rsidRDefault="002F56F2" w:rsidP="002F56F2">
      <w:r>
        <w:t>ID=MEDI-Perr-0008</w:t>
      </w:r>
      <w:r>
        <w:tab/>
      </w:r>
    </w:p>
    <w:p w14:paraId="32E37121" w14:textId="77777777" w:rsidR="002F56F2" w:rsidRDefault="002F56F2" w:rsidP="002F56F2">
      <w:r>
        <w:t>LM=19</w:t>
      </w:r>
      <w:r>
        <w:tab/>
      </w:r>
    </w:p>
    <w:p w14:paraId="5A77DD3F" w14:textId="77777777" w:rsidR="002F56F2" w:rsidRDefault="002F56F2" w:rsidP="002F56F2">
      <w:r>
        <w:t>988.00000</w:t>
      </w:r>
      <w:r>
        <w:tab/>
        <w:t>1557.00000</w:t>
      </w:r>
    </w:p>
    <w:p w14:paraId="436FA70F" w14:textId="77777777" w:rsidR="002F56F2" w:rsidRDefault="002F56F2" w:rsidP="002F56F2">
      <w:r>
        <w:t>1661.00000</w:t>
      </w:r>
      <w:r>
        <w:tab/>
        <w:t>1537.00000</w:t>
      </w:r>
    </w:p>
    <w:p w14:paraId="2D68B6E1" w14:textId="77777777" w:rsidR="002F56F2" w:rsidRDefault="002F56F2" w:rsidP="002F56F2">
      <w:r>
        <w:t>1754.00000</w:t>
      </w:r>
      <w:r>
        <w:tab/>
        <w:t>1594.00000</w:t>
      </w:r>
    </w:p>
    <w:p w14:paraId="253C93B5" w14:textId="77777777" w:rsidR="002F56F2" w:rsidRDefault="002F56F2" w:rsidP="002F56F2">
      <w:r>
        <w:t>2093.00000</w:t>
      </w:r>
      <w:r>
        <w:tab/>
        <w:t>1542.00000</w:t>
      </w:r>
    </w:p>
    <w:p w14:paraId="1FFB428D" w14:textId="77777777" w:rsidR="002F56F2" w:rsidRDefault="002F56F2" w:rsidP="002F56F2">
      <w:r>
        <w:t>2097.00000</w:t>
      </w:r>
      <w:r>
        <w:tab/>
        <w:t>1344.00000</w:t>
      </w:r>
    </w:p>
    <w:p w14:paraId="0534CCC1" w14:textId="77777777" w:rsidR="002F56F2" w:rsidRDefault="002F56F2" w:rsidP="002F56F2">
      <w:r>
        <w:t>2176.00000</w:t>
      </w:r>
      <w:r>
        <w:tab/>
        <w:t>1416.00000</w:t>
      </w:r>
    </w:p>
    <w:p w14:paraId="559FBE10" w14:textId="77777777" w:rsidR="002F56F2" w:rsidRDefault="002F56F2" w:rsidP="002F56F2">
      <w:r>
        <w:t>2237.00000</w:t>
      </w:r>
      <w:r>
        <w:tab/>
        <w:t>1389.00000</w:t>
      </w:r>
    </w:p>
    <w:p w14:paraId="6C4B3D42" w14:textId="77777777" w:rsidR="002F56F2" w:rsidRDefault="002F56F2" w:rsidP="002F56F2">
      <w:r>
        <w:t>2469.00000</w:t>
      </w:r>
      <w:r>
        <w:tab/>
        <w:t>1336.00000</w:t>
      </w:r>
    </w:p>
    <w:p w14:paraId="1D79F7D4" w14:textId="77777777" w:rsidR="002F56F2" w:rsidRDefault="002F56F2" w:rsidP="002F56F2">
      <w:r>
        <w:t>2575.00000</w:t>
      </w:r>
      <w:r>
        <w:tab/>
        <w:t>1323.00000</w:t>
      </w:r>
    </w:p>
    <w:p w14:paraId="6B253463" w14:textId="77777777" w:rsidR="002F56F2" w:rsidRDefault="002F56F2" w:rsidP="002F56F2">
      <w:r>
        <w:t>2443.00000</w:t>
      </w:r>
      <w:r>
        <w:tab/>
        <w:t>1161.00000</w:t>
      </w:r>
    </w:p>
    <w:p w14:paraId="0D57B8E6" w14:textId="77777777" w:rsidR="002F56F2" w:rsidRDefault="002F56F2" w:rsidP="002F56F2">
      <w:r>
        <w:t>2316.00000</w:t>
      </w:r>
      <w:r>
        <w:tab/>
        <w:t>1195.00000</w:t>
      </w:r>
    </w:p>
    <w:p w14:paraId="795CF7A3" w14:textId="77777777" w:rsidR="002F56F2" w:rsidRDefault="002F56F2" w:rsidP="002F56F2">
      <w:r>
        <w:t>2156.00000</w:t>
      </w:r>
      <w:r>
        <w:tab/>
        <w:t>1237.00000</w:t>
      </w:r>
    </w:p>
    <w:p w14:paraId="7E952F3B" w14:textId="77777777" w:rsidR="002F56F2" w:rsidRDefault="002F56F2" w:rsidP="002F56F2">
      <w:r>
        <w:t>1938.00000</w:t>
      </w:r>
      <w:r>
        <w:tab/>
        <w:t>1086.00000</w:t>
      </w:r>
    </w:p>
    <w:p w14:paraId="3C41F6ED" w14:textId="77777777" w:rsidR="002F56F2" w:rsidRDefault="002F56F2" w:rsidP="002F56F2">
      <w:r>
        <w:t>1553.00000</w:t>
      </w:r>
      <w:r>
        <w:tab/>
        <w:t>1245.00000</w:t>
      </w:r>
    </w:p>
    <w:p w14:paraId="49AAABC0" w14:textId="77777777" w:rsidR="002F56F2" w:rsidRDefault="002F56F2" w:rsidP="002F56F2">
      <w:r>
        <w:lastRenderedPageBreak/>
        <w:t>1473.00000</w:t>
      </w:r>
      <w:r>
        <w:tab/>
        <w:t>1174.00000</w:t>
      </w:r>
    </w:p>
    <w:p w14:paraId="338BD3CB" w14:textId="77777777" w:rsidR="002F56F2" w:rsidRDefault="002F56F2" w:rsidP="002F56F2">
      <w:r>
        <w:t>1017.00000</w:t>
      </w:r>
      <w:r>
        <w:tab/>
        <w:t>1482.00000</w:t>
      </w:r>
    </w:p>
    <w:p w14:paraId="1648F3EE" w14:textId="77777777" w:rsidR="002F56F2" w:rsidRDefault="002F56F2" w:rsidP="002F56F2">
      <w:r>
        <w:t>1024.00000</w:t>
      </w:r>
      <w:r>
        <w:tab/>
        <w:t>1512.00000</w:t>
      </w:r>
    </w:p>
    <w:p w14:paraId="07C2BB7E" w14:textId="77777777" w:rsidR="002F56F2" w:rsidRDefault="002F56F2" w:rsidP="002F56F2">
      <w:r>
        <w:t>1630.00000</w:t>
      </w:r>
      <w:r>
        <w:tab/>
        <w:t>1346.00000</w:t>
      </w:r>
    </w:p>
    <w:p w14:paraId="549F95EE" w14:textId="77777777" w:rsidR="002F56F2" w:rsidRDefault="002F56F2" w:rsidP="002F56F2">
      <w:r>
        <w:t>2102.00000</w:t>
      </w:r>
      <w:r>
        <w:tab/>
        <w:t>1291.00000</w:t>
      </w:r>
    </w:p>
    <w:p w14:paraId="0947BE68" w14:textId="77777777" w:rsidR="002F56F2" w:rsidRDefault="002F56F2" w:rsidP="002F56F2">
      <w:r>
        <w:t>ID=AFRI-Perr-0009</w:t>
      </w:r>
      <w:r>
        <w:tab/>
      </w:r>
    </w:p>
    <w:p w14:paraId="20604153" w14:textId="77777777" w:rsidR="002F56F2" w:rsidRDefault="002F56F2" w:rsidP="002F56F2">
      <w:r>
        <w:t>LM=19</w:t>
      </w:r>
      <w:r>
        <w:tab/>
      </w:r>
    </w:p>
    <w:p w14:paraId="27B6C0B4" w14:textId="77777777" w:rsidR="002F56F2" w:rsidRDefault="002F56F2" w:rsidP="002F56F2">
      <w:r>
        <w:t>1002.00000</w:t>
      </w:r>
      <w:r>
        <w:tab/>
        <w:t>1589.00000</w:t>
      </w:r>
    </w:p>
    <w:p w14:paraId="290B9208" w14:textId="77777777" w:rsidR="002F56F2" w:rsidRDefault="002F56F2" w:rsidP="002F56F2">
      <w:r>
        <w:t>1658.00000</w:t>
      </w:r>
      <w:r>
        <w:tab/>
        <w:t>1569.00000</w:t>
      </w:r>
    </w:p>
    <w:p w14:paraId="3BEE122D" w14:textId="77777777" w:rsidR="002F56F2" w:rsidRDefault="002F56F2" w:rsidP="002F56F2">
      <w:r>
        <w:t>1757.00000</w:t>
      </w:r>
      <w:r>
        <w:tab/>
        <w:t>1633.00000</w:t>
      </w:r>
    </w:p>
    <w:p w14:paraId="373C16F3" w14:textId="77777777" w:rsidR="002F56F2" w:rsidRDefault="002F56F2" w:rsidP="002F56F2">
      <w:r>
        <w:t>2138.00000</w:t>
      </w:r>
      <w:r>
        <w:tab/>
        <w:t>1577.00000</w:t>
      </w:r>
    </w:p>
    <w:p w14:paraId="17493083" w14:textId="77777777" w:rsidR="002F56F2" w:rsidRDefault="002F56F2" w:rsidP="002F56F2">
      <w:r>
        <w:t>2150.00000</w:t>
      </w:r>
      <w:r>
        <w:tab/>
        <w:t>1365.00000</w:t>
      </w:r>
    </w:p>
    <w:p w14:paraId="6DD6C8F6" w14:textId="77777777" w:rsidR="002F56F2" w:rsidRDefault="002F56F2" w:rsidP="002F56F2">
      <w:r>
        <w:t>2227.00000</w:t>
      </w:r>
      <w:r>
        <w:tab/>
        <w:t>1442.00000</w:t>
      </w:r>
    </w:p>
    <w:p w14:paraId="63E8681F" w14:textId="77777777" w:rsidR="002F56F2" w:rsidRDefault="002F56F2" w:rsidP="002F56F2">
      <w:r>
        <w:t>2303.00000</w:t>
      </w:r>
      <w:r>
        <w:tab/>
        <w:t>1403.00000</w:t>
      </w:r>
    </w:p>
    <w:p w14:paraId="65EF56AF" w14:textId="77777777" w:rsidR="002F56F2" w:rsidRDefault="002F56F2" w:rsidP="002F56F2">
      <w:r>
        <w:t>2518.00000</w:t>
      </w:r>
      <w:r>
        <w:tab/>
        <w:t>1350.00000</w:t>
      </w:r>
    </w:p>
    <w:p w14:paraId="29DD6738" w14:textId="77777777" w:rsidR="002F56F2" w:rsidRDefault="002F56F2" w:rsidP="002F56F2">
      <w:r>
        <w:t>2621.00000</w:t>
      </w:r>
      <w:r>
        <w:tab/>
        <w:t>1335.00000</w:t>
      </w:r>
    </w:p>
    <w:p w14:paraId="2DCD9B8C" w14:textId="77777777" w:rsidR="002F56F2" w:rsidRDefault="002F56F2" w:rsidP="002F56F2">
      <w:r>
        <w:t>2486.00000</w:t>
      </w:r>
      <w:r>
        <w:tab/>
        <w:t>1155.00000</w:t>
      </w:r>
    </w:p>
    <w:p w14:paraId="43D51949" w14:textId="77777777" w:rsidR="002F56F2" w:rsidRDefault="002F56F2" w:rsidP="002F56F2">
      <w:r>
        <w:t>2378.00000</w:t>
      </w:r>
      <w:r>
        <w:tab/>
        <w:t>1195.00000</w:t>
      </w:r>
    </w:p>
    <w:p w14:paraId="6137CDAC" w14:textId="77777777" w:rsidR="002F56F2" w:rsidRDefault="002F56F2" w:rsidP="002F56F2">
      <w:r>
        <w:t>2215.00000</w:t>
      </w:r>
      <w:r>
        <w:tab/>
        <w:t>1242.00000</w:t>
      </w:r>
    </w:p>
    <w:p w14:paraId="34DA3C9E" w14:textId="77777777" w:rsidR="002F56F2" w:rsidRDefault="002F56F2" w:rsidP="002F56F2">
      <w:r>
        <w:t>1979.00000</w:t>
      </w:r>
      <w:r>
        <w:tab/>
        <w:t>1078.00000</w:t>
      </w:r>
    </w:p>
    <w:p w14:paraId="335439EA" w14:textId="77777777" w:rsidR="002F56F2" w:rsidRDefault="002F56F2" w:rsidP="002F56F2">
      <w:r>
        <w:t>1584.00000</w:t>
      </w:r>
      <w:r>
        <w:tab/>
        <w:t>1257.00000</w:t>
      </w:r>
    </w:p>
    <w:p w14:paraId="413E888B" w14:textId="77777777" w:rsidR="002F56F2" w:rsidRDefault="002F56F2" w:rsidP="002F56F2">
      <w:r>
        <w:t>1510.00000</w:t>
      </w:r>
      <w:r>
        <w:tab/>
        <w:t>1177.00000</w:t>
      </w:r>
    </w:p>
    <w:p w14:paraId="170921BA" w14:textId="77777777" w:rsidR="002F56F2" w:rsidRDefault="002F56F2" w:rsidP="002F56F2">
      <w:r>
        <w:t>1024.00000</w:t>
      </w:r>
      <w:r>
        <w:tab/>
        <w:t>1510.00000</w:t>
      </w:r>
    </w:p>
    <w:p w14:paraId="545F9F41" w14:textId="77777777" w:rsidR="002F56F2" w:rsidRDefault="002F56F2" w:rsidP="002F56F2">
      <w:r>
        <w:t>1036.00000</w:t>
      </w:r>
      <w:r>
        <w:tab/>
        <w:t>1540.00000</w:t>
      </w:r>
    </w:p>
    <w:p w14:paraId="736D73C6" w14:textId="77777777" w:rsidR="002F56F2" w:rsidRDefault="002F56F2" w:rsidP="002F56F2">
      <w:r>
        <w:t>1672.00000</w:t>
      </w:r>
      <w:r>
        <w:tab/>
        <w:t>1363.00000</w:t>
      </w:r>
    </w:p>
    <w:p w14:paraId="48FF7A1A" w14:textId="77777777" w:rsidR="002F56F2" w:rsidRDefault="002F56F2" w:rsidP="002F56F2">
      <w:r>
        <w:t>2155.00000</w:t>
      </w:r>
      <w:r>
        <w:tab/>
        <w:t>1304.00000</w:t>
      </w:r>
    </w:p>
    <w:p w14:paraId="0BFC0500" w14:textId="77777777" w:rsidR="002F56F2" w:rsidRDefault="002F56F2" w:rsidP="002F56F2">
      <w:r>
        <w:t>ID=MEDI-Perr-0011</w:t>
      </w:r>
      <w:r>
        <w:tab/>
      </w:r>
    </w:p>
    <w:p w14:paraId="5E588466" w14:textId="77777777" w:rsidR="002F56F2" w:rsidRDefault="002F56F2" w:rsidP="002F56F2">
      <w:r>
        <w:lastRenderedPageBreak/>
        <w:t>LM=19</w:t>
      </w:r>
      <w:r>
        <w:tab/>
      </w:r>
    </w:p>
    <w:p w14:paraId="04DC2E20" w14:textId="77777777" w:rsidR="002F56F2" w:rsidRDefault="002F56F2" w:rsidP="002F56F2">
      <w:r>
        <w:t>448.00000</w:t>
      </w:r>
      <w:r>
        <w:tab/>
        <w:t>1619.00000</w:t>
      </w:r>
    </w:p>
    <w:p w14:paraId="0DE238C7" w14:textId="77777777" w:rsidR="002F56F2" w:rsidRDefault="002F56F2" w:rsidP="002F56F2">
      <w:r>
        <w:t>1148.00000</w:t>
      </w:r>
      <w:r>
        <w:tab/>
        <w:t>1597.00000</w:t>
      </w:r>
    </w:p>
    <w:p w14:paraId="3AA8D1C8" w14:textId="77777777" w:rsidR="002F56F2" w:rsidRDefault="002F56F2" w:rsidP="002F56F2">
      <w:r>
        <w:t>1253.00000</w:t>
      </w:r>
      <w:r>
        <w:tab/>
        <w:t>1659.00000</w:t>
      </w:r>
    </w:p>
    <w:p w14:paraId="7984B4ED" w14:textId="77777777" w:rsidR="002F56F2" w:rsidRDefault="002F56F2" w:rsidP="002F56F2">
      <w:r>
        <w:t>1620.00000</w:t>
      </w:r>
      <w:r>
        <w:tab/>
        <w:t>1601.00000</w:t>
      </w:r>
    </w:p>
    <w:p w14:paraId="731DEF0A" w14:textId="77777777" w:rsidR="002F56F2" w:rsidRDefault="002F56F2" w:rsidP="002F56F2">
      <w:r>
        <w:t>1637.00000</w:t>
      </w:r>
      <w:r>
        <w:tab/>
        <w:t>1393.00000</w:t>
      </w:r>
    </w:p>
    <w:p w14:paraId="5E685814" w14:textId="77777777" w:rsidR="002F56F2" w:rsidRDefault="002F56F2" w:rsidP="002F56F2">
      <w:r>
        <w:t>1718.00000</w:t>
      </w:r>
      <w:r>
        <w:tab/>
        <w:t>1467.00000</w:t>
      </w:r>
    </w:p>
    <w:p w14:paraId="6407E46F" w14:textId="77777777" w:rsidR="002F56F2" w:rsidRDefault="002F56F2" w:rsidP="002F56F2">
      <w:r>
        <w:t>1794.00000</w:t>
      </w:r>
      <w:r>
        <w:tab/>
        <w:t>1433.00000</w:t>
      </w:r>
    </w:p>
    <w:p w14:paraId="1DD3691E" w14:textId="77777777" w:rsidR="002F56F2" w:rsidRDefault="002F56F2" w:rsidP="002F56F2">
      <w:r>
        <w:t>2014.00000</w:t>
      </w:r>
      <w:r>
        <w:tab/>
        <w:t>1381.00000</w:t>
      </w:r>
    </w:p>
    <w:p w14:paraId="527461DD" w14:textId="77777777" w:rsidR="002F56F2" w:rsidRDefault="002F56F2" w:rsidP="002F56F2">
      <w:r>
        <w:t>2111.00000</w:t>
      </w:r>
      <w:r>
        <w:tab/>
        <w:t>1377.00000</w:t>
      </w:r>
    </w:p>
    <w:p w14:paraId="55DB3D71" w14:textId="77777777" w:rsidR="002F56F2" w:rsidRDefault="002F56F2" w:rsidP="002F56F2">
      <w:r>
        <w:t>1986.00000</w:t>
      </w:r>
      <w:r>
        <w:tab/>
        <w:t>1186.00000</w:t>
      </w:r>
    </w:p>
    <w:p w14:paraId="56D0EFF1" w14:textId="77777777" w:rsidR="002F56F2" w:rsidRDefault="002F56F2" w:rsidP="002F56F2">
      <w:r>
        <w:t>1874.00000</w:t>
      </w:r>
      <w:r>
        <w:tab/>
        <w:t>1226.00000</w:t>
      </w:r>
    </w:p>
    <w:p w14:paraId="2891CCDD" w14:textId="77777777" w:rsidR="002F56F2" w:rsidRDefault="002F56F2" w:rsidP="002F56F2">
      <w:r>
        <w:t>1712.00000</w:t>
      </w:r>
      <w:r>
        <w:tab/>
        <w:t>1270.00000</w:t>
      </w:r>
    </w:p>
    <w:p w14:paraId="7C6D0BBB" w14:textId="77777777" w:rsidR="002F56F2" w:rsidRDefault="002F56F2" w:rsidP="002F56F2">
      <w:r>
        <w:t>1478.00000</w:t>
      </w:r>
      <w:r>
        <w:tab/>
        <w:t>1100.00000</w:t>
      </w:r>
    </w:p>
    <w:p w14:paraId="7E67EFC7" w14:textId="77777777" w:rsidR="002F56F2" w:rsidRDefault="002F56F2" w:rsidP="002F56F2">
      <w:r>
        <w:t>1073.00000</w:t>
      </w:r>
      <w:r>
        <w:tab/>
        <w:t>1289.00000</w:t>
      </w:r>
    </w:p>
    <w:p w14:paraId="7466A664" w14:textId="77777777" w:rsidR="002F56F2" w:rsidRDefault="002F56F2" w:rsidP="002F56F2">
      <w:r>
        <w:t>982.00000</w:t>
      </w:r>
      <w:r>
        <w:tab/>
        <w:t>1210.00000</w:t>
      </w:r>
    </w:p>
    <w:p w14:paraId="210A4955" w14:textId="77777777" w:rsidR="002F56F2" w:rsidRDefault="002F56F2" w:rsidP="002F56F2">
      <w:r>
        <w:t>471.00000</w:t>
      </w:r>
      <w:r>
        <w:tab/>
        <w:t>1542.00000</w:t>
      </w:r>
    </w:p>
    <w:p w14:paraId="22AC1739" w14:textId="77777777" w:rsidR="002F56F2" w:rsidRDefault="002F56F2" w:rsidP="002F56F2">
      <w:r>
        <w:t>477.00000</w:t>
      </w:r>
      <w:r>
        <w:tab/>
        <w:t>1574.00000</w:t>
      </w:r>
    </w:p>
    <w:p w14:paraId="3F03BB47" w14:textId="77777777" w:rsidR="002F56F2" w:rsidRDefault="002F56F2" w:rsidP="002F56F2">
      <w:r>
        <w:t>1161.00000</w:t>
      </w:r>
      <w:r>
        <w:tab/>
        <w:t>1391.00000</w:t>
      </w:r>
    </w:p>
    <w:p w14:paraId="0D3456E8" w14:textId="77777777" w:rsidR="002F56F2" w:rsidRDefault="002F56F2" w:rsidP="002F56F2">
      <w:r>
        <w:t>1636.00000</w:t>
      </w:r>
      <w:r>
        <w:tab/>
        <w:t>1338.00000</w:t>
      </w:r>
    </w:p>
    <w:p w14:paraId="2BF6BA08" w14:textId="77777777" w:rsidR="002F56F2" w:rsidRDefault="002F56F2" w:rsidP="002F56F2">
      <w:r>
        <w:t>ID=MEDI-Perr-0012</w:t>
      </w:r>
      <w:r>
        <w:tab/>
      </w:r>
    </w:p>
    <w:p w14:paraId="334B7DC7" w14:textId="77777777" w:rsidR="002F56F2" w:rsidRDefault="002F56F2" w:rsidP="002F56F2">
      <w:r>
        <w:t>LM=19</w:t>
      </w:r>
      <w:r>
        <w:tab/>
      </w:r>
    </w:p>
    <w:p w14:paraId="72250FF6" w14:textId="77777777" w:rsidR="002F56F2" w:rsidRDefault="002F56F2" w:rsidP="002F56F2">
      <w:r>
        <w:t>368.00000</w:t>
      </w:r>
      <w:r>
        <w:tab/>
        <w:t>1459.00000</w:t>
      </w:r>
    </w:p>
    <w:p w14:paraId="12E233F3" w14:textId="77777777" w:rsidR="002F56F2" w:rsidRDefault="002F56F2" w:rsidP="002F56F2">
      <w:r>
        <w:t>1075.00000</w:t>
      </w:r>
      <w:r>
        <w:tab/>
        <w:t>1470.00000</w:t>
      </w:r>
    </w:p>
    <w:p w14:paraId="0AEFB431" w14:textId="77777777" w:rsidR="002F56F2" w:rsidRDefault="002F56F2" w:rsidP="002F56F2">
      <w:r>
        <w:t>1180.00000</w:t>
      </w:r>
      <w:r>
        <w:tab/>
        <w:t>1535.00000</w:t>
      </w:r>
    </w:p>
    <w:p w14:paraId="28E07725" w14:textId="77777777" w:rsidR="002F56F2" w:rsidRDefault="002F56F2" w:rsidP="002F56F2">
      <w:r>
        <w:t>1572.00000</w:t>
      </w:r>
      <w:r>
        <w:tab/>
        <w:t>1499.00000</w:t>
      </w:r>
    </w:p>
    <w:p w14:paraId="46479AE3" w14:textId="77777777" w:rsidR="002F56F2" w:rsidRDefault="002F56F2" w:rsidP="002F56F2">
      <w:r>
        <w:t>1569.00000</w:t>
      </w:r>
      <w:r>
        <w:tab/>
        <w:t>1300.00000</w:t>
      </w:r>
    </w:p>
    <w:p w14:paraId="440DC524" w14:textId="77777777" w:rsidR="002F56F2" w:rsidRDefault="002F56F2" w:rsidP="002F56F2">
      <w:r>
        <w:lastRenderedPageBreak/>
        <w:t>1658.00000</w:t>
      </w:r>
      <w:r>
        <w:tab/>
        <w:t>1372.00000</w:t>
      </w:r>
    </w:p>
    <w:p w14:paraId="5F50C547" w14:textId="77777777" w:rsidR="002F56F2" w:rsidRDefault="002F56F2" w:rsidP="002F56F2">
      <w:r>
        <w:t>1746.00000</w:t>
      </w:r>
      <w:r>
        <w:tab/>
        <w:t>1335.00000</w:t>
      </w:r>
    </w:p>
    <w:p w14:paraId="38AD0E68" w14:textId="77777777" w:rsidR="002F56F2" w:rsidRDefault="002F56F2" w:rsidP="002F56F2">
      <w:r>
        <w:t>1987.00000</w:t>
      </w:r>
      <w:r>
        <w:tab/>
        <w:t>1276.00000</w:t>
      </w:r>
    </w:p>
    <w:p w14:paraId="620E8EE9" w14:textId="77777777" w:rsidR="002F56F2" w:rsidRDefault="002F56F2" w:rsidP="002F56F2">
      <w:r>
        <w:t>2104.00000</w:t>
      </w:r>
      <w:r>
        <w:tab/>
        <w:t>1270.00000</w:t>
      </w:r>
    </w:p>
    <w:p w14:paraId="638D6665" w14:textId="77777777" w:rsidR="002F56F2" w:rsidRDefault="002F56F2" w:rsidP="002F56F2">
      <w:r>
        <w:t>1967.00000</w:t>
      </w:r>
      <w:r>
        <w:tab/>
        <w:t>1089.00000</w:t>
      </w:r>
    </w:p>
    <w:p w14:paraId="429E2428" w14:textId="77777777" w:rsidR="002F56F2" w:rsidRDefault="002F56F2" w:rsidP="002F56F2">
      <w:r>
        <w:t>1838.00000</w:t>
      </w:r>
      <w:r>
        <w:tab/>
        <w:t>1126.00000</w:t>
      </w:r>
    </w:p>
    <w:p w14:paraId="47DDE8D9" w14:textId="77777777" w:rsidR="002F56F2" w:rsidRDefault="002F56F2" w:rsidP="002F56F2">
      <w:r>
        <w:t>1674.00000</w:t>
      </w:r>
      <w:r>
        <w:tab/>
        <w:t>1164.00000</w:t>
      </w:r>
    </w:p>
    <w:p w14:paraId="273AB044" w14:textId="77777777" w:rsidR="002F56F2" w:rsidRDefault="002F56F2" w:rsidP="002F56F2">
      <w:r>
        <w:t>1439.00000</w:t>
      </w:r>
      <w:r>
        <w:tab/>
        <w:t>980.00000</w:t>
      </w:r>
    </w:p>
    <w:p w14:paraId="1188D59B" w14:textId="77777777" w:rsidR="002F56F2" w:rsidRDefault="002F56F2" w:rsidP="002F56F2">
      <w:r>
        <w:t>1013.00000</w:t>
      </w:r>
      <w:r>
        <w:tab/>
        <w:t>1146.00000</w:t>
      </w:r>
    </w:p>
    <w:p w14:paraId="497757ED" w14:textId="77777777" w:rsidR="002F56F2" w:rsidRDefault="002F56F2" w:rsidP="002F56F2">
      <w:r>
        <w:t>928.00000</w:t>
      </w:r>
      <w:r>
        <w:tab/>
        <w:t>1063.00000</w:t>
      </w:r>
    </w:p>
    <w:p w14:paraId="0274F6EB" w14:textId="77777777" w:rsidR="002F56F2" w:rsidRDefault="002F56F2" w:rsidP="002F56F2">
      <w:r>
        <w:t>392.00000</w:t>
      </w:r>
      <w:r>
        <w:tab/>
        <w:t>1380.00000</w:t>
      </w:r>
    </w:p>
    <w:p w14:paraId="5C31445A" w14:textId="77777777" w:rsidR="002F56F2" w:rsidRDefault="002F56F2" w:rsidP="002F56F2">
      <w:r>
        <w:t>397.00000</w:t>
      </w:r>
      <w:r>
        <w:tab/>
        <w:t>1416.00000</w:t>
      </w:r>
    </w:p>
    <w:p w14:paraId="69180643" w14:textId="77777777" w:rsidR="002F56F2" w:rsidRDefault="002F56F2" w:rsidP="002F56F2">
      <w:r>
        <w:t>1086.00000</w:t>
      </w:r>
      <w:r>
        <w:tab/>
        <w:t>1262.00000</w:t>
      </w:r>
    </w:p>
    <w:p w14:paraId="59B539D1" w14:textId="77777777" w:rsidR="002F56F2" w:rsidRDefault="002F56F2" w:rsidP="002F56F2">
      <w:r>
        <w:t>1577.00000</w:t>
      </w:r>
      <w:r>
        <w:tab/>
        <w:t>1241.00000</w:t>
      </w:r>
    </w:p>
    <w:p w14:paraId="1877DBF9" w14:textId="77777777" w:rsidR="002F56F2" w:rsidRDefault="002F56F2" w:rsidP="002F56F2">
      <w:r>
        <w:t>ID=AFRI-Perr-0013</w:t>
      </w:r>
      <w:r>
        <w:tab/>
      </w:r>
    </w:p>
    <w:p w14:paraId="493E9927" w14:textId="77777777" w:rsidR="002F56F2" w:rsidRDefault="002F56F2" w:rsidP="002F56F2">
      <w:r>
        <w:t>LM=19</w:t>
      </w:r>
      <w:r>
        <w:tab/>
      </w:r>
    </w:p>
    <w:p w14:paraId="018641C4" w14:textId="77777777" w:rsidR="002F56F2" w:rsidRDefault="002F56F2" w:rsidP="002F56F2">
      <w:r>
        <w:t>404.00000</w:t>
      </w:r>
      <w:r>
        <w:tab/>
        <w:t>1289.00000</w:t>
      </w:r>
    </w:p>
    <w:p w14:paraId="1695B274" w14:textId="77777777" w:rsidR="002F56F2" w:rsidRDefault="002F56F2" w:rsidP="002F56F2">
      <w:r>
        <w:t>1294.00000</w:t>
      </w:r>
      <w:r>
        <w:tab/>
        <w:t>1419.00000</w:t>
      </w:r>
    </w:p>
    <w:p w14:paraId="07EBD31A" w14:textId="77777777" w:rsidR="002F56F2" w:rsidRDefault="002F56F2" w:rsidP="002F56F2">
      <w:r>
        <w:t>1403.00000</w:t>
      </w:r>
      <w:r>
        <w:tab/>
        <w:t>1515.00000</w:t>
      </w:r>
    </w:p>
    <w:p w14:paraId="7D0E4BF2" w14:textId="77777777" w:rsidR="002F56F2" w:rsidRDefault="002F56F2" w:rsidP="002F56F2">
      <w:r>
        <w:t>1875.00000</w:t>
      </w:r>
      <w:r>
        <w:tab/>
        <w:t>1530.00000</w:t>
      </w:r>
    </w:p>
    <w:p w14:paraId="28846DA7" w14:textId="77777777" w:rsidR="002F56F2" w:rsidRDefault="002F56F2" w:rsidP="002F56F2">
      <w:r>
        <w:t>1920.00000</w:t>
      </w:r>
      <w:r>
        <w:tab/>
        <w:t>1284.00000</w:t>
      </w:r>
    </w:p>
    <w:p w14:paraId="7B6F5CBB" w14:textId="77777777" w:rsidR="002F56F2" w:rsidRDefault="002F56F2" w:rsidP="002F56F2">
      <w:r>
        <w:t>2019.00000</w:t>
      </w:r>
      <w:r>
        <w:tab/>
        <w:t>1385.00000</w:t>
      </w:r>
    </w:p>
    <w:p w14:paraId="7A45738E" w14:textId="77777777" w:rsidR="002F56F2" w:rsidRDefault="002F56F2" w:rsidP="002F56F2">
      <w:r>
        <w:t>2109.00000</w:t>
      </w:r>
      <w:r>
        <w:tab/>
        <w:t>1364.00000</w:t>
      </w:r>
    </w:p>
    <w:p w14:paraId="556F1814" w14:textId="77777777" w:rsidR="002F56F2" w:rsidRDefault="002F56F2" w:rsidP="002F56F2">
      <w:r>
        <w:t>2402.00000</w:t>
      </w:r>
      <w:r>
        <w:tab/>
        <w:t>1344.00000</w:t>
      </w:r>
    </w:p>
    <w:p w14:paraId="21FB9D18" w14:textId="77777777" w:rsidR="002F56F2" w:rsidRDefault="002F56F2" w:rsidP="002F56F2">
      <w:r>
        <w:t>2554.00000</w:t>
      </w:r>
      <w:r>
        <w:tab/>
        <w:t>1348.00000</w:t>
      </w:r>
    </w:p>
    <w:p w14:paraId="4CC675CA" w14:textId="77777777" w:rsidR="002F56F2" w:rsidRDefault="002F56F2" w:rsidP="002F56F2">
      <w:r>
        <w:t>2428.00000</w:t>
      </w:r>
      <w:r>
        <w:tab/>
        <w:t>1101.00000</w:t>
      </w:r>
    </w:p>
    <w:p w14:paraId="74A19894" w14:textId="77777777" w:rsidR="002F56F2" w:rsidRDefault="002F56F2" w:rsidP="002F56F2">
      <w:r>
        <w:t>2256.00000</w:t>
      </w:r>
      <w:r>
        <w:tab/>
        <w:t>1123.00000</w:t>
      </w:r>
    </w:p>
    <w:p w14:paraId="76674991" w14:textId="77777777" w:rsidR="002F56F2" w:rsidRDefault="002F56F2" w:rsidP="002F56F2">
      <w:r>
        <w:lastRenderedPageBreak/>
        <w:t>2050.00000</w:t>
      </w:r>
      <w:r>
        <w:tab/>
        <w:t>1141.00000</w:t>
      </w:r>
    </w:p>
    <w:p w14:paraId="737E3DC7" w14:textId="77777777" w:rsidR="002F56F2" w:rsidRDefault="002F56F2" w:rsidP="002F56F2">
      <w:r>
        <w:t>1802.00000</w:t>
      </w:r>
      <w:r>
        <w:tab/>
        <w:t>889.00000</w:t>
      </w:r>
    </w:p>
    <w:p w14:paraId="4D14F01B" w14:textId="77777777" w:rsidR="002F56F2" w:rsidRDefault="002F56F2" w:rsidP="002F56F2">
      <w:r>
        <w:t>1240.00000</w:t>
      </w:r>
      <w:r>
        <w:tab/>
        <w:t>1009.00000</w:t>
      </w:r>
    </w:p>
    <w:p w14:paraId="374C1C8B" w14:textId="77777777" w:rsidR="002F56F2" w:rsidRDefault="002F56F2" w:rsidP="002F56F2">
      <w:r>
        <w:t>1144.00000</w:t>
      </w:r>
      <w:r>
        <w:tab/>
        <w:t>897.00000</w:t>
      </w:r>
    </w:p>
    <w:p w14:paraId="7DEFC713" w14:textId="77777777" w:rsidR="002F56F2" w:rsidRDefault="002F56F2" w:rsidP="002F56F2">
      <w:r>
        <w:t>444.00000</w:t>
      </w:r>
      <w:r>
        <w:tab/>
        <w:t>1194.00000</w:t>
      </w:r>
    </w:p>
    <w:p w14:paraId="72B52826" w14:textId="77777777" w:rsidR="002F56F2" w:rsidRDefault="002F56F2" w:rsidP="002F56F2">
      <w:r>
        <w:t>449.00000</w:t>
      </w:r>
      <w:r>
        <w:tab/>
        <w:t>1242.00000</w:t>
      </w:r>
    </w:p>
    <w:p w14:paraId="2AD22A93" w14:textId="77777777" w:rsidR="002F56F2" w:rsidRDefault="002F56F2" w:rsidP="002F56F2">
      <w:r>
        <w:t>1327.00000</w:t>
      </w:r>
      <w:r>
        <w:tab/>
        <w:t>1163.00000</w:t>
      </w:r>
    </w:p>
    <w:p w14:paraId="5BB80B1D" w14:textId="77777777" w:rsidR="002F56F2" w:rsidRDefault="002F56F2" w:rsidP="002F56F2">
      <w:r>
        <w:t>1939.00000</w:t>
      </w:r>
      <w:r>
        <w:tab/>
        <w:t>1216.00000</w:t>
      </w:r>
    </w:p>
    <w:p w14:paraId="3E8F3CD7" w14:textId="77777777" w:rsidR="002F56F2" w:rsidRDefault="002F56F2" w:rsidP="002F56F2">
      <w:r>
        <w:t>ID=AFRI-Perr-0014</w:t>
      </w:r>
      <w:r>
        <w:tab/>
      </w:r>
    </w:p>
    <w:p w14:paraId="181DCDC3" w14:textId="77777777" w:rsidR="002F56F2" w:rsidRDefault="002F56F2" w:rsidP="002F56F2">
      <w:r>
        <w:t>LM=19</w:t>
      </w:r>
      <w:r>
        <w:tab/>
      </w:r>
    </w:p>
    <w:p w14:paraId="4A6B7A85" w14:textId="77777777" w:rsidR="002F56F2" w:rsidRDefault="002F56F2" w:rsidP="002F56F2">
      <w:r>
        <w:t>485.00000</w:t>
      </w:r>
      <w:r>
        <w:tab/>
        <w:t>1521.00000</w:t>
      </w:r>
    </w:p>
    <w:p w14:paraId="18482180" w14:textId="77777777" w:rsidR="002F56F2" w:rsidRDefault="002F56F2" w:rsidP="002F56F2">
      <w:r>
        <w:t>1098.00000</w:t>
      </w:r>
      <w:r>
        <w:tab/>
        <w:t>1565.00000</w:t>
      </w:r>
    </w:p>
    <w:p w14:paraId="2239F588" w14:textId="77777777" w:rsidR="002F56F2" w:rsidRDefault="002F56F2" w:rsidP="002F56F2">
      <w:r>
        <w:t>1194.00000</w:t>
      </w:r>
      <w:r>
        <w:tab/>
        <w:t>1631.00000</w:t>
      </w:r>
    </w:p>
    <w:p w14:paraId="248D2791" w14:textId="77777777" w:rsidR="002F56F2" w:rsidRDefault="002F56F2" w:rsidP="002F56F2">
      <w:r>
        <w:t>1539.00000</w:t>
      </w:r>
      <w:r>
        <w:tab/>
        <w:t>1609.00000</w:t>
      </w:r>
    </w:p>
    <w:p w14:paraId="5633B240" w14:textId="77777777" w:rsidR="002F56F2" w:rsidRDefault="002F56F2" w:rsidP="002F56F2">
      <w:r>
        <w:t>1563.00000</w:t>
      </w:r>
      <w:r>
        <w:tab/>
        <w:t>1411.00000</w:t>
      </w:r>
    </w:p>
    <w:p w14:paraId="184A3385" w14:textId="77777777" w:rsidR="002F56F2" w:rsidRDefault="002F56F2" w:rsidP="002F56F2">
      <w:r>
        <w:t>1637.00000</w:t>
      </w:r>
      <w:r>
        <w:tab/>
        <w:t>1482.00000</w:t>
      </w:r>
    </w:p>
    <w:p w14:paraId="71A728DD" w14:textId="77777777" w:rsidR="002F56F2" w:rsidRDefault="002F56F2" w:rsidP="002F56F2">
      <w:r>
        <w:t>1714.00000</w:t>
      </w:r>
      <w:r>
        <w:tab/>
        <w:t>1451.00000</w:t>
      </w:r>
    </w:p>
    <w:p w14:paraId="34D7A54A" w14:textId="77777777" w:rsidR="002F56F2" w:rsidRDefault="002F56F2" w:rsidP="002F56F2">
      <w:r>
        <w:t>1908.00000</w:t>
      </w:r>
      <w:r>
        <w:tab/>
        <w:t>1415.00000</w:t>
      </w:r>
    </w:p>
    <w:p w14:paraId="4FECDD3A" w14:textId="77777777" w:rsidR="002F56F2" w:rsidRDefault="002F56F2" w:rsidP="002F56F2">
      <w:r>
        <w:t>2012.00000</w:t>
      </w:r>
      <w:r>
        <w:tab/>
        <w:t>1406.00000</w:t>
      </w:r>
    </w:p>
    <w:p w14:paraId="4CEFCFA3" w14:textId="77777777" w:rsidR="002F56F2" w:rsidRDefault="002F56F2" w:rsidP="002F56F2">
      <w:r>
        <w:t>1885.00000</w:t>
      </w:r>
      <w:r>
        <w:tab/>
        <w:t>1244.00000</w:t>
      </w:r>
    </w:p>
    <w:p w14:paraId="26FD8AB1" w14:textId="77777777" w:rsidR="002F56F2" w:rsidRDefault="002F56F2" w:rsidP="002F56F2">
      <w:r>
        <w:t>1790.00000</w:t>
      </w:r>
      <w:r>
        <w:tab/>
        <w:t>1270.00000</w:t>
      </w:r>
    </w:p>
    <w:p w14:paraId="67BE600C" w14:textId="77777777" w:rsidR="002F56F2" w:rsidRDefault="002F56F2" w:rsidP="002F56F2">
      <w:r>
        <w:t>1640.00000</w:t>
      </w:r>
      <w:r>
        <w:tab/>
        <w:t>1299.00000</w:t>
      </w:r>
    </w:p>
    <w:p w14:paraId="0D778B99" w14:textId="77777777" w:rsidR="002F56F2" w:rsidRDefault="002F56F2" w:rsidP="002F56F2">
      <w:r>
        <w:t>1421.00000</w:t>
      </w:r>
      <w:r>
        <w:tab/>
        <w:t>1137.00000</w:t>
      </w:r>
    </w:p>
    <w:p w14:paraId="3E331AE3" w14:textId="77777777" w:rsidR="002F56F2" w:rsidRDefault="002F56F2" w:rsidP="002F56F2">
      <w:r>
        <w:t>1062.00000</w:t>
      </w:r>
      <w:r>
        <w:tab/>
        <w:t>1263.00000</w:t>
      </w:r>
    </w:p>
    <w:p w14:paraId="499B5A0B" w14:textId="77777777" w:rsidR="002F56F2" w:rsidRDefault="002F56F2" w:rsidP="002F56F2">
      <w:r>
        <w:t>994.00000</w:t>
      </w:r>
      <w:r>
        <w:tab/>
        <w:t>1186.00000</w:t>
      </w:r>
    </w:p>
    <w:p w14:paraId="67DA4131" w14:textId="77777777" w:rsidR="002F56F2" w:rsidRDefault="002F56F2" w:rsidP="002F56F2">
      <w:r>
        <w:t>516.00000</w:t>
      </w:r>
      <w:r>
        <w:tab/>
        <w:t>1447.00000</w:t>
      </w:r>
    </w:p>
    <w:p w14:paraId="3B03F5E7" w14:textId="77777777" w:rsidR="002F56F2" w:rsidRDefault="002F56F2" w:rsidP="002F56F2">
      <w:r>
        <w:t>520.00000</w:t>
      </w:r>
      <w:r>
        <w:tab/>
        <w:t>1479.00000</w:t>
      </w:r>
    </w:p>
    <w:p w14:paraId="21FD777C" w14:textId="77777777" w:rsidR="002F56F2" w:rsidRDefault="002F56F2" w:rsidP="002F56F2">
      <w:r>
        <w:lastRenderedPageBreak/>
        <w:t>1122.00000</w:t>
      </w:r>
      <w:r>
        <w:tab/>
        <w:t>1369.00000</w:t>
      </w:r>
    </w:p>
    <w:p w14:paraId="13DD9E5A" w14:textId="77777777" w:rsidR="002F56F2" w:rsidRDefault="002F56F2" w:rsidP="002F56F2">
      <w:r>
        <w:t>1570.00000</w:t>
      </w:r>
      <w:r>
        <w:tab/>
        <w:t>1360.00000</w:t>
      </w:r>
    </w:p>
    <w:p w14:paraId="38108F0E" w14:textId="77777777" w:rsidR="002F56F2" w:rsidRDefault="002F56F2" w:rsidP="002F56F2">
      <w:r>
        <w:t>ID=MEAS-Perr-0016</w:t>
      </w:r>
      <w:r>
        <w:tab/>
      </w:r>
    </w:p>
    <w:p w14:paraId="6E4CD3F1" w14:textId="77777777" w:rsidR="002F56F2" w:rsidRDefault="002F56F2" w:rsidP="002F56F2">
      <w:r>
        <w:t>LM=19</w:t>
      </w:r>
      <w:r>
        <w:tab/>
      </w:r>
    </w:p>
    <w:p w14:paraId="146BA5D0" w14:textId="77777777" w:rsidR="002F56F2" w:rsidRDefault="002F56F2" w:rsidP="002F56F2">
      <w:r>
        <w:t>454.00000</w:t>
      </w:r>
      <w:r>
        <w:tab/>
        <w:t>1333.00000</w:t>
      </w:r>
    </w:p>
    <w:p w14:paraId="00C4C75A" w14:textId="77777777" w:rsidR="002F56F2" w:rsidRDefault="002F56F2" w:rsidP="002F56F2">
      <w:r>
        <w:t>1077.00000</w:t>
      </w:r>
      <w:r>
        <w:tab/>
        <w:t>1427.00000</w:t>
      </w:r>
    </w:p>
    <w:p w14:paraId="1820704F" w14:textId="77777777" w:rsidR="002F56F2" w:rsidRDefault="002F56F2" w:rsidP="002F56F2">
      <w:r>
        <w:t>1154.00000</w:t>
      </w:r>
      <w:r>
        <w:tab/>
        <w:t>1498.00000</w:t>
      </w:r>
    </w:p>
    <w:p w14:paraId="2F814B69" w14:textId="77777777" w:rsidR="002F56F2" w:rsidRDefault="002F56F2" w:rsidP="002F56F2">
      <w:r>
        <w:t>1516.00000</w:t>
      </w:r>
      <w:r>
        <w:tab/>
        <w:t>1508.00000</w:t>
      </w:r>
    </w:p>
    <w:p w14:paraId="0E36CFC8" w14:textId="77777777" w:rsidR="002F56F2" w:rsidRDefault="002F56F2" w:rsidP="002F56F2">
      <w:r>
        <w:t>1562.00000</w:t>
      </w:r>
      <w:r>
        <w:tab/>
        <w:t>1319.00000</w:t>
      </w:r>
    </w:p>
    <w:p w14:paraId="67CDD234" w14:textId="77777777" w:rsidR="002F56F2" w:rsidRDefault="002F56F2" w:rsidP="002F56F2">
      <w:r>
        <w:t>1622.00000</w:t>
      </w:r>
      <w:r>
        <w:tab/>
        <w:t>1396.00000</w:t>
      </w:r>
    </w:p>
    <w:p w14:paraId="5E061355" w14:textId="77777777" w:rsidR="002F56F2" w:rsidRDefault="002F56F2" w:rsidP="002F56F2">
      <w:r>
        <w:t>1683.00000</w:t>
      </w:r>
      <w:r>
        <w:tab/>
        <w:t>1377.00000</w:t>
      </w:r>
    </w:p>
    <w:p w14:paraId="2A207E65" w14:textId="77777777" w:rsidR="002F56F2" w:rsidRDefault="002F56F2" w:rsidP="002F56F2">
      <w:r>
        <w:t>1880.00000</w:t>
      </w:r>
      <w:r>
        <w:tab/>
        <w:t>1367.00000</w:t>
      </w:r>
    </w:p>
    <w:p w14:paraId="3B9DAC5A" w14:textId="77777777" w:rsidR="002F56F2" w:rsidRDefault="002F56F2" w:rsidP="002F56F2">
      <w:r>
        <w:t>1985.00000</w:t>
      </w:r>
      <w:r>
        <w:tab/>
        <w:t>1368.00000</w:t>
      </w:r>
    </w:p>
    <w:p w14:paraId="2AE9D35C" w14:textId="77777777" w:rsidR="002F56F2" w:rsidRDefault="002F56F2" w:rsidP="002F56F2">
      <w:r>
        <w:t>1896.00000</w:t>
      </w:r>
      <w:r>
        <w:tab/>
        <w:t>1186.00000</w:t>
      </w:r>
    </w:p>
    <w:p w14:paraId="675E4204" w14:textId="77777777" w:rsidR="002F56F2" w:rsidRDefault="002F56F2" w:rsidP="002F56F2">
      <w:r>
        <w:t>1778.00000</w:t>
      </w:r>
      <w:r>
        <w:tab/>
        <w:t>1207.00000</w:t>
      </w:r>
    </w:p>
    <w:p w14:paraId="26178C3D" w14:textId="77777777" w:rsidR="002F56F2" w:rsidRDefault="002F56F2" w:rsidP="002F56F2">
      <w:r>
        <w:t>1638.00000</w:t>
      </w:r>
      <w:r>
        <w:tab/>
        <w:t>1222.00000</w:t>
      </w:r>
    </w:p>
    <w:p w14:paraId="706BD281" w14:textId="77777777" w:rsidR="002F56F2" w:rsidRDefault="002F56F2" w:rsidP="002F56F2">
      <w:r>
        <w:t>1464.00000</w:t>
      </w:r>
      <w:r>
        <w:tab/>
        <w:t>1037.00000</w:t>
      </w:r>
    </w:p>
    <w:p w14:paraId="7377909A" w14:textId="77777777" w:rsidR="002F56F2" w:rsidRDefault="002F56F2" w:rsidP="002F56F2">
      <w:r>
        <w:t>1068.00000</w:t>
      </w:r>
      <w:r>
        <w:tab/>
        <w:t>1132.00000</w:t>
      </w:r>
    </w:p>
    <w:p w14:paraId="4CF359F5" w14:textId="77777777" w:rsidR="002F56F2" w:rsidRDefault="002F56F2" w:rsidP="002F56F2">
      <w:r>
        <w:t>1002.00000</w:t>
      </w:r>
      <w:r>
        <w:tab/>
        <w:t>1046.00000</w:t>
      </w:r>
    </w:p>
    <w:p w14:paraId="2ECEE924" w14:textId="77777777" w:rsidR="002F56F2" w:rsidRDefault="002F56F2" w:rsidP="002F56F2">
      <w:r>
        <w:t>481.00000</w:t>
      </w:r>
      <w:r>
        <w:tab/>
        <w:t>1263.00000</w:t>
      </w:r>
    </w:p>
    <w:p w14:paraId="52D2DB73" w14:textId="77777777" w:rsidR="002F56F2" w:rsidRDefault="002F56F2" w:rsidP="002F56F2">
      <w:r>
        <w:t>484.00000</w:t>
      </w:r>
      <w:r>
        <w:tab/>
        <w:t>1299.00000</w:t>
      </w:r>
    </w:p>
    <w:p w14:paraId="7E39AEA7" w14:textId="77777777" w:rsidR="002F56F2" w:rsidRDefault="002F56F2" w:rsidP="002F56F2">
      <w:r>
        <w:t>1124.00000</w:t>
      </w:r>
      <w:r>
        <w:tab/>
        <w:t>1242.00000</w:t>
      </w:r>
    </w:p>
    <w:p w14:paraId="05EE41BF" w14:textId="77777777" w:rsidR="002F56F2" w:rsidRDefault="002F56F2" w:rsidP="002F56F2">
      <w:r>
        <w:t>1574.00000</w:t>
      </w:r>
      <w:r>
        <w:tab/>
        <w:t>1269.00000</w:t>
      </w:r>
    </w:p>
    <w:p w14:paraId="205CE048" w14:textId="77777777" w:rsidR="002F56F2" w:rsidRDefault="002F56F2" w:rsidP="002F56F2">
      <w:r>
        <w:t>ID=MEAS-Perr-0017</w:t>
      </w:r>
      <w:r>
        <w:tab/>
      </w:r>
    </w:p>
    <w:p w14:paraId="2614DDDC" w14:textId="77777777" w:rsidR="002F56F2" w:rsidRDefault="002F56F2" w:rsidP="002F56F2">
      <w:r>
        <w:t>LM=19</w:t>
      </w:r>
      <w:r>
        <w:tab/>
      </w:r>
    </w:p>
    <w:p w14:paraId="09900124" w14:textId="77777777" w:rsidR="002F56F2" w:rsidRDefault="002F56F2" w:rsidP="002F56F2">
      <w:r>
        <w:t>590.00000</w:t>
      </w:r>
      <w:r>
        <w:tab/>
        <w:t>1369.00000</w:t>
      </w:r>
    </w:p>
    <w:p w14:paraId="748868BD" w14:textId="77777777" w:rsidR="002F56F2" w:rsidRDefault="002F56F2" w:rsidP="002F56F2">
      <w:r>
        <w:t>1342.00000</w:t>
      </w:r>
      <w:r>
        <w:tab/>
        <w:t>1400.00000</w:t>
      </w:r>
    </w:p>
    <w:p w14:paraId="30271060" w14:textId="77777777" w:rsidR="002F56F2" w:rsidRDefault="002F56F2" w:rsidP="002F56F2">
      <w:r>
        <w:lastRenderedPageBreak/>
        <w:t>1449.00000</w:t>
      </w:r>
      <w:r>
        <w:tab/>
        <w:t>1477.00000</w:t>
      </w:r>
    </w:p>
    <w:p w14:paraId="65ABF423" w14:textId="77777777" w:rsidR="002F56F2" w:rsidRDefault="002F56F2" w:rsidP="002F56F2">
      <w:r>
        <w:t>1836.00000</w:t>
      </w:r>
      <w:r>
        <w:tab/>
        <w:t>1433.00000</w:t>
      </w:r>
    </w:p>
    <w:p w14:paraId="10C1C493" w14:textId="77777777" w:rsidR="002F56F2" w:rsidRDefault="002F56F2" w:rsidP="002F56F2">
      <w:r>
        <w:t>1865.00000</w:t>
      </w:r>
      <w:r>
        <w:tab/>
        <w:t>1209.00000</w:t>
      </w:r>
    </w:p>
    <w:p w14:paraId="749EF76B" w14:textId="77777777" w:rsidR="002F56F2" w:rsidRDefault="002F56F2" w:rsidP="002F56F2">
      <w:r>
        <w:t>1951.00000</w:t>
      </w:r>
      <w:r>
        <w:tab/>
        <w:t>1294.00000</w:t>
      </w:r>
    </w:p>
    <w:p w14:paraId="1186B0AC" w14:textId="77777777" w:rsidR="002F56F2" w:rsidRDefault="002F56F2" w:rsidP="002F56F2">
      <w:r>
        <w:t>2037.00000</w:t>
      </w:r>
      <w:r>
        <w:tab/>
        <w:t>1257.00000</w:t>
      </w:r>
    </w:p>
    <w:p w14:paraId="77346011" w14:textId="77777777" w:rsidR="002F56F2" w:rsidRDefault="002F56F2" w:rsidP="002F56F2">
      <w:r>
        <w:t>2262.00000</w:t>
      </w:r>
      <w:r>
        <w:tab/>
        <w:t>1210.00000</w:t>
      </w:r>
    </w:p>
    <w:p w14:paraId="2F56651D" w14:textId="77777777" w:rsidR="002F56F2" w:rsidRDefault="002F56F2" w:rsidP="002F56F2">
      <w:r>
        <w:t>2398.00000</w:t>
      </w:r>
      <w:r>
        <w:tab/>
        <w:t>1203.00000</w:t>
      </w:r>
    </w:p>
    <w:p w14:paraId="2071C39B" w14:textId="77777777" w:rsidR="002F56F2" w:rsidRDefault="002F56F2" w:rsidP="002F56F2">
      <w:r>
        <w:t>2262.00000</w:t>
      </w:r>
      <w:r>
        <w:tab/>
        <w:t>1024.00000</w:t>
      </w:r>
    </w:p>
    <w:p w14:paraId="4769E262" w14:textId="77777777" w:rsidR="002F56F2" w:rsidRDefault="002F56F2" w:rsidP="002F56F2">
      <w:r>
        <w:t>2130.00000</w:t>
      </w:r>
      <w:r>
        <w:tab/>
        <w:t>1053.00000</w:t>
      </w:r>
    </w:p>
    <w:p w14:paraId="441E919C" w14:textId="77777777" w:rsidR="002F56F2" w:rsidRDefault="002F56F2" w:rsidP="002F56F2">
      <w:r>
        <w:t>1963.00000</w:t>
      </w:r>
      <w:r>
        <w:tab/>
        <w:t>1083.00000</w:t>
      </w:r>
    </w:p>
    <w:p w14:paraId="63C4D680" w14:textId="77777777" w:rsidR="002F56F2" w:rsidRDefault="002F56F2" w:rsidP="002F56F2">
      <w:r>
        <w:t>1706.00000</w:t>
      </w:r>
      <w:r>
        <w:tab/>
        <w:t>891.00000</w:t>
      </w:r>
    </w:p>
    <w:p w14:paraId="1165DB9F" w14:textId="77777777" w:rsidR="002F56F2" w:rsidRDefault="002F56F2" w:rsidP="002F56F2">
      <w:r>
        <w:t>1263.00000</w:t>
      </w:r>
      <w:r>
        <w:tab/>
        <w:t>1060.00000</w:t>
      </w:r>
    </w:p>
    <w:p w14:paraId="0BA7248D" w14:textId="77777777" w:rsidR="002F56F2" w:rsidRDefault="002F56F2" w:rsidP="002F56F2">
      <w:r>
        <w:t>1189.00000</w:t>
      </w:r>
      <w:r>
        <w:tab/>
        <w:t>967.00000</w:t>
      </w:r>
    </w:p>
    <w:p w14:paraId="2631FB22" w14:textId="77777777" w:rsidR="002F56F2" w:rsidRDefault="002F56F2" w:rsidP="002F56F2">
      <w:r>
        <w:t>630.00000</w:t>
      </w:r>
      <w:r>
        <w:tab/>
        <w:t>1281.00000</w:t>
      </w:r>
    </w:p>
    <w:p w14:paraId="667C0CE2" w14:textId="77777777" w:rsidR="002F56F2" w:rsidRDefault="002F56F2" w:rsidP="002F56F2">
      <w:r>
        <w:t>632.00000</w:t>
      </w:r>
      <w:r>
        <w:tab/>
        <w:t>1321.00000</w:t>
      </w:r>
    </w:p>
    <w:p w14:paraId="40072985" w14:textId="77777777" w:rsidR="002F56F2" w:rsidRDefault="002F56F2" w:rsidP="002F56F2">
      <w:r>
        <w:t>1352.00000</w:t>
      </w:r>
      <w:r>
        <w:tab/>
        <w:t>1177.00000</w:t>
      </w:r>
    </w:p>
    <w:p w14:paraId="6DD0B0F9" w14:textId="77777777" w:rsidR="002F56F2" w:rsidRDefault="002F56F2" w:rsidP="002F56F2">
      <w:r>
        <w:t>1874.00000</w:t>
      </w:r>
      <w:r>
        <w:tab/>
        <w:t>1152.00000</w:t>
      </w:r>
    </w:p>
    <w:p w14:paraId="7A22429B" w14:textId="77777777" w:rsidR="002F56F2" w:rsidRDefault="002F56F2" w:rsidP="002F56F2">
      <w:r>
        <w:t>ID=MEDI-Perr-0018</w:t>
      </w:r>
      <w:r>
        <w:tab/>
      </w:r>
    </w:p>
    <w:p w14:paraId="0F6221C8" w14:textId="77777777" w:rsidR="002F56F2" w:rsidRDefault="002F56F2" w:rsidP="002F56F2">
      <w:r>
        <w:t>LM=19</w:t>
      </w:r>
      <w:r>
        <w:tab/>
      </w:r>
    </w:p>
    <w:p w14:paraId="42B6B7AB" w14:textId="77777777" w:rsidR="002F56F2" w:rsidRDefault="002F56F2" w:rsidP="002F56F2">
      <w:r>
        <w:t>391.00000</w:t>
      </w:r>
      <w:r>
        <w:tab/>
        <w:t>1508.00000</w:t>
      </w:r>
    </w:p>
    <w:p w14:paraId="76B0F5EE" w14:textId="77777777" w:rsidR="002F56F2" w:rsidRDefault="002F56F2" w:rsidP="002F56F2">
      <w:r>
        <w:t>1079.00000</w:t>
      </w:r>
      <w:r>
        <w:tab/>
        <w:t>1613.00000</w:t>
      </w:r>
    </w:p>
    <w:p w14:paraId="7DD7B15B" w14:textId="77777777" w:rsidR="002F56F2" w:rsidRDefault="002F56F2" w:rsidP="002F56F2">
      <w:r>
        <w:t>1176.00000</w:t>
      </w:r>
      <w:r>
        <w:tab/>
        <w:t>1694.00000</w:t>
      </w:r>
    </w:p>
    <w:p w14:paraId="56BBE0AD" w14:textId="77777777" w:rsidR="002F56F2" w:rsidRDefault="002F56F2" w:rsidP="002F56F2">
      <w:r>
        <w:t>1539.00000</w:t>
      </w:r>
      <w:r>
        <w:tab/>
        <w:t>1708.00000</w:t>
      </w:r>
    </w:p>
    <w:p w14:paraId="00A726FE" w14:textId="77777777" w:rsidR="002F56F2" w:rsidRDefault="002F56F2" w:rsidP="002F56F2">
      <w:r>
        <w:t>1585.00000</w:t>
      </w:r>
      <w:r>
        <w:tab/>
        <w:t>1502.00000</w:t>
      </w:r>
    </w:p>
    <w:p w14:paraId="278F7F18" w14:textId="77777777" w:rsidR="002F56F2" w:rsidRDefault="002F56F2" w:rsidP="002F56F2">
      <w:r>
        <w:t>1651.00000</w:t>
      </w:r>
      <w:r>
        <w:tab/>
        <w:t>1592.00000</w:t>
      </w:r>
    </w:p>
    <w:p w14:paraId="470B84A0" w14:textId="77777777" w:rsidR="002F56F2" w:rsidRDefault="002F56F2" w:rsidP="002F56F2">
      <w:r>
        <w:t>1733.00000</w:t>
      </w:r>
      <w:r>
        <w:tab/>
        <w:t>1566.00000</w:t>
      </w:r>
    </w:p>
    <w:p w14:paraId="1FEBC95A" w14:textId="77777777" w:rsidR="002F56F2" w:rsidRDefault="002F56F2" w:rsidP="002F56F2">
      <w:r>
        <w:t>1975.00000</w:t>
      </w:r>
      <w:r>
        <w:tab/>
        <w:t>1549.00000</w:t>
      </w:r>
    </w:p>
    <w:p w14:paraId="33984DF9" w14:textId="77777777" w:rsidR="002F56F2" w:rsidRDefault="002F56F2" w:rsidP="002F56F2">
      <w:r>
        <w:lastRenderedPageBreak/>
        <w:t>2067.00000</w:t>
      </w:r>
      <w:r>
        <w:tab/>
        <w:t>1559.00000</w:t>
      </w:r>
    </w:p>
    <w:p w14:paraId="74F41FD9" w14:textId="77777777" w:rsidR="002F56F2" w:rsidRDefault="002F56F2" w:rsidP="002F56F2">
      <w:r>
        <w:t>1972.00000</w:t>
      </w:r>
      <w:r>
        <w:tab/>
        <w:t>1355.00000</w:t>
      </w:r>
    </w:p>
    <w:p w14:paraId="5476B23B" w14:textId="77777777" w:rsidR="002F56F2" w:rsidRDefault="002F56F2" w:rsidP="002F56F2">
      <w:r>
        <w:t>1847.00000</w:t>
      </w:r>
      <w:r>
        <w:tab/>
        <w:t>1378.00000</w:t>
      </w:r>
    </w:p>
    <w:p w14:paraId="68A05893" w14:textId="77777777" w:rsidR="002F56F2" w:rsidRDefault="002F56F2" w:rsidP="002F56F2">
      <w:r>
        <w:t>1689.00000</w:t>
      </w:r>
      <w:r>
        <w:tab/>
        <w:t>1389.00000</w:t>
      </w:r>
    </w:p>
    <w:p w14:paraId="6A72E2C1" w14:textId="77777777" w:rsidR="002F56F2" w:rsidRDefault="002F56F2" w:rsidP="002F56F2">
      <w:r>
        <w:t>1477.00000</w:t>
      </w:r>
      <w:r>
        <w:tab/>
        <w:t>1183.00000</w:t>
      </w:r>
    </w:p>
    <w:p w14:paraId="547200C5" w14:textId="77777777" w:rsidR="002F56F2" w:rsidRDefault="002F56F2" w:rsidP="002F56F2">
      <w:r>
        <w:t>1064.00000</w:t>
      </w:r>
      <w:r>
        <w:tab/>
        <w:t>1287.00000</w:t>
      </w:r>
    </w:p>
    <w:p w14:paraId="34946CAB" w14:textId="77777777" w:rsidR="002F56F2" w:rsidRDefault="002F56F2" w:rsidP="002F56F2">
      <w:r>
        <w:t>992.00000</w:t>
      </w:r>
      <w:r>
        <w:tab/>
        <w:t>1198.00000</w:t>
      </w:r>
    </w:p>
    <w:p w14:paraId="3D19B390" w14:textId="77777777" w:rsidR="002F56F2" w:rsidRDefault="002F56F2" w:rsidP="002F56F2">
      <w:r>
        <w:t>419.00000</w:t>
      </w:r>
      <w:r>
        <w:tab/>
        <w:t>1438.00000</w:t>
      </w:r>
    </w:p>
    <w:p w14:paraId="1E0A742E" w14:textId="77777777" w:rsidR="002F56F2" w:rsidRDefault="002F56F2" w:rsidP="002F56F2">
      <w:r>
        <w:t>416.00000</w:t>
      </w:r>
      <w:r>
        <w:tab/>
        <w:t>1475.00000</w:t>
      </w:r>
    </w:p>
    <w:p w14:paraId="1217CC86" w14:textId="77777777" w:rsidR="002F56F2" w:rsidRDefault="002F56F2" w:rsidP="002F56F2">
      <w:r>
        <w:t>1134.00000</w:t>
      </w:r>
      <w:r>
        <w:tab/>
        <w:t>1410.00000</w:t>
      </w:r>
    </w:p>
    <w:p w14:paraId="360DF2EB" w14:textId="77777777" w:rsidR="002F56F2" w:rsidRDefault="002F56F2" w:rsidP="002F56F2">
      <w:r>
        <w:t>1599.00000</w:t>
      </w:r>
      <w:r>
        <w:tab/>
        <w:t>1444.00000</w:t>
      </w:r>
    </w:p>
    <w:p w14:paraId="502CEABA" w14:textId="77777777" w:rsidR="002F56F2" w:rsidRDefault="002F56F2" w:rsidP="002F56F2">
      <w:r>
        <w:t>ID=MEDI-Perr-0019</w:t>
      </w:r>
      <w:r>
        <w:tab/>
      </w:r>
    </w:p>
    <w:p w14:paraId="6635B4BD" w14:textId="77777777" w:rsidR="002F56F2" w:rsidRDefault="002F56F2" w:rsidP="002F56F2">
      <w:r>
        <w:t>LM=19</w:t>
      </w:r>
      <w:r>
        <w:tab/>
      </w:r>
    </w:p>
    <w:p w14:paraId="3563A854" w14:textId="77777777" w:rsidR="002F56F2" w:rsidRDefault="002F56F2" w:rsidP="002F56F2">
      <w:r>
        <w:t>181.00000</w:t>
      </w:r>
      <w:r>
        <w:tab/>
        <w:t>1760.00000</w:t>
      </w:r>
    </w:p>
    <w:p w14:paraId="4B3D670C" w14:textId="77777777" w:rsidR="002F56F2" w:rsidRDefault="002F56F2" w:rsidP="002F56F2">
      <w:r>
        <w:t>877.00000</w:t>
      </w:r>
      <w:r>
        <w:tab/>
        <w:t>1933.00000</w:t>
      </w:r>
    </w:p>
    <w:p w14:paraId="0DA70A9C" w14:textId="77777777" w:rsidR="002F56F2" w:rsidRDefault="002F56F2" w:rsidP="002F56F2">
      <w:r>
        <w:t>957.00000</w:t>
      </w:r>
      <w:r>
        <w:tab/>
        <w:t>2017.00000</w:t>
      </w:r>
    </w:p>
    <w:p w14:paraId="5C4EAE94" w14:textId="77777777" w:rsidR="002F56F2" w:rsidRDefault="002F56F2" w:rsidP="002F56F2">
      <w:r>
        <w:t>1342.00000</w:t>
      </w:r>
      <w:r>
        <w:tab/>
        <w:t>2068.00000</w:t>
      </w:r>
    </w:p>
    <w:p w14:paraId="518C4E8A" w14:textId="77777777" w:rsidR="002F56F2" w:rsidRDefault="002F56F2" w:rsidP="002F56F2">
      <w:r>
        <w:t>1416.00000</w:t>
      </w:r>
      <w:r>
        <w:tab/>
        <w:t>1860.00000</w:t>
      </w:r>
    </w:p>
    <w:p w14:paraId="0EADD7C2" w14:textId="77777777" w:rsidR="002F56F2" w:rsidRDefault="002F56F2" w:rsidP="002F56F2">
      <w:r>
        <w:t>1475.00000</w:t>
      </w:r>
      <w:r>
        <w:tab/>
        <w:t>1955.00000</w:t>
      </w:r>
    </w:p>
    <w:p w14:paraId="3E3AD5DD" w14:textId="77777777" w:rsidR="002F56F2" w:rsidRDefault="002F56F2" w:rsidP="002F56F2">
      <w:r>
        <w:t>1552.00000</w:t>
      </w:r>
      <w:r>
        <w:tab/>
        <w:t>1939.00000</w:t>
      </w:r>
    </w:p>
    <w:p w14:paraId="722B5573" w14:textId="77777777" w:rsidR="002F56F2" w:rsidRDefault="002F56F2" w:rsidP="002F56F2">
      <w:r>
        <w:t>1788.00000</w:t>
      </w:r>
      <w:r>
        <w:tab/>
        <w:t>1945.00000</w:t>
      </w:r>
    </w:p>
    <w:p w14:paraId="037A18A3" w14:textId="77777777" w:rsidR="002F56F2" w:rsidRDefault="002F56F2" w:rsidP="002F56F2">
      <w:r>
        <w:t>1892.00000</w:t>
      </w:r>
      <w:r>
        <w:tab/>
        <w:t>1963.00000</w:t>
      </w:r>
    </w:p>
    <w:p w14:paraId="7E0FE26E" w14:textId="77777777" w:rsidR="002F56F2" w:rsidRDefault="002F56F2" w:rsidP="002F56F2">
      <w:r>
        <w:t>1821.00000</w:t>
      </w:r>
      <w:r>
        <w:tab/>
        <w:t>1745.00000</w:t>
      </w:r>
    </w:p>
    <w:p w14:paraId="426E7F29" w14:textId="77777777" w:rsidR="002F56F2" w:rsidRDefault="002F56F2" w:rsidP="002F56F2">
      <w:r>
        <w:t>1692.00000</w:t>
      </w:r>
      <w:r>
        <w:tab/>
        <w:t>1761.00000</w:t>
      </w:r>
    </w:p>
    <w:p w14:paraId="241122A2" w14:textId="77777777" w:rsidR="002F56F2" w:rsidRDefault="002F56F2" w:rsidP="002F56F2">
      <w:r>
        <w:t>1525.00000</w:t>
      </w:r>
      <w:r>
        <w:tab/>
        <w:t>1762.00000</w:t>
      </w:r>
    </w:p>
    <w:p w14:paraId="406A796B" w14:textId="77777777" w:rsidR="002F56F2" w:rsidRDefault="002F56F2" w:rsidP="002F56F2">
      <w:r>
        <w:t>1338.00000</w:t>
      </w:r>
      <w:r>
        <w:tab/>
        <w:t>1529.00000</w:t>
      </w:r>
    </w:p>
    <w:p w14:paraId="4FC0CC2C" w14:textId="77777777" w:rsidR="002F56F2" w:rsidRDefault="002F56F2" w:rsidP="002F56F2">
      <w:r>
        <w:t>876.00000</w:t>
      </w:r>
      <w:r>
        <w:tab/>
        <w:t>1599.00000</w:t>
      </w:r>
    </w:p>
    <w:p w14:paraId="326586B5" w14:textId="77777777" w:rsidR="002F56F2" w:rsidRDefault="002F56F2" w:rsidP="002F56F2">
      <w:r>
        <w:lastRenderedPageBreak/>
        <w:t>814.00000</w:t>
      </w:r>
      <w:r>
        <w:tab/>
        <w:t>1501.00000</w:t>
      </w:r>
    </w:p>
    <w:p w14:paraId="7BED959B" w14:textId="77777777" w:rsidR="002F56F2" w:rsidRDefault="002F56F2" w:rsidP="002F56F2">
      <w:r>
        <w:t>217.00000</w:t>
      </w:r>
      <w:r>
        <w:tab/>
        <w:t>1689.00000</w:t>
      </w:r>
    </w:p>
    <w:p w14:paraId="649162ED" w14:textId="77777777" w:rsidR="002F56F2" w:rsidRDefault="002F56F2" w:rsidP="002F56F2">
      <w:r>
        <w:t>218.00000</w:t>
      </w:r>
      <w:r>
        <w:tab/>
        <w:t>1726.00000</w:t>
      </w:r>
    </w:p>
    <w:p w14:paraId="388D159C" w14:textId="77777777" w:rsidR="002F56F2" w:rsidRDefault="002F56F2" w:rsidP="002F56F2">
      <w:r>
        <w:t>938.00000</w:t>
      </w:r>
      <w:r>
        <w:tab/>
        <w:t>1727.00000</w:t>
      </w:r>
    </w:p>
    <w:p w14:paraId="1782D0A6" w14:textId="77777777" w:rsidR="002F56F2" w:rsidRDefault="002F56F2" w:rsidP="002F56F2">
      <w:r>
        <w:t>1434.00000</w:t>
      </w:r>
      <w:r>
        <w:tab/>
        <w:t>1810.00000</w:t>
      </w:r>
    </w:p>
    <w:p w14:paraId="108B3504" w14:textId="77777777" w:rsidR="002F56F2" w:rsidRDefault="002F56F2" w:rsidP="002F56F2">
      <w:r>
        <w:t>ID=MEDI-Perr-0020</w:t>
      </w:r>
      <w:r>
        <w:tab/>
      </w:r>
    </w:p>
    <w:p w14:paraId="477DA395" w14:textId="77777777" w:rsidR="002F56F2" w:rsidRDefault="002F56F2" w:rsidP="002F56F2">
      <w:r>
        <w:t>LM=19</w:t>
      </w:r>
      <w:r>
        <w:tab/>
      </w:r>
    </w:p>
    <w:p w14:paraId="39F96FC2" w14:textId="77777777" w:rsidR="002F56F2" w:rsidRDefault="002F56F2" w:rsidP="002F56F2">
      <w:r>
        <w:t>227.00000</w:t>
      </w:r>
      <w:r>
        <w:tab/>
        <w:t>1659.00000</w:t>
      </w:r>
    </w:p>
    <w:p w14:paraId="31413D25" w14:textId="77777777" w:rsidR="002F56F2" w:rsidRDefault="002F56F2" w:rsidP="002F56F2">
      <w:r>
        <w:t>892.00000</w:t>
      </w:r>
      <w:r>
        <w:tab/>
        <w:t>1780.00000</w:t>
      </w:r>
    </w:p>
    <w:p w14:paraId="2ED37BD9" w14:textId="77777777" w:rsidR="002F56F2" w:rsidRDefault="002F56F2" w:rsidP="002F56F2">
      <w:r>
        <w:t>977.00000</w:t>
      </w:r>
      <w:r>
        <w:tab/>
        <w:t>1858.00000</w:t>
      </w:r>
    </w:p>
    <w:p w14:paraId="024311A5" w14:textId="77777777" w:rsidR="002F56F2" w:rsidRDefault="002F56F2" w:rsidP="002F56F2">
      <w:r>
        <w:t>1335.00000</w:t>
      </w:r>
      <w:r>
        <w:tab/>
        <w:t>1869.00000</w:t>
      </w:r>
    </w:p>
    <w:p w14:paraId="6208AA4D" w14:textId="77777777" w:rsidR="002F56F2" w:rsidRDefault="002F56F2" w:rsidP="002F56F2">
      <w:r>
        <w:t>1389.00000</w:t>
      </w:r>
      <w:r>
        <w:tab/>
        <w:t>1670.00000</w:t>
      </w:r>
    </w:p>
    <w:p w14:paraId="017A3122" w14:textId="77777777" w:rsidR="002F56F2" w:rsidRDefault="002F56F2" w:rsidP="002F56F2">
      <w:r>
        <w:t>1449.00000</w:t>
      </w:r>
      <w:r>
        <w:tab/>
        <w:t>1758.00000</w:t>
      </w:r>
    </w:p>
    <w:p w14:paraId="47BB91B5" w14:textId="77777777" w:rsidR="002F56F2" w:rsidRDefault="002F56F2" w:rsidP="002F56F2">
      <w:r>
        <w:t>1524.00000</w:t>
      </w:r>
      <w:r>
        <w:tab/>
        <w:t>1737.00000</w:t>
      </w:r>
    </w:p>
    <w:p w14:paraId="01D1BAFB" w14:textId="77777777" w:rsidR="002F56F2" w:rsidRDefault="002F56F2" w:rsidP="002F56F2">
      <w:r>
        <w:t>1743.00000</w:t>
      </w:r>
      <w:r>
        <w:tab/>
        <w:t>1725.00000</w:t>
      </w:r>
    </w:p>
    <w:p w14:paraId="65FECF2D" w14:textId="77777777" w:rsidR="002F56F2" w:rsidRDefault="002F56F2" w:rsidP="002F56F2">
      <w:r>
        <w:t>1844.00000</w:t>
      </w:r>
      <w:r>
        <w:tab/>
        <w:t>1739.00000</w:t>
      </w:r>
    </w:p>
    <w:p w14:paraId="7B5EE0B1" w14:textId="77777777" w:rsidR="002F56F2" w:rsidRDefault="002F56F2" w:rsidP="002F56F2">
      <w:r>
        <w:t>1757.00000</w:t>
      </w:r>
      <w:r>
        <w:tab/>
        <w:t>1541.00000</w:t>
      </w:r>
    </w:p>
    <w:p w14:paraId="01DED400" w14:textId="77777777" w:rsidR="002F56F2" w:rsidRDefault="002F56F2" w:rsidP="002F56F2">
      <w:r>
        <w:t>1646.00000</w:t>
      </w:r>
      <w:r>
        <w:tab/>
        <w:t>1556.00000</w:t>
      </w:r>
    </w:p>
    <w:p w14:paraId="5C77B47A" w14:textId="77777777" w:rsidR="002F56F2" w:rsidRDefault="002F56F2" w:rsidP="002F56F2">
      <w:r>
        <w:t>1490.00000</w:t>
      </w:r>
      <w:r>
        <w:tab/>
        <w:t>1562.00000</w:t>
      </w:r>
    </w:p>
    <w:p w14:paraId="77539A2A" w14:textId="77777777" w:rsidR="002F56F2" w:rsidRDefault="002F56F2" w:rsidP="002F56F2">
      <w:r>
        <w:t>1311.00000</w:t>
      </w:r>
      <w:r>
        <w:tab/>
        <w:t>1364.00000</w:t>
      </w:r>
    </w:p>
    <w:p w14:paraId="5D4E390A" w14:textId="77777777" w:rsidR="002F56F2" w:rsidRDefault="002F56F2" w:rsidP="002F56F2">
      <w:r>
        <w:t>876.00000</w:t>
      </w:r>
      <w:r>
        <w:tab/>
        <w:t>1461.00000</w:t>
      </w:r>
    </w:p>
    <w:p w14:paraId="1CEF112C" w14:textId="77777777" w:rsidR="002F56F2" w:rsidRDefault="002F56F2" w:rsidP="002F56F2">
      <w:r>
        <w:t>815.00000</w:t>
      </w:r>
      <w:r>
        <w:tab/>
        <w:t>1374.00000</w:t>
      </w:r>
    </w:p>
    <w:p w14:paraId="1A7284FA" w14:textId="77777777" w:rsidR="002F56F2" w:rsidRDefault="002F56F2" w:rsidP="002F56F2">
      <w:r>
        <w:t>264.00000</w:t>
      </w:r>
      <w:r>
        <w:tab/>
        <w:t>1589.00000</w:t>
      </w:r>
    </w:p>
    <w:p w14:paraId="366422F1" w14:textId="77777777" w:rsidR="002F56F2" w:rsidRDefault="002F56F2" w:rsidP="002F56F2">
      <w:r>
        <w:t>263.00000</w:t>
      </w:r>
      <w:r>
        <w:tab/>
        <w:t>1623.00000</w:t>
      </w:r>
    </w:p>
    <w:p w14:paraId="3A9D5343" w14:textId="77777777" w:rsidR="002F56F2" w:rsidRDefault="002F56F2" w:rsidP="002F56F2">
      <w:r>
        <w:t>939.00000</w:t>
      </w:r>
      <w:r>
        <w:tab/>
        <w:t>1580.00000</w:t>
      </w:r>
    </w:p>
    <w:p w14:paraId="409017C4" w14:textId="77777777" w:rsidR="002F56F2" w:rsidRDefault="002F56F2" w:rsidP="002F56F2">
      <w:r>
        <w:t>1401.00000</w:t>
      </w:r>
      <w:r>
        <w:tab/>
        <w:t>1617.00000</w:t>
      </w:r>
    </w:p>
    <w:p w14:paraId="72EC9FA7" w14:textId="77777777" w:rsidR="002F56F2" w:rsidRDefault="002F56F2" w:rsidP="002F56F2">
      <w:r>
        <w:t>ID=MEDI-Perr-0021</w:t>
      </w:r>
      <w:r>
        <w:tab/>
      </w:r>
    </w:p>
    <w:p w14:paraId="7AB5C79F" w14:textId="77777777" w:rsidR="002F56F2" w:rsidRDefault="002F56F2" w:rsidP="002F56F2">
      <w:r>
        <w:lastRenderedPageBreak/>
        <w:t>LM=19</w:t>
      </w:r>
      <w:r>
        <w:tab/>
      </w:r>
    </w:p>
    <w:p w14:paraId="2AB805A4" w14:textId="77777777" w:rsidR="002F56F2" w:rsidRDefault="002F56F2" w:rsidP="002F56F2">
      <w:r>
        <w:t>760.00000</w:t>
      </w:r>
      <w:r>
        <w:tab/>
        <w:t>1532.00000</w:t>
      </w:r>
    </w:p>
    <w:p w14:paraId="70BD2730" w14:textId="77777777" w:rsidR="002F56F2" w:rsidRDefault="002F56F2" w:rsidP="002F56F2">
      <w:r>
        <w:t>1448.00000</w:t>
      </w:r>
      <w:r>
        <w:tab/>
        <w:t>1531.00000</w:t>
      </w:r>
    </w:p>
    <w:p w14:paraId="239548A3" w14:textId="77777777" w:rsidR="002F56F2" w:rsidRDefault="002F56F2" w:rsidP="002F56F2">
      <w:r>
        <w:t>1552.00000</w:t>
      </w:r>
      <w:r>
        <w:tab/>
        <w:t>1596.00000</w:t>
      </w:r>
    </w:p>
    <w:p w14:paraId="311053C8" w14:textId="77777777" w:rsidR="002F56F2" w:rsidRDefault="002F56F2" w:rsidP="002F56F2">
      <w:r>
        <w:t>1934.00000</w:t>
      </w:r>
      <w:r>
        <w:tab/>
        <w:t>1533.00000</w:t>
      </w:r>
    </w:p>
    <w:p w14:paraId="5A6AECD5" w14:textId="77777777" w:rsidR="002F56F2" w:rsidRDefault="002F56F2" w:rsidP="002F56F2">
      <w:r>
        <w:t>1940.00000</w:t>
      </w:r>
      <w:r>
        <w:tab/>
        <w:t>1322.00000</w:t>
      </w:r>
    </w:p>
    <w:p w14:paraId="530C84AA" w14:textId="77777777" w:rsidR="002F56F2" w:rsidRDefault="002F56F2" w:rsidP="002F56F2">
      <w:r>
        <w:t>2025.00000</w:t>
      </w:r>
      <w:r>
        <w:tab/>
        <w:t>1401.00000</w:t>
      </w:r>
    </w:p>
    <w:p w14:paraId="224A4D12" w14:textId="77777777" w:rsidR="002F56F2" w:rsidRDefault="002F56F2" w:rsidP="002F56F2">
      <w:r>
        <w:t>2106.00000</w:t>
      </w:r>
      <w:r>
        <w:tab/>
        <w:t>1359.00000</w:t>
      </w:r>
    </w:p>
    <w:p w14:paraId="177B60D1" w14:textId="77777777" w:rsidR="002F56F2" w:rsidRDefault="002F56F2" w:rsidP="002F56F2">
      <w:r>
        <w:t>2322.00000</w:t>
      </w:r>
      <w:r>
        <w:tab/>
        <w:t>1301.00000</w:t>
      </w:r>
    </w:p>
    <w:p w14:paraId="733DEB05" w14:textId="77777777" w:rsidR="002F56F2" w:rsidRDefault="002F56F2" w:rsidP="002F56F2">
      <w:r>
        <w:t>2441.00000</w:t>
      </w:r>
      <w:r>
        <w:tab/>
        <w:t>1287.00000</w:t>
      </w:r>
    </w:p>
    <w:p w14:paraId="296E0864" w14:textId="77777777" w:rsidR="002F56F2" w:rsidRDefault="002F56F2" w:rsidP="002F56F2">
      <w:r>
        <w:t>2299.00000</w:t>
      </w:r>
      <w:r>
        <w:tab/>
        <w:t>1121.00000</w:t>
      </w:r>
    </w:p>
    <w:p w14:paraId="7D44BB9E" w14:textId="77777777" w:rsidR="002F56F2" w:rsidRDefault="002F56F2" w:rsidP="002F56F2">
      <w:r>
        <w:t>2179.00000</w:t>
      </w:r>
      <w:r>
        <w:tab/>
        <w:t>1160.00000</w:t>
      </w:r>
    </w:p>
    <w:p w14:paraId="50DE8DB0" w14:textId="77777777" w:rsidR="002F56F2" w:rsidRDefault="002F56F2" w:rsidP="002F56F2">
      <w:r>
        <w:t>2015.00000</w:t>
      </w:r>
      <w:r>
        <w:tab/>
        <w:t>1198.00000</w:t>
      </w:r>
    </w:p>
    <w:p w14:paraId="04EE8B5B" w14:textId="77777777" w:rsidR="002F56F2" w:rsidRDefault="002F56F2" w:rsidP="002F56F2">
      <w:r>
        <w:t>1784.00000</w:t>
      </w:r>
      <w:r>
        <w:tab/>
        <w:t>1033.00000</w:t>
      </w:r>
    </w:p>
    <w:p w14:paraId="4E64E38C" w14:textId="77777777" w:rsidR="002F56F2" w:rsidRDefault="002F56F2" w:rsidP="002F56F2">
      <w:r>
        <w:t>1360.00000</w:t>
      </w:r>
      <w:r>
        <w:tab/>
        <w:t>1217.00000</w:t>
      </w:r>
    </w:p>
    <w:p w14:paraId="0F7A4243" w14:textId="77777777" w:rsidR="002F56F2" w:rsidRDefault="002F56F2" w:rsidP="002F56F2">
      <w:r>
        <w:t>1286.00000</w:t>
      </w:r>
      <w:r>
        <w:tab/>
        <w:t>1133.00000</w:t>
      </w:r>
    </w:p>
    <w:p w14:paraId="604CB3FE" w14:textId="77777777" w:rsidR="002F56F2" w:rsidRDefault="002F56F2" w:rsidP="002F56F2">
      <w:r>
        <w:t>787.00000</w:t>
      </w:r>
      <w:r>
        <w:tab/>
        <w:t>1453.00000</w:t>
      </w:r>
    </w:p>
    <w:p w14:paraId="79A20531" w14:textId="77777777" w:rsidR="002F56F2" w:rsidRDefault="002F56F2" w:rsidP="002F56F2">
      <w:r>
        <w:t>789.00000</w:t>
      </w:r>
      <w:r>
        <w:tab/>
        <w:t>1489.00000</w:t>
      </w:r>
    </w:p>
    <w:p w14:paraId="57AE148C" w14:textId="77777777" w:rsidR="002F56F2" w:rsidRDefault="002F56F2" w:rsidP="002F56F2">
      <w:r>
        <w:t>1444.00000</w:t>
      </w:r>
      <w:r>
        <w:tab/>
        <w:t>1325.00000</w:t>
      </w:r>
    </w:p>
    <w:p w14:paraId="4C57207E" w14:textId="77777777" w:rsidR="002F56F2" w:rsidRDefault="002F56F2" w:rsidP="002F56F2">
      <w:r>
        <w:t>1947.00000</w:t>
      </w:r>
      <w:r>
        <w:tab/>
        <w:t>1264.00000</w:t>
      </w:r>
    </w:p>
    <w:p w14:paraId="45864F40" w14:textId="77777777" w:rsidR="002F56F2" w:rsidRDefault="002F56F2" w:rsidP="002F56F2">
      <w:r>
        <w:t>ID=MEDI-Perr-0022</w:t>
      </w:r>
      <w:r>
        <w:tab/>
      </w:r>
    </w:p>
    <w:p w14:paraId="4C9B1D0C" w14:textId="77777777" w:rsidR="002F56F2" w:rsidRDefault="002F56F2" w:rsidP="002F56F2">
      <w:r>
        <w:t>LM=19</w:t>
      </w:r>
      <w:r>
        <w:tab/>
      </w:r>
    </w:p>
    <w:p w14:paraId="75B6242E" w14:textId="77777777" w:rsidR="002F56F2" w:rsidRDefault="002F56F2" w:rsidP="002F56F2">
      <w:r>
        <w:t>744.00000</w:t>
      </w:r>
      <w:r>
        <w:tab/>
        <w:t>1467.00000</w:t>
      </w:r>
    </w:p>
    <w:p w14:paraId="6796FC35" w14:textId="77777777" w:rsidR="002F56F2" w:rsidRDefault="002F56F2" w:rsidP="002F56F2">
      <w:r>
        <w:t>1572.00000</w:t>
      </w:r>
      <w:r>
        <w:tab/>
        <w:t>1533.00000</w:t>
      </w:r>
    </w:p>
    <w:p w14:paraId="26567511" w14:textId="77777777" w:rsidR="002F56F2" w:rsidRDefault="002F56F2" w:rsidP="002F56F2">
      <w:r>
        <w:t>1692.00000</w:t>
      </w:r>
      <w:r>
        <w:tab/>
        <w:t>1626.00000</w:t>
      </w:r>
    </w:p>
    <w:p w14:paraId="5DD5D1A9" w14:textId="77777777" w:rsidR="002F56F2" w:rsidRDefault="002F56F2" w:rsidP="002F56F2">
      <w:r>
        <w:t>2163.00000</w:t>
      </w:r>
      <w:r>
        <w:tab/>
        <w:t>1603.00000</w:t>
      </w:r>
    </w:p>
    <w:p w14:paraId="6ED91AFB" w14:textId="77777777" w:rsidR="002F56F2" w:rsidRDefault="002F56F2" w:rsidP="002F56F2">
      <w:r>
        <w:t>2213.00000</w:t>
      </w:r>
      <w:r>
        <w:tab/>
        <w:t>1357.00000</w:t>
      </w:r>
    </w:p>
    <w:p w14:paraId="19ED002E" w14:textId="77777777" w:rsidR="002F56F2" w:rsidRDefault="002F56F2" w:rsidP="002F56F2">
      <w:r>
        <w:lastRenderedPageBreak/>
        <w:t>2300.00000</w:t>
      </w:r>
      <w:r>
        <w:tab/>
        <w:t>1460.00000</w:t>
      </w:r>
    </w:p>
    <w:p w14:paraId="342C94E4" w14:textId="77777777" w:rsidR="002F56F2" w:rsidRDefault="002F56F2" w:rsidP="002F56F2">
      <w:r>
        <w:t>2396.00000</w:t>
      </w:r>
      <w:r>
        <w:tab/>
        <w:t>1429.00000</w:t>
      </w:r>
    </w:p>
    <w:p w14:paraId="2D58C0CD" w14:textId="77777777" w:rsidR="002F56F2" w:rsidRDefault="002F56F2" w:rsidP="002F56F2">
      <w:r>
        <w:t>2663.00000</w:t>
      </w:r>
      <w:r>
        <w:tab/>
        <w:t>1394.00000</w:t>
      </w:r>
    </w:p>
    <w:p w14:paraId="40E9475F" w14:textId="77777777" w:rsidR="002F56F2" w:rsidRDefault="002F56F2" w:rsidP="002F56F2">
      <w:r>
        <w:t>2808.00000</w:t>
      </w:r>
      <w:r>
        <w:tab/>
        <w:t>1398.00000</w:t>
      </w:r>
    </w:p>
    <w:p w14:paraId="5063EB9E" w14:textId="77777777" w:rsidR="002F56F2" w:rsidRDefault="002F56F2" w:rsidP="002F56F2">
      <w:r>
        <w:t>2689.00000</w:t>
      </w:r>
      <w:r>
        <w:tab/>
        <w:t>1152.00000</w:t>
      </w:r>
    </w:p>
    <w:p w14:paraId="2452D9A7" w14:textId="77777777" w:rsidR="002F56F2" w:rsidRDefault="002F56F2" w:rsidP="002F56F2">
      <w:r>
        <w:t>2537.00000</w:t>
      </w:r>
      <w:r>
        <w:tab/>
        <w:t>1183.00000</w:t>
      </w:r>
    </w:p>
    <w:p w14:paraId="19749990" w14:textId="77777777" w:rsidR="002F56F2" w:rsidRDefault="002F56F2" w:rsidP="002F56F2">
      <w:r>
        <w:t>2323.00000</w:t>
      </w:r>
      <w:r>
        <w:tab/>
        <w:t>1214.00000</w:t>
      </w:r>
    </w:p>
    <w:p w14:paraId="2933DE23" w14:textId="77777777" w:rsidR="002F56F2" w:rsidRDefault="002F56F2" w:rsidP="002F56F2">
      <w:r>
        <w:t>2060.00000</w:t>
      </w:r>
      <w:r>
        <w:tab/>
        <w:t>970.00000</w:t>
      </w:r>
    </w:p>
    <w:p w14:paraId="45DDC0BA" w14:textId="77777777" w:rsidR="002F56F2" w:rsidRDefault="002F56F2" w:rsidP="002F56F2">
      <w:r>
        <w:t>1533.00000</w:t>
      </w:r>
      <w:r>
        <w:tab/>
        <w:t>1132.00000</w:t>
      </w:r>
    </w:p>
    <w:p w14:paraId="67377B81" w14:textId="77777777" w:rsidR="002F56F2" w:rsidRDefault="002F56F2" w:rsidP="002F56F2">
      <w:r>
        <w:t>1435.00000</w:t>
      </w:r>
      <w:r>
        <w:tab/>
        <w:t>1014.00000</w:t>
      </w:r>
    </w:p>
    <w:p w14:paraId="5689FF32" w14:textId="77777777" w:rsidR="002F56F2" w:rsidRDefault="002F56F2" w:rsidP="002F56F2">
      <w:r>
        <w:t>779.00000</w:t>
      </w:r>
      <w:r>
        <w:tab/>
        <w:t>1365.00000</w:t>
      </w:r>
    </w:p>
    <w:p w14:paraId="070FFA42" w14:textId="77777777" w:rsidR="002F56F2" w:rsidRDefault="002F56F2" w:rsidP="002F56F2">
      <w:r>
        <w:t>789.00000</w:t>
      </w:r>
      <w:r>
        <w:tab/>
        <w:t>1413.00000</w:t>
      </w:r>
    </w:p>
    <w:p w14:paraId="0B006855" w14:textId="77777777" w:rsidR="002F56F2" w:rsidRDefault="002F56F2" w:rsidP="002F56F2">
      <w:r>
        <w:t>1636.00000</w:t>
      </w:r>
      <w:r>
        <w:tab/>
        <w:t>1273.00000</w:t>
      </w:r>
    </w:p>
    <w:p w14:paraId="29AF3AC1" w14:textId="77777777" w:rsidR="002F56F2" w:rsidRDefault="002F56F2" w:rsidP="002F56F2">
      <w:r>
        <w:t>2229.00000</w:t>
      </w:r>
      <w:r>
        <w:tab/>
        <w:t>1288.00000</w:t>
      </w:r>
    </w:p>
    <w:p w14:paraId="426DC898" w14:textId="77777777" w:rsidR="002F56F2" w:rsidRDefault="002F56F2" w:rsidP="002F56F2">
      <w:r>
        <w:t>ID=MEAS-Perr-0023</w:t>
      </w:r>
      <w:r>
        <w:tab/>
      </w:r>
    </w:p>
    <w:p w14:paraId="08B537D4" w14:textId="77777777" w:rsidR="002F56F2" w:rsidRDefault="002F56F2" w:rsidP="002F56F2">
      <w:r>
        <w:t>LM=19</w:t>
      </w:r>
      <w:r>
        <w:tab/>
      </w:r>
    </w:p>
    <w:p w14:paraId="2B2B73DE" w14:textId="77777777" w:rsidR="002F56F2" w:rsidRDefault="002F56F2" w:rsidP="002F56F2">
      <w:r>
        <w:t>750.00000</w:t>
      </w:r>
      <w:r>
        <w:tab/>
        <w:t>1297.00000</w:t>
      </w:r>
    </w:p>
    <w:p w14:paraId="3D08D9CD" w14:textId="77777777" w:rsidR="002F56F2" w:rsidRDefault="002F56F2" w:rsidP="002F56F2">
      <w:r>
        <w:t>1510.00000</w:t>
      </w:r>
      <w:r>
        <w:tab/>
        <w:t>1344.00000</w:t>
      </w:r>
    </w:p>
    <w:p w14:paraId="17985242" w14:textId="77777777" w:rsidR="002F56F2" w:rsidRDefault="002F56F2" w:rsidP="002F56F2">
      <w:r>
        <w:t>1635.00000</w:t>
      </w:r>
      <w:r>
        <w:tab/>
        <w:t>1419.00000</w:t>
      </w:r>
    </w:p>
    <w:p w14:paraId="49987E13" w14:textId="77777777" w:rsidR="002F56F2" w:rsidRDefault="002F56F2" w:rsidP="002F56F2">
      <w:r>
        <w:t>1997.00000</w:t>
      </w:r>
      <w:r>
        <w:tab/>
        <w:t>1387.00000</w:t>
      </w:r>
    </w:p>
    <w:p w14:paraId="7A297F68" w14:textId="77777777" w:rsidR="002F56F2" w:rsidRDefault="002F56F2" w:rsidP="002F56F2">
      <w:r>
        <w:t>2010.00000</w:t>
      </w:r>
      <w:r>
        <w:tab/>
        <w:t>1174.00000</w:t>
      </w:r>
    </w:p>
    <w:p w14:paraId="2509B730" w14:textId="77777777" w:rsidR="002F56F2" w:rsidRDefault="002F56F2" w:rsidP="002F56F2">
      <w:r>
        <w:t>2104.00000</w:t>
      </w:r>
      <w:r>
        <w:tab/>
        <w:t>1259.00000</w:t>
      </w:r>
    </w:p>
    <w:p w14:paraId="00C57067" w14:textId="77777777" w:rsidR="002F56F2" w:rsidRDefault="002F56F2" w:rsidP="002F56F2">
      <w:r>
        <w:t>2188.00000</w:t>
      </w:r>
      <w:r>
        <w:tab/>
        <w:t>1227.00000</w:t>
      </w:r>
    </w:p>
    <w:p w14:paraId="3175C93B" w14:textId="77777777" w:rsidR="002F56F2" w:rsidRDefault="002F56F2" w:rsidP="002F56F2">
      <w:r>
        <w:t>2442.00000</w:t>
      </w:r>
      <w:r>
        <w:tab/>
        <w:t>1182.00000</w:t>
      </w:r>
    </w:p>
    <w:p w14:paraId="0EB59D8D" w14:textId="77777777" w:rsidR="002F56F2" w:rsidRDefault="002F56F2" w:rsidP="002F56F2">
      <w:r>
        <w:t>2568.00000</w:t>
      </w:r>
      <w:r>
        <w:tab/>
        <w:t>1168.00000</w:t>
      </w:r>
    </w:p>
    <w:p w14:paraId="6869E347" w14:textId="77777777" w:rsidR="002F56F2" w:rsidRDefault="002F56F2" w:rsidP="002F56F2">
      <w:r>
        <w:t>2422.00000</w:t>
      </w:r>
      <w:r>
        <w:tab/>
        <w:t>981.00000</w:t>
      </w:r>
    </w:p>
    <w:p w14:paraId="41411411" w14:textId="77777777" w:rsidR="002F56F2" w:rsidRDefault="002F56F2" w:rsidP="002F56F2">
      <w:r>
        <w:t>2272.00000</w:t>
      </w:r>
      <w:r>
        <w:tab/>
        <w:t>1017.00000</w:t>
      </w:r>
    </w:p>
    <w:p w14:paraId="78AB964E" w14:textId="77777777" w:rsidR="002F56F2" w:rsidRDefault="002F56F2" w:rsidP="002F56F2">
      <w:r>
        <w:lastRenderedPageBreak/>
        <w:t>2101.00000</w:t>
      </w:r>
      <w:r>
        <w:tab/>
        <w:t>1053.00000</w:t>
      </w:r>
    </w:p>
    <w:p w14:paraId="69B22F23" w14:textId="77777777" w:rsidR="002F56F2" w:rsidRDefault="002F56F2" w:rsidP="002F56F2">
      <w:r>
        <w:t>1865.00000</w:t>
      </w:r>
      <w:r>
        <w:tab/>
        <w:t>855.00000</w:t>
      </w:r>
    </w:p>
    <w:p w14:paraId="73C734D8" w14:textId="77777777" w:rsidR="002F56F2" w:rsidRDefault="002F56F2" w:rsidP="002F56F2">
      <w:r>
        <w:t>1422.00000</w:t>
      </w:r>
      <w:r>
        <w:tab/>
        <w:t>999.00000</w:t>
      </w:r>
    </w:p>
    <w:p w14:paraId="3C432839" w14:textId="77777777" w:rsidR="002F56F2" w:rsidRDefault="002F56F2" w:rsidP="002F56F2">
      <w:r>
        <w:t>1343.00000</w:t>
      </w:r>
      <w:r>
        <w:tab/>
        <w:t>911.00000</w:t>
      </w:r>
    </w:p>
    <w:p w14:paraId="776ADFF4" w14:textId="77777777" w:rsidR="002F56F2" w:rsidRDefault="002F56F2" w:rsidP="002F56F2">
      <w:r>
        <w:t>792.00000</w:t>
      </w:r>
      <w:r>
        <w:tab/>
        <w:t>1207.00000</w:t>
      </w:r>
    </w:p>
    <w:p w14:paraId="5A1E9E42" w14:textId="77777777" w:rsidR="002F56F2" w:rsidRDefault="002F56F2" w:rsidP="002F56F2">
      <w:r>
        <w:t>791.00000</w:t>
      </w:r>
      <w:r>
        <w:tab/>
        <w:t>1250.00000</w:t>
      </w:r>
    </w:p>
    <w:p w14:paraId="63AA2550" w14:textId="77777777" w:rsidR="002F56F2" w:rsidRDefault="002F56F2" w:rsidP="002F56F2">
      <w:r>
        <w:t>1506.00000</w:t>
      </w:r>
      <w:r>
        <w:tab/>
        <w:t>1123.00000</w:t>
      </w:r>
    </w:p>
    <w:p w14:paraId="11665804" w14:textId="77777777" w:rsidR="002F56F2" w:rsidRDefault="002F56F2" w:rsidP="002F56F2">
      <w:r>
        <w:t>2014.00000</w:t>
      </w:r>
      <w:r>
        <w:tab/>
        <w:t>1123.00000</w:t>
      </w:r>
    </w:p>
    <w:p w14:paraId="1E4B3ECA" w14:textId="77777777" w:rsidR="002F56F2" w:rsidRDefault="002F56F2" w:rsidP="002F56F2">
      <w:r>
        <w:t>ID=AFRI-Perr-0024</w:t>
      </w:r>
      <w:r>
        <w:tab/>
      </w:r>
    </w:p>
    <w:p w14:paraId="47B47ABD" w14:textId="77777777" w:rsidR="002F56F2" w:rsidRDefault="002F56F2" w:rsidP="002F56F2">
      <w:r>
        <w:t>LM=19</w:t>
      </w:r>
      <w:r>
        <w:tab/>
      </w:r>
    </w:p>
    <w:p w14:paraId="71D576B4" w14:textId="77777777" w:rsidR="002F56F2" w:rsidRDefault="002F56F2" w:rsidP="002F56F2">
      <w:r>
        <w:t>387.00000</w:t>
      </w:r>
      <w:r>
        <w:tab/>
        <w:t>1065.00000</w:t>
      </w:r>
    </w:p>
    <w:p w14:paraId="2537D3A0" w14:textId="77777777" w:rsidR="002F56F2" w:rsidRDefault="002F56F2" w:rsidP="002F56F2">
      <w:r>
        <w:t>1052.00000</w:t>
      </w:r>
      <w:r>
        <w:tab/>
        <w:t>1047.00000</w:t>
      </w:r>
    </w:p>
    <w:p w14:paraId="69BE5AE4" w14:textId="77777777" w:rsidR="002F56F2" w:rsidRDefault="002F56F2" w:rsidP="002F56F2">
      <w:r>
        <w:t>1167.00000</w:t>
      </w:r>
      <w:r>
        <w:tab/>
        <w:t>1111.00000</w:t>
      </w:r>
    </w:p>
    <w:p w14:paraId="46B1DEC1" w14:textId="77777777" w:rsidR="002F56F2" w:rsidRDefault="002F56F2" w:rsidP="002F56F2">
      <w:r>
        <w:t>1533.00000</w:t>
      </w:r>
      <w:r>
        <w:tab/>
        <w:t>1046.00000</w:t>
      </w:r>
    </w:p>
    <w:p w14:paraId="30BB6A9B" w14:textId="77777777" w:rsidR="002F56F2" w:rsidRDefault="002F56F2" w:rsidP="002F56F2">
      <w:r>
        <w:t>1534.00000</w:t>
      </w:r>
      <w:r>
        <w:tab/>
        <w:t>850.00000</w:t>
      </w:r>
    </w:p>
    <w:p w14:paraId="20F583A4" w14:textId="77777777" w:rsidR="002F56F2" w:rsidRDefault="002F56F2" w:rsidP="002F56F2">
      <w:r>
        <w:t>1623.00000</w:t>
      </w:r>
      <w:r>
        <w:tab/>
        <w:t>920.00000</w:t>
      </w:r>
    </w:p>
    <w:p w14:paraId="05C8016D" w14:textId="77777777" w:rsidR="002F56F2" w:rsidRDefault="002F56F2" w:rsidP="002F56F2">
      <w:r>
        <w:t>1691.00000</w:t>
      </w:r>
      <w:r>
        <w:tab/>
        <w:t>886.00000</w:t>
      </w:r>
    </w:p>
    <w:p w14:paraId="64EB53B7" w14:textId="77777777" w:rsidR="002F56F2" w:rsidRDefault="002F56F2" w:rsidP="002F56F2">
      <w:r>
        <w:t>1931.00000</w:t>
      </w:r>
      <w:r>
        <w:tab/>
        <w:t>820.00000</w:t>
      </w:r>
    </w:p>
    <w:p w14:paraId="32F77843" w14:textId="77777777" w:rsidR="002F56F2" w:rsidRDefault="002F56F2" w:rsidP="002F56F2">
      <w:r>
        <w:t>2037.00000</w:t>
      </w:r>
      <w:r>
        <w:tab/>
        <w:t>810.00000</w:t>
      </w:r>
    </w:p>
    <w:p w14:paraId="5ACD6194" w14:textId="77777777" w:rsidR="002F56F2" w:rsidRDefault="002F56F2" w:rsidP="002F56F2">
      <w:r>
        <w:t>1895.00000</w:t>
      </w:r>
      <w:r>
        <w:tab/>
        <w:t>628.00000</w:t>
      </w:r>
    </w:p>
    <w:p w14:paraId="1425504C" w14:textId="77777777" w:rsidR="002F56F2" w:rsidRDefault="002F56F2" w:rsidP="002F56F2">
      <w:r>
        <w:t>1764.00000</w:t>
      </w:r>
      <w:r>
        <w:tab/>
        <w:t>678.00000</w:t>
      </w:r>
    </w:p>
    <w:p w14:paraId="76862BCD" w14:textId="77777777" w:rsidR="002F56F2" w:rsidRDefault="002F56F2" w:rsidP="002F56F2">
      <w:r>
        <w:t>1612.00000</w:t>
      </w:r>
      <w:r>
        <w:tab/>
        <w:t>723.00000</w:t>
      </w:r>
    </w:p>
    <w:p w14:paraId="144B6085" w14:textId="77777777" w:rsidR="002F56F2" w:rsidRDefault="002F56F2" w:rsidP="002F56F2">
      <w:r>
        <w:t>1388.00000</w:t>
      </w:r>
      <w:r>
        <w:tab/>
        <w:t>543.00000</w:t>
      </w:r>
    </w:p>
    <w:p w14:paraId="2AC28A56" w14:textId="77777777" w:rsidR="002F56F2" w:rsidRDefault="002F56F2" w:rsidP="002F56F2">
      <w:r>
        <w:t>976.00000</w:t>
      </w:r>
      <w:r>
        <w:tab/>
        <w:t>734.00000</w:t>
      </w:r>
    </w:p>
    <w:p w14:paraId="0441CBAE" w14:textId="77777777" w:rsidR="002F56F2" w:rsidRDefault="002F56F2" w:rsidP="002F56F2">
      <w:r>
        <w:t>884.00000</w:t>
      </w:r>
      <w:r>
        <w:tab/>
        <w:t>659.00000</w:t>
      </w:r>
    </w:p>
    <w:p w14:paraId="6B2F7BCB" w14:textId="77777777" w:rsidR="002F56F2" w:rsidRDefault="002F56F2" w:rsidP="002F56F2">
      <w:r>
        <w:t>401.00000</w:t>
      </w:r>
      <w:r>
        <w:tab/>
        <w:t>992.00000</w:t>
      </w:r>
    </w:p>
    <w:p w14:paraId="17AD13AF" w14:textId="77777777" w:rsidR="002F56F2" w:rsidRDefault="002F56F2" w:rsidP="002F56F2">
      <w:r>
        <w:t>412.00000</w:t>
      </w:r>
      <w:r>
        <w:tab/>
        <w:t>1023.00000</w:t>
      </w:r>
    </w:p>
    <w:p w14:paraId="65D8DAA4" w14:textId="77777777" w:rsidR="002F56F2" w:rsidRDefault="002F56F2" w:rsidP="002F56F2">
      <w:r>
        <w:lastRenderedPageBreak/>
        <w:t>1057.00000</w:t>
      </w:r>
      <w:r>
        <w:tab/>
        <w:t>843.00000</w:t>
      </w:r>
    </w:p>
    <w:p w14:paraId="4B48BD03" w14:textId="77777777" w:rsidR="002F56F2" w:rsidRDefault="002F56F2" w:rsidP="002F56F2">
      <w:r>
        <w:t>1540.00000</w:t>
      </w:r>
      <w:r>
        <w:tab/>
        <w:t>792.00000</w:t>
      </w:r>
    </w:p>
    <w:p w14:paraId="40880A76" w14:textId="77777777" w:rsidR="002F56F2" w:rsidRDefault="002F56F2" w:rsidP="002F56F2">
      <w:r>
        <w:t>ID=AFRI-Perr-0025</w:t>
      </w:r>
      <w:r>
        <w:tab/>
      </w:r>
    </w:p>
    <w:p w14:paraId="3E0619B3" w14:textId="77777777" w:rsidR="002F56F2" w:rsidRDefault="002F56F2" w:rsidP="002F56F2">
      <w:r>
        <w:t>LM=19</w:t>
      </w:r>
      <w:r>
        <w:tab/>
      </w:r>
    </w:p>
    <w:p w14:paraId="0B14B0C9" w14:textId="77777777" w:rsidR="002F56F2" w:rsidRDefault="002F56F2" w:rsidP="002F56F2">
      <w:r>
        <w:t>985.00000</w:t>
      </w:r>
      <w:r>
        <w:tab/>
        <w:t>1567.00000</w:t>
      </w:r>
    </w:p>
    <w:p w14:paraId="33CED0CF" w14:textId="77777777" w:rsidR="002F56F2" w:rsidRDefault="002F56F2" w:rsidP="002F56F2">
      <w:r>
        <w:t>1689.00000</w:t>
      </w:r>
      <w:r>
        <w:tab/>
        <w:t>1581.00000</w:t>
      </w:r>
    </w:p>
    <w:p w14:paraId="202D5B1C" w14:textId="77777777" w:rsidR="002F56F2" w:rsidRDefault="002F56F2" w:rsidP="002F56F2">
      <w:r>
        <w:t>1807.00000</w:t>
      </w:r>
      <w:r>
        <w:tab/>
        <w:t>1651.00000</w:t>
      </w:r>
    </w:p>
    <w:p w14:paraId="070D06B6" w14:textId="77777777" w:rsidR="002F56F2" w:rsidRDefault="002F56F2" w:rsidP="002F56F2">
      <w:r>
        <w:t>2172.00000</w:t>
      </w:r>
      <w:r>
        <w:tab/>
        <w:t>1621.00000</w:t>
      </w:r>
    </w:p>
    <w:p w14:paraId="19C716D0" w14:textId="77777777" w:rsidR="002F56F2" w:rsidRDefault="002F56F2" w:rsidP="002F56F2">
      <w:r>
        <w:t>2211.00000</w:t>
      </w:r>
      <w:r>
        <w:tab/>
        <w:t>1406.00000</w:t>
      </w:r>
    </w:p>
    <w:p w14:paraId="05C2E0DD" w14:textId="77777777" w:rsidR="002F56F2" w:rsidRDefault="002F56F2" w:rsidP="002F56F2">
      <w:r>
        <w:t>2291.00000</w:t>
      </w:r>
      <w:r>
        <w:tab/>
        <w:t>1486.00000</w:t>
      </w:r>
    </w:p>
    <w:p w14:paraId="203933B6" w14:textId="77777777" w:rsidR="002F56F2" w:rsidRDefault="002F56F2" w:rsidP="002F56F2">
      <w:r>
        <w:t>2365.00000</w:t>
      </w:r>
      <w:r>
        <w:tab/>
        <w:t>1457.00000</w:t>
      </w:r>
    </w:p>
    <w:p w14:paraId="4D819426" w14:textId="77777777" w:rsidR="002F56F2" w:rsidRDefault="002F56F2" w:rsidP="002F56F2">
      <w:r>
        <w:t>2589.00000</w:t>
      </w:r>
      <w:r>
        <w:tab/>
        <w:t>1418.00000</w:t>
      </w:r>
    </w:p>
    <w:p w14:paraId="7F1D5722" w14:textId="77777777" w:rsidR="002F56F2" w:rsidRDefault="002F56F2" w:rsidP="002F56F2">
      <w:r>
        <w:t>2686.00000</w:t>
      </w:r>
      <w:r>
        <w:tab/>
        <w:t>1415.00000</w:t>
      </w:r>
    </w:p>
    <w:p w14:paraId="23A4B1AF" w14:textId="77777777" w:rsidR="002F56F2" w:rsidRDefault="002F56F2" w:rsidP="002F56F2">
      <w:r>
        <w:t>2586.00000</w:t>
      </w:r>
      <w:r>
        <w:tab/>
        <w:t>1213.00000</w:t>
      </w:r>
    </w:p>
    <w:p w14:paraId="004143A5" w14:textId="77777777" w:rsidR="002F56F2" w:rsidRDefault="002F56F2" w:rsidP="002F56F2">
      <w:r>
        <w:t>2460.00000</w:t>
      </w:r>
      <w:r>
        <w:tab/>
        <w:t>1250.00000</w:t>
      </w:r>
    </w:p>
    <w:p w14:paraId="62CCC5D7" w14:textId="77777777" w:rsidR="002F56F2" w:rsidRDefault="002F56F2" w:rsidP="002F56F2">
      <w:r>
        <w:t>2298.00000</w:t>
      </w:r>
      <w:r>
        <w:tab/>
        <w:t>1281.00000</w:t>
      </w:r>
    </w:p>
    <w:p w14:paraId="64CEAC16" w14:textId="77777777" w:rsidR="002F56F2" w:rsidRDefault="002F56F2" w:rsidP="002F56F2">
      <w:r>
        <w:t>2051.00000</w:t>
      </w:r>
      <w:r>
        <w:tab/>
        <w:t>1112.00000</w:t>
      </w:r>
    </w:p>
    <w:p w14:paraId="67ACAE31" w14:textId="77777777" w:rsidR="002F56F2" w:rsidRDefault="002F56F2" w:rsidP="002F56F2">
      <w:r>
        <w:t>1641.00000</w:t>
      </w:r>
      <w:r>
        <w:tab/>
        <w:t>1261.00000</w:t>
      </w:r>
    </w:p>
    <w:p w14:paraId="66A384B6" w14:textId="77777777" w:rsidR="002F56F2" w:rsidRDefault="002F56F2" w:rsidP="002F56F2">
      <w:r>
        <w:t>1560.00000</w:t>
      </w:r>
      <w:r>
        <w:tab/>
        <w:t>1183.00000</w:t>
      </w:r>
    </w:p>
    <w:p w14:paraId="2A271E13" w14:textId="77777777" w:rsidR="002F56F2" w:rsidRDefault="002F56F2" w:rsidP="002F56F2">
      <w:r>
        <w:t>1020.00000</w:t>
      </w:r>
      <w:r>
        <w:tab/>
        <w:t>1490.00000</w:t>
      </w:r>
    </w:p>
    <w:p w14:paraId="39B97E38" w14:textId="77777777" w:rsidR="002F56F2" w:rsidRDefault="002F56F2" w:rsidP="002F56F2">
      <w:r>
        <w:t>1020.00000</w:t>
      </w:r>
      <w:r>
        <w:tab/>
        <w:t>1523.00000</w:t>
      </w:r>
    </w:p>
    <w:p w14:paraId="1C2BF07B" w14:textId="77777777" w:rsidR="002F56F2" w:rsidRDefault="002F56F2" w:rsidP="002F56F2">
      <w:r>
        <w:t>1722.00000</w:t>
      </w:r>
      <w:r>
        <w:tab/>
        <w:t>1369.00000</w:t>
      </w:r>
    </w:p>
    <w:p w14:paraId="5CB552C2" w14:textId="77777777" w:rsidR="002F56F2" w:rsidRDefault="002F56F2" w:rsidP="002F56F2">
      <w:r>
        <w:t>2216.00000</w:t>
      </w:r>
      <w:r>
        <w:tab/>
        <w:t>1348.00000</w:t>
      </w:r>
    </w:p>
    <w:p w14:paraId="3334BF88" w14:textId="77777777" w:rsidR="002F56F2" w:rsidRDefault="002F56F2" w:rsidP="002F56F2">
      <w:r>
        <w:t>ID=MEAS-Perr-0026</w:t>
      </w:r>
      <w:r>
        <w:tab/>
      </w:r>
    </w:p>
    <w:p w14:paraId="09A4A332" w14:textId="77777777" w:rsidR="002F56F2" w:rsidRDefault="002F56F2" w:rsidP="002F56F2">
      <w:r>
        <w:t>LM=19</w:t>
      </w:r>
      <w:r>
        <w:tab/>
      </w:r>
    </w:p>
    <w:p w14:paraId="0C156007" w14:textId="77777777" w:rsidR="002F56F2" w:rsidRDefault="002F56F2" w:rsidP="002F56F2">
      <w:r>
        <w:t>867.00000</w:t>
      </w:r>
      <w:r>
        <w:tab/>
        <w:t>1418.00000</w:t>
      </w:r>
    </w:p>
    <w:p w14:paraId="2B119C20" w14:textId="77777777" w:rsidR="002F56F2" w:rsidRDefault="002F56F2" w:rsidP="002F56F2">
      <w:r>
        <w:t>1657.00000</w:t>
      </w:r>
      <w:r>
        <w:tab/>
        <w:t>1423.00000</w:t>
      </w:r>
    </w:p>
    <w:p w14:paraId="5D9F3836" w14:textId="77777777" w:rsidR="002F56F2" w:rsidRDefault="002F56F2" w:rsidP="002F56F2">
      <w:r>
        <w:lastRenderedPageBreak/>
        <w:t>1775.00000</w:t>
      </w:r>
      <w:r>
        <w:tab/>
        <w:t>1497.00000</w:t>
      </w:r>
    </w:p>
    <w:p w14:paraId="403C5F7C" w14:textId="77777777" w:rsidR="002F56F2" w:rsidRDefault="002F56F2" w:rsidP="002F56F2">
      <w:r>
        <w:t>2199.00000</w:t>
      </w:r>
      <w:r>
        <w:tab/>
        <w:t>1453.00000</w:t>
      </w:r>
    </w:p>
    <w:p w14:paraId="6727F927" w14:textId="77777777" w:rsidR="002F56F2" w:rsidRDefault="002F56F2" w:rsidP="002F56F2">
      <w:r>
        <w:t>2223.00000</w:t>
      </w:r>
      <w:r>
        <w:tab/>
        <w:t>1216.00000</w:t>
      </w:r>
    </w:p>
    <w:p w14:paraId="038E3699" w14:textId="77777777" w:rsidR="002F56F2" w:rsidRDefault="002F56F2" w:rsidP="002F56F2">
      <w:r>
        <w:t>2314.00000</w:t>
      </w:r>
      <w:r>
        <w:tab/>
        <w:t>1303.00000</w:t>
      </w:r>
    </w:p>
    <w:p w14:paraId="01D12E81" w14:textId="77777777" w:rsidR="002F56F2" w:rsidRDefault="002F56F2" w:rsidP="002F56F2">
      <w:r>
        <w:t>2405.00000</w:t>
      </w:r>
      <w:r>
        <w:tab/>
        <w:t>1262.00000</w:t>
      </w:r>
    </w:p>
    <w:p w14:paraId="50F1B0B4" w14:textId="77777777" w:rsidR="002F56F2" w:rsidRDefault="002F56F2" w:rsidP="002F56F2">
      <w:r>
        <w:t>2656.00000</w:t>
      </w:r>
      <w:r>
        <w:tab/>
        <w:t>1207.00000</w:t>
      </w:r>
    </w:p>
    <w:p w14:paraId="6314B8D1" w14:textId="77777777" w:rsidR="002F56F2" w:rsidRDefault="002F56F2" w:rsidP="002F56F2">
      <w:r>
        <w:t>2774.00000</w:t>
      </w:r>
      <w:r>
        <w:tab/>
        <w:t>1203.00000</w:t>
      </w:r>
    </w:p>
    <w:p w14:paraId="2D030916" w14:textId="77777777" w:rsidR="002F56F2" w:rsidRDefault="002F56F2" w:rsidP="002F56F2">
      <w:r>
        <w:t>2645.00000</w:t>
      </w:r>
      <w:r>
        <w:tab/>
        <w:t>979.00000</w:t>
      </w:r>
    </w:p>
    <w:p w14:paraId="68805EB1" w14:textId="77777777" w:rsidR="002F56F2" w:rsidRDefault="002F56F2" w:rsidP="002F56F2">
      <w:r>
        <w:t>2497.00000</w:t>
      </w:r>
      <w:r>
        <w:tab/>
        <w:t>1030.00000</w:t>
      </w:r>
    </w:p>
    <w:p w14:paraId="1FBD9401" w14:textId="77777777" w:rsidR="002F56F2" w:rsidRDefault="002F56F2" w:rsidP="002F56F2">
      <w:r>
        <w:t>2313.00000</w:t>
      </w:r>
      <w:r>
        <w:tab/>
        <w:t>1072.00000</w:t>
      </w:r>
    </w:p>
    <w:p w14:paraId="46E3ACD3" w14:textId="77777777" w:rsidR="002F56F2" w:rsidRDefault="002F56F2" w:rsidP="002F56F2">
      <w:r>
        <w:t>2022.00000</w:t>
      </w:r>
      <w:r>
        <w:tab/>
        <w:t>888.00000</w:t>
      </w:r>
    </w:p>
    <w:p w14:paraId="2769F8EA" w14:textId="77777777" w:rsidR="002F56F2" w:rsidRDefault="002F56F2" w:rsidP="002F56F2">
      <w:r>
        <w:t>1578.00000</w:t>
      </w:r>
      <w:r>
        <w:tab/>
        <w:t>1061.00000</w:t>
      </w:r>
    </w:p>
    <w:p w14:paraId="277EEFD1" w14:textId="77777777" w:rsidR="002F56F2" w:rsidRDefault="002F56F2" w:rsidP="002F56F2">
      <w:r>
        <w:t>1481.00000</w:t>
      </w:r>
      <w:r>
        <w:tab/>
        <w:t>972.00000</w:t>
      </w:r>
    </w:p>
    <w:p w14:paraId="4BC2F15A" w14:textId="77777777" w:rsidR="002F56F2" w:rsidRDefault="002F56F2" w:rsidP="002F56F2">
      <w:r>
        <w:t>905.00000</w:t>
      </w:r>
      <w:r>
        <w:tab/>
        <w:t>1328.00000</w:t>
      </w:r>
    </w:p>
    <w:p w14:paraId="10B1EE07" w14:textId="77777777" w:rsidR="002F56F2" w:rsidRDefault="002F56F2" w:rsidP="002F56F2">
      <w:r>
        <w:t>907.00000</w:t>
      </w:r>
      <w:r>
        <w:tab/>
        <w:t>1369.00000</w:t>
      </w:r>
    </w:p>
    <w:p w14:paraId="15053E57" w14:textId="77777777" w:rsidR="002F56F2" w:rsidRDefault="002F56F2" w:rsidP="002F56F2">
      <w:r>
        <w:t>1674.00000</w:t>
      </w:r>
      <w:r>
        <w:tab/>
        <w:t>1187.00000</w:t>
      </w:r>
    </w:p>
    <w:p w14:paraId="05354123" w14:textId="77777777" w:rsidR="002F56F2" w:rsidRDefault="002F56F2" w:rsidP="002F56F2">
      <w:r>
        <w:t>2228.00000</w:t>
      </w:r>
      <w:r>
        <w:tab/>
        <w:t>1150.00000</w:t>
      </w:r>
    </w:p>
    <w:p w14:paraId="671091A9" w14:textId="77777777" w:rsidR="002F56F2" w:rsidRDefault="002F56F2" w:rsidP="002F56F2">
      <w:r>
        <w:t>ID=MEAS-Perr-0027</w:t>
      </w:r>
      <w:r>
        <w:tab/>
      </w:r>
    </w:p>
    <w:p w14:paraId="01B0F836" w14:textId="77777777" w:rsidR="002F56F2" w:rsidRDefault="002F56F2" w:rsidP="002F56F2">
      <w:r>
        <w:t>LM=19</w:t>
      </w:r>
      <w:r>
        <w:tab/>
      </w:r>
    </w:p>
    <w:p w14:paraId="7D2ECDBC" w14:textId="77777777" w:rsidR="002F56F2" w:rsidRDefault="002F56F2" w:rsidP="002F56F2">
      <w:r>
        <w:t>1004.00000</w:t>
      </w:r>
      <w:r>
        <w:tab/>
        <w:t>1617.00000</w:t>
      </w:r>
    </w:p>
    <w:p w14:paraId="0797A641" w14:textId="77777777" w:rsidR="002F56F2" w:rsidRDefault="002F56F2" w:rsidP="002F56F2">
      <w:r>
        <w:t>1709.00000</w:t>
      </w:r>
      <w:r>
        <w:tab/>
        <w:t>1565.00000</w:t>
      </w:r>
    </w:p>
    <w:p w14:paraId="5FD1C6E1" w14:textId="77777777" w:rsidR="002F56F2" w:rsidRDefault="002F56F2" w:rsidP="002F56F2">
      <w:r>
        <w:t>1840.00000</w:t>
      </w:r>
      <w:r>
        <w:tab/>
        <w:t>1627.00000</w:t>
      </w:r>
    </w:p>
    <w:p w14:paraId="0DC79995" w14:textId="77777777" w:rsidR="002F56F2" w:rsidRDefault="002F56F2" w:rsidP="002F56F2">
      <w:r>
        <w:t>2201.00000</w:t>
      </w:r>
      <w:r>
        <w:tab/>
        <w:t>1543.00000</w:t>
      </w:r>
    </w:p>
    <w:p w14:paraId="3D5B9590" w14:textId="77777777" w:rsidR="002F56F2" w:rsidRDefault="002F56F2" w:rsidP="002F56F2">
      <w:r>
        <w:t>2193.00000</w:t>
      </w:r>
      <w:r>
        <w:tab/>
        <w:t>1337.00000</w:t>
      </w:r>
    </w:p>
    <w:p w14:paraId="7D858422" w14:textId="77777777" w:rsidR="002F56F2" w:rsidRDefault="002F56F2" w:rsidP="002F56F2">
      <w:r>
        <w:t>2287.00000</w:t>
      </w:r>
      <w:r>
        <w:tab/>
        <w:t>1409.00000</w:t>
      </w:r>
    </w:p>
    <w:p w14:paraId="062B0FDB" w14:textId="77777777" w:rsidR="002F56F2" w:rsidRDefault="002F56F2" w:rsidP="002F56F2">
      <w:r>
        <w:t>2363.00000</w:t>
      </w:r>
      <w:r>
        <w:tab/>
        <w:t>1365.00000</w:t>
      </w:r>
    </w:p>
    <w:p w14:paraId="3D0BEFA5" w14:textId="77777777" w:rsidR="002F56F2" w:rsidRDefault="002F56F2" w:rsidP="002F56F2">
      <w:r>
        <w:t>2587.00000</w:t>
      </w:r>
      <w:r>
        <w:tab/>
        <w:t>1299.00000</w:t>
      </w:r>
    </w:p>
    <w:p w14:paraId="0DF5516E" w14:textId="77777777" w:rsidR="002F56F2" w:rsidRDefault="002F56F2" w:rsidP="002F56F2">
      <w:r>
        <w:lastRenderedPageBreak/>
        <w:t>2702.00000</w:t>
      </w:r>
      <w:r>
        <w:tab/>
        <w:t>1277.00000</w:t>
      </w:r>
    </w:p>
    <w:p w14:paraId="17419D30" w14:textId="77777777" w:rsidR="002F56F2" w:rsidRDefault="002F56F2" w:rsidP="002F56F2">
      <w:r>
        <w:t>2561.00000</w:t>
      </w:r>
      <w:r>
        <w:tab/>
        <w:t>1098.00000</w:t>
      </w:r>
    </w:p>
    <w:p w14:paraId="4B380511" w14:textId="77777777" w:rsidR="002F56F2" w:rsidRDefault="002F56F2" w:rsidP="002F56F2">
      <w:r>
        <w:t>2437.00000</w:t>
      </w:r>
      <w:r>
        <w:tab/>
        <w:t>1149.00000</w:t>
      </w:r>
    </w:p>
    <w:p w14:paraId="3F2733B8" w14:textId="77777777" w:rsidR="002F56F2" w:rsidRDefault="002F56F2" w:rsidP="002F56F2">
      <w:r>
        <w:t>2281.00000</w:t>
      </w:r>
      <w:r>
        <w:tab/>
        <w:t>1197.00000</w:t>
      </w:r>
    </w:p>
    <w:p w14:paraId="5DF7EBD0" w14:textId="77777777" w:rsidR="002F56F2" w:rsidRDefault="002F56F2" w:rsidP="002F56F2">
      <w:r>
        <w:t>2026.00000</w:t>
      </w:r>
      <w:r>
        <w:tab/>
        <w:t>1049.00000</w:t>
      </w:r>
    </w:p>
    <w:p w14:paraId="0B1E7FD4" w14:textId="77777777" w:rsidR="002F56F2" w:rsidRDefault="002F56F2" w:rsidP="002F56F2">
      <w:r>
        <w:t>1623.00000</w:t>
      </w:r>
      <w:r>
        <w:tab/>
        <w:t>1246.00000</w:t>
      </w:r>
    </w:p>
    <w:p w14:paraId="2C1AA5C2" w14:textId="77777777" w:rsidR="002F56F2" w:rsidRDefault="002F56F2" w:rsidP="002F56F2">
      <w:r>
        <w:t>1544.00000</w:t>
      </w:r>
      <w:r>
        <w:tab/>
        <w:t>1168.00000</w:t>
      </w:r>
    </w:p>
    <w:p w14:paraId="1555D0BB" w14:textId="77777777" w:rsidR="002F56F2" w:rsidRDefault="002F56F2" w:rsidP="002F56F2">
      <w:r>
        <w:t>1028.00000</w:t>
      </w:r>
      <w:r>
        <w:tab/>
        <w:t>1540.00000</w:t>
      </w:r>
    </w:p>
    <w:p w14:paraId="183553D4" w14:textId="77777777" w:rsidR="002F56F2" w:rsidRDefault="002F56F2" w:rsidP="002F56F2">
      <w:r>
        <w:t>1032.00000</w:t>
      </w:r>
      <w:r>
        <w:tab/>
        <w:t>1572.00000</w:t>
      </w:r>
    </w:p>
    <w:p w14:paraId="50DDA0D7" w14:textId="77777777" w:rsidR="002F56F2" w:rsidRDefault="002F56F2" w:rsidP="002F56F2">
      <w:r>
        <w:t>1715.00000</w:t>
      </w:r>
      <w:r>
        <w:tab/>
        <w:t>1350.00000</w:t>
      </w:r>
    </w:p>
    <w:p w14:paraId="6170341E" w14:textId="77777777" w:rsidR="002F56F2" w:rsidRDefault="002F56F2" w:rsidP="002F56F2">
      <w:r>
        <w:t>2194.00000</w:t>
      </w:r>
      <w:r>
        <w:tab/>
        <w:t>1281.00000</w:t>
      </w:r>
    </w:p>
    <w:p w14:paraId="288C3ED6" w14:textId="77777777" w:rsidR="002F56F2" w:rsidRDefault="002F56F2" w:rsidP="002F56F2">
      <w:r>
        <w:t>ID=MEAS-Perr-0028</w:t>
      </w:r>
      <w:r>
        <w:tab/>
      </w:r>
    </w:p>
    <w:p w14:paraId="27536CB6" w14:textId="77777777" w:rsidR="002F56F2" w:rsidRDefault="002F56F2" w:rsidP="002F56F2">
      <w:r>
        <w:t>LM=19</w:t>
      </w:r>
      <w:r>
        <w:tab/>
      </w:r>
    </w:p>
    <w:p w14:paraId="467E5B35" w14:textId="77777777" w:rsidR="002F56F2" w:rsidRDefault="002F56F2" w:rsidP="002F56F2">
      <w:r>
        <w:t>704.00000</w:t>
      </w:r>
      <w:r>
        <w:tab/>
        <w:t>1018.00000</w:t>
      </w:r>
    </w:p>
    <w:p w14:paraId="787DD8F7" w14:textId="77777777" w:rsidR="002F56F2" w:rsidRDefault="002F56F2" w:rsidP="002F56F2">
      <w:r>
        <w:t>1533.00000</w:t>
      </w:r>
      <w:r>
        <w:tab/>
        <w:t>1014.00000</w:t>
      </w:r>
    </w:p>
    <w:p w14:paraId="0EF97E55" w14:textId="77777777" w:rsidR="002F56F2" w:rsidRDefault="002F56F2" w:rsidP="002F56F2">
      <w:r>
        <w:t>1647.00000</w:t>
      </w:r>
      <w:r>
        <w:tab/>
        <w:t>1084.00000</w:t>
      </w:r>
    </w:p>
    <w:p w14:paraId="14704D6F" w14:textId="77777777" w:rsidR="002F56F2" w:rsidRDefault="002F56F2" w:rsidP="002F56F2">
      <w:r>
        <w:t>2084.00000</w:t>
      </w:r>
      <w:r>
        <w:tab/>
        <w:t>1022.00000</w:t>
      </w:r>
    </w:p>
    <w:p w14:paraId="33576AE6" w14:textId="77777777" w:rsidR="002F56F2" w:rsidRDefault="002F56F2" w:rsidP="002F56F2">
      <w:r>
        <w:t>2093.00000</w:t>
      </w:r>
      <w:r>
        <w:tab/>
        <w:t>796.00000</w:t>
      </w:r>
    </w:p>
    <w:p w14:paraId="3BACCFA6" w14:textId="77777777" w:rsidR="002F56F2" w:rsidRDefault="002F56F2" w:rsidP="002F56F2">
      <w:r>
        <w:t>2188.00000</w:t>
      </w:r>
      <w:r>
        <w:tab/>
        <w:t>880.00000</w:t>
      </w:r>
    </w:p>
    <w:p w14:paraId="6FA6E1D4" w14:textId="77777777" w:rsidR="002F56F2" w:rsidRDefault="002F56F2" w:rsidP="002F56F2">
      <w:r>
        <w:t>2296.00000</w:t>
      </w:r>
      <w:r>
        <w:tab/>
        <w:t>833.00000</w:t>
      </w:r>
    </w:p>
    <w:p w14:paraId="703269A4" w14:textId="77777777" w:rsidR="002F56F2" w:rsidRDefault="002F56F2" w:rsidP="002F56F2">
      <w:r>
        <w:t>2566.00000</w:t>
      </w:r>
      <w:r>
        <w:tab/>
        <w:t>757.00000</w:t>
      </w:r>
    </w:p>
    <w:p w14:paraId="590B9A82" w14:textId="77777777" w:rsidR="002F56F2" w:rsidRDefault="002F56F2" w:rsidP="002F56F2">
      <w:r>
        <w:t>2700.00000</w:t>
      </w:r>
      <w:r>
        <w:tab/>
        <w:t>744.00000</w:t>
      </w:r>
    </w:p>
    <w:p w14:paraId="2D3356A7" w14:textId="77777777" w:rsidR="002F56F2" w:rsidRDefault="002F56F2" w:rsidP="002F56F2">
      <w:r>
        <w:t>2545.00000</w:t>
      </w:r>
      <w:r>
        <w:tab/>
        <w:t>537.00000</w:t>
      </w:r>
    </w:p>
    <w:p w14:paraId="25900DF3" w14:textId="77777777" w:rsidR="002F56F2" w:rsidRDefault="002F56F2" w:rsidP="002F56F2">
      <w:r>
        <w:t>2390.00000</w:t>
      </w:r>
      <w:r>
        <w:tab/>
        <w:t>586.00000</w:t>
      </w:r>
    </w:p>
    <w:p w14:paraId="2273EF7B" w14:textId="77777777" w:rsidR="002F56F2" w:rsidRDefault="002F56F2" w:rsidP="002F56F2">
      <w:r>
        <w:t>2194.00000</w:t>
      </w:r>
      <w:r>
        <w:tab/>
        <w:t>643.00000</w:t>
      </w:r>
    </w:p>
    <w:p w14:paraId="54B7111B" w14:textId="77777777" w:rsidR="002F56F2" w:rsidRDefault="002F56F2" w:rsidP="002F56F2">
      <w:r>
        <w:t>1931.00000</w:t>
      </w:r>
      <w:r>
        <w:tab/>
        <w:t>442.00000</w:t>
      </w:r>
    </w:p>
    <w:p w14:paraId="0E182755" w14:textId="77777777" w:rsidR="002F56F2" w:rsidRDefault="002F56F2" w:rsidP="002F56F2">
      <w:r>
        <w:t>1447.00000</w:t>
      </w:r>
      <w:r>
        <w:tab/>
        <w:t>642.00000</w:t>
      </w:r>
    </w:p>
    <w:p w14:paraId="4FA99848" w14:textId="77777777" w:rsidR="002F56F2" w:rsidRDefault="002F56F2" w:rsidP="002F56F2">
      <w:r>
        <w:lastRenderedPageBreak/>
        <w:t>1345.00000</w:t>
      </w:r>
      <w:r>
        <w:tab/>
        <w:t>546.00000</w:t>
      </w:r>
    </w:p>
    <w:p w14:paraId="3843E909" w14:textId="77777777" w:rsidR="002F56F2" w:rsidRDefault="002F56F2" w:rsidP="002F56F2">
      <w:r>
        <w:t>727.00000</w:t>
      </w:r>
      <w:r>
        <w:tab/>
        <w:t>929.00000</w:t>
      </w:r>
    </w:p>
    <w:p w14:paraId="204FC0CF" w14:textId="77777777" w:rsidR="002F56F2" w:rsidRDefault="002F56F2" w:rsidP="002F56F2">
      <w:r>
        <w:t>735.00000</w:t>
      </w:r>
      <w:r>
        <w:tab/>
        <w:t>972.00000</w:t>
      </w:r>
    </w:p>
    <w:p w14:paraId="2EA48411" w14:textId="77777777" w:rsidR="002F56F2" w:rsidRDefault="002F56F2" w:rsidP="002F56F2">
      <w:r>
        <w:t>1529.00000</w:t>
      </w:r>
      <w:r>
        <w:tab/>
        <w:t>772.00000</w:t>
      </w:r>
    </w:p>
    <w:p w14:paraId="786B42DC" w14:textId="77777777" w:rsidR="002F56F2" w:rsidRDefault="002F56F2" w:rsidP="002F56F2">
      <w:r>
        <w:t>2103.00000</w:t>
      </w:r>
      <w:r>
        <w:tab/>
        <w:t>731.00000</w:t>
      </w:r>
    </w:p>
    <w:p w14:paraId="45F0E516" w14:textId="77777777" w:rsidR="002F56F2" w:rsidRDefault="002F56F2" w:rsidP="002F56F2">
      <w:r>
        <w:t>ID=AFRI-Perr-0029</w:t>
      </w:r>
      <w:r>
        <w:tab/>
      </w:r>
    </w:p>
    <w:p w14:paraId="45915DE0" w14:textId="77777777" w:rsidR="002F56F2" w:rsidRDefault="002F56F2" w:rsidP="002F56F2">
      <w:r>
        <w:t>LM=19</w:t>
      </w:r>
      <w:r>
        <w:tab/>
      </w:r>
    </w:p>
    <w:p w14:paraId="74CB2EE4" w14:textId="77777777" w:rsidR="002F56F2" w:rsidRDefault="002F56F2" w:rsidP="002F56F2">
      <w:r>
        <w:t>744.00000</w:t>
      </w:r>
      <w:r>
        <w:tab/>
        <w:t>632.00000</w:t>
      </w:r>
    </w:p>
    <w:p w14:paraId="31D2DCD6" w14:textId="77777777" w:rsidR="002F56F2" w:rsidRDefault="002F56F2" w:rsidP="002F56F2">
      <w:r>
        <w:t>1779.00000</w:t>
      </w:r>
      <w:r>
        <w:tab/>
        <w:t>974.00000</w:t>
      </w:r>
    </w:p>
    <w:p w14:paraId="016EC8E6" w14:textId="77777777" w:rsidR="002F56F2" w:rsidRDefault="002F56F2" w:rsidP="002F56F2">
      <w:r>
        <w:t>1902.00000</w:t>
      </w:r>
      <w:r>
        <w:tab/>
        <w:t>1105.00000</w:t>
      </w:r>
    </w:p>
    <w:p w14:paraId="121DDA27" w14:textId="77777777" w:rsidR="002F56F2" w:rsidRDefault="002F56F2" w:rsidP="002F56F2">
      <w:r>
        <w:t>2474.00000</w:t>
      </w:r>
      <w:r>
        <w:tab/>
        <w:t>1222.00000</w:t>
      </w:r>
    </w:p>
    <w:p w14:paraId="1E46BF4C" w14:textId="77777777" w:rsidR="002F56F2" w:rsidRDefault="002F56F2" w:rsidP="002F56F2">
      <w:r>
        <w:t>2603.00000</w:t>
      </w:r>
      <w:r>
        <w:tab/>
        <w:t>920.00000</w:t>
      </w:r>
    </w:p>
    <w:p w14:paraId="1B257D46" w14:textId="77777777" w:rsidR="002F56F2" w:rsidRDefault="002F56F2" w:rsidP="002F56F2">
      <w:r>
        <w:t>2691.00000</w:t>
      </w:r>
      <w:r>
        <w:tab/>
        <w:t>1076.00000</w:t>
      </w:r>
    </w:p>
    <w:p w14:paraId="08439A2C" w14:textId="77777777" w:rsidR="002F56F2" w:rsidRDefault="002F56F2" w:rsidP="002F56F2">
      <w:r>
        <w:t>2843.00000</w:t>
      </w:r>
      <w:r>
        <w:tab/>
        <w:t>1054.00000</w:t>
      </w:r>
    </w:p>
    <w:p w14:paraId="247E3A81" w14:textId="77777777" w:rsidR="002F56F2" w:rsidRDefault="002F56F2" w:rsidP="002F56F2">
      <w:r>
        <w:t>3164.00000</w:t>
      </w:r>
      <w:r>
        <w:tab/>
        <w:t>1066.00000</w:t>
      </w:r>
    </w:p>
    <w:p w14:paraId="19971EA6" w14:textId="77777777" w:rsidR="002F56F2" w:rsidRDefault="002F56F2" w:rsidP="002F56F2">
      <w:r>
        <w:t>3355.00000</w:t>
      </w:r>
      <w:r>
        <w:tab/>
        <w:t>1109.00000</w:t>
      </w:r>
    </w:p>
    <w:p w14:paraId="557F95D7" w14:textId="77777777" w:rsidR="002F56F2" w:rsidRDefault="002F56F2" w:rsidP="002F56F2">
      <w:r>
        <w:t>3251.00000</w:t>
      </w:r>
      <w:r>
        <w:tab/>
        <w:t>800.00000</w:t>
      </w:r>
    </w:p>
    <w:p w14:paraId="1AA43EE6" w14:textId="77777777" w:rsidR="002F56F2" w:rsidRDefault="002F56F2" w:rsidP="002F56F2">
      <w:r>
        <w:t>3041.00000</w:t>
      </w:r>
      <w:r>
        <w:tab/>
        <w:t>793.00000</w:t>
      </w:r>
    </w:p>
    <w:p w14:paraId="2A0DBAFF" w14:textId="77777777" w:rsidR="002F56F2" w:rsidRDefault="002F56F2" w:rsidP="002F56F2">
      <w:r>
        <w:t>2787.00000</w:t>
      </w:r>
      <w:r>
        <w:tab/>
        <w:t>777.00000</w:t>
      </w:r>
    </w:p>
    <w:p w14:paraId="6BCBA060" w14:textId="77777777" w:rsidR="002F56F2" w:rsidRDefault="002F56F2" w:rsidP="002F56F2">
      <w:r>
        <w:t>2558.00000</w:t>
      </w:r>
      <w:r>
        <w:tab/>
        <w:t>416.00000</w:t>
      </w:r>
    </w:p>
    <w:p w14:paraId="7DD4779C" w14:textId="77777777" w:rsidR="002F56F2" w:rsidRDefault="002F56F2" w:rsidP="002F56F2">
      <w:r>
        <w:t>1822.00000</w:t>
      </w:r>
      <w:r>
        <w:tab/>
        <w:t>480.00000</w:t>
      </w:r>
    </w:p>
    <w:p w14:paraId="5AFD9BDF" w14:textId="77777777" w:rsidR="002F56F2" w:rsidRDefault="002F56F2" w:rsidP="002F56F2">
      <w:r>
        <w:t>1738.00000</w:t>
      </w:r>
      <w:r>
        <w:tab/>
        <w:t>316.00000</w:t>
      </w:r>
    </w:p>
    <w:p w14:paraId="4E51B21F" w14:textId="77777777" w:rsidR="002F56F2" w:rsidRDefault="002F56F2" w:rsidP="002F56F2">
      <w:r>
        <w:t>816.00000</w:t>
      </w:r>
      <w:r>
        <w:tab/>
        <w:t>525.00000</w:t>
      </w:r>
    </w:p>
    <w:p w14:paraId="2F2B2F9F" w14:textId="77777777" w:rsidR="002F56F2" w:rsidRDefault="002F56F2" w:rsidP="002F56F2">
      <w:r>
        <w:t>812.00000</w:t>
      </w:r>
      <w:r>
        <w:tab/>
        <w:t>590.00000</w:t>
      </w:r>
    </w:p>
    <w:p w14:paraId="26CEB0DE" w14:textId="77777777" w:rsidR="002F56F2" w:rsidRDefault="002F56F2" w:rsidP="002F56F2">
      <w:r>
        <w:t>1914.00000</w:t>
      </w:r>
      <w:r>
        <w:tab/>
        <w:t>675.00000</w:t>
      </w:r>
    </w:p>
    <w:p w14:paraId="626400C6" w14:textId="77777777" w:rsidR="002F56F2" w:rsidRDefault="002F56F2" w:rsidP="002F56F2">
      <w:r>
        <w:t>2640.00000</w:t>
      </w:r>
      <w:r>
        <w:tab/>
        <w:t>843.00000</w:t>
      </w:r>
    </w:p>
    <w:p w14:paraId="317E9AC0" w14:textId="77777777" w:rsidR="002F56F2" w:rsidRDefault="002F56F2" w:rsidP="002F56F2">
      <w:r>
        <w:t>ID=MEAS_005</w:t>
      </w:r>
      <w:r>
        <w:tab/>
      </w:r>
    </w:p>
    <w:p w14:paraId="61038406" w14:textId="77777777" w:rsidR="002F56F2" w:rsidRDefault="002F56F2" w:rsidP="002F56F2">
      <w:r>
        <w:lastRenderedPageBreak/>
        <w:t>LM=19</w:t>
      </w:r>
      <w:r>
        <w:tab/>
      </w:r>
    </w:p>
    <w:p w14:paraId="5EECD6EF" w14:textId="77777777" w:rsidR="002F56F2" w:rsidRDefault="002F56F2" w:rsidP="002F56F2">
      <w:r>
        <w:t>827.00000</w:t>
      </w:r>
      <w:r>
        <w:tab/>
        <w:t>692.00000</w:t>
      </w:r>
    </w:p>
    <w:p w14:paraId="3EFE7939" w14:textId="77777777" w:rsidR="002F56F2" w:rsidRDefault="002F56F2" w:rsidP="002F56F2">
      <w:r>
        <w:t>1768.00000</w:t>
      </w:r>
      <w:r>
        <w:tab/>
        <w:t>839.00000</w:t>
      </w:r>
    </w:p>
    <w:p w14:paraId="437D56D9" w14:textId="77777777" w:rsidR="002F56F2" w:rsidRDefault="002F56F2" w:rsidP="002F56F2">
      <w:r>
        <w:t>1880.00000</w:t>
      </w:r>
      <w:r>
        <w:tab/>
        <w:t>937.00000</w:t>
      </w:r>
    </w:p>
    <w:p w14:paraId="3A79A630" w14:textId="77777777" w:rsidR="002F56F2" w:rsidRDefault="002F56F2" w:rsidP="002F56F2">
      <w:r>
        <w:t>2367.00000</w:t>
      </w:r>
      <w:r>
        <w:tab/>
        <w:t>962.00000</w:t>
      </w:r>
    </w:p>
    <w:p w14:paraId="67E953BB" w14:textId="77777777" w:rsidR="002F56F2" w:rsidRDefault="002F56F2" w:rsidP="002F56F2">
      <w:r>
        <w:t>2445.00000</w:t>
      </w:r>
      <w:r>
        <w:tab/>
        <w:t>687.00000</w:t>
      </w:r>
    </w:p>
    <w:p w14:paraId="7D3E1408" w14:textId="77777777" w:rsidR="002F56F2" w:rsidRDefault="002F56F2" w:rsidP="002F56F2">
      <w:r>
        <w:t>2533.00000</w:t>
      </w:r>
      <w:r>
        <w:tab/>
        <w:t>808.00000</w:t>
      </w:r>
    </w:p>
    <w:p w14:paraId="519374B6" w14:textId="77777777" w:rsidR="002F56F2" w:rsidRDefault="002F56F2" w:rsidP="002F56F2">
      <w:r>
        <w:t>2648.00000</w:t>
      </w:r>
      <w:r>
        <w:tab/>
        <w:t>774.00000</w:t>
      </w:r>
    </w:p>
    <w:p w14:paraId="20F1430F" w14:textId="77777777" w:rsidR="002F56F2" w:rsidRDefault="002F56F2" w:rsidP="002F56F2">
      <w:r>
        <w:t>2939.00000</w:t>
      </w:r>
      <w:r>
        <w:tab/>
        <w:t>750.00000</w:t>
      </w:r>
    </w:p>
    <w:p w14:paraId="62A6613A" w14:textId="77777777" w:rsidR="002F56F2" w:rsidRDefault="002F56F2" w:rsidP="002F56F2">
      <w:r>
        <w:t>3092.00000</w:t>
      </w:r>
      <w:r>
        <w:tab/>
        <w:t>748.00000</w:t>
      </w:r>
    </w:p>
    <w:p w14:paraId="23ECD28D" w14:textId="77777777" w:rsidR="002F56F2" w:rsidRDefault="002F56F2" w:rsidP="002F56F2">
      <w:r>
        <w:t>2962.00000</w:t>
      </w:r>
      <w:r>
        <w:tab/>
        <w:t>493.00000</w:t>
      </w:r>
    </w:p>
    <w:p w14:paraId="4F5634F4" w14:textId="77777777" w:rsidR="002F56F2" w:rsidRDefault="002F56F2" w:rsidP="002F56F2">
      <w:r>
        <w:t>2806.00000</w:t>
      </w:r>
      <w:r>
        <w:tab/>
        <w:t>522.00000</w:t>
      </w:r>
    </w:p>
    <w:p w14:paraId="393A444A" w14:textId="77777777" w:rsidR="002F56F2" w:rsidRDefault="002F56F2" w:rsidP="002F56F2">
      <w:r>
        <w:t>2568.00000</w:t>
      </w:r>
      <w:r>
        <w:tab/>
        <w:t>542.00000</w:t>
      </w:r>
    </w:p>
    <w:p w14:paraId="0B5AA7F3" w14:textId="77777777" w:rsidR="002F56F2" w:rsidRDefault="002F56F2" w:rsidP="002F56F2">
      <w:r>
        <w:t>2268.00000</w:t>
      </w:r>
      <w:r>
        <w:tab/>
        <w:t>288.00000</w:t>
      </w:r>
    </w:p>
    <w:p w14:paraId="2FE9B952" w14:textId="77777777" w:rsidR="002F56F2" w:rsidRDefault="002F56F2" w:rsidP="002F56F2">
      <w:r>
        <w:t>1715.00000</w:t>
      </w:r>
      <w:r>
        <w:tab/>
        <w:t>414.00000</w:t>
      </w:r>
    </w:p>
    <w:p w14:paraId="3477406D" w14:textId="77777777" w:rsidR="002F56F2" w:rsidRDefault="002F56F2" w:rsidP="002F56F2">
      <w:r>
        <w:t>1627.00000</w:t>
      </w:r>
      <w:r>
        <w:tab/>
        <w:t>303.00000</w:t>
      </w:r>
    </w:p>
    <w:p w14:paraId="5DEF73EE" w14:textId="77777777" w:rsidR="002F56F2" w:rsidRDefault="002F56F2" w:rsidP="002F56F2">
      <w:r>
        <w:t>888.00000</w:t>
      </w:r>
      <w:r>
        <w:tab/>
        <w:t>596.00000</w:t>
      </w:r>
    </w:p>
    <w:p w14:paraId="463F659A" w14:textId="77777777" w:rsidR="002F56F2" w:rsidRDefault="002F56F2" w:rsidP="002F56F2">
      <w:r>
        <w:t>883.00000</w:t>
      </w:r>
      <w:r>
        <w:tab/>
        <w:t>643.00000</w:t>
      </w:r>
    </w:p>
    <w:p w14:paraId="09298D41" w14:textId="77777777" w:rsidR="002F56F2" w:rsidRDefault="002F56F2" w:rsidP="002F56F2">
      <w:r>
        <w:t>1811.00000</w:t>
      </w:r>
      <w:r>
        <w:tab/>
        <w:t>580.00000</w:t>
      </w:r>
    </w:p>
    <w:p w14:paraId="1A1CB4F5" w14:textId="77777777" w:rsidR="002F56F2" w:rsidRDefault="002F56F2" w:rsidP="002F56F2">
      <w:r>
        <w:t>2463.00000</w:t>
      </w:r>
      <w:r>
        <w:tab/>
        <w:t>613.00000</w:t>
      </w:r>
    </w:p>
    <w:p w14:paraId="5A56D346" w14:textId="77777777" w:rsidR="002F56F2" w:rsidRDefault="002F56F2" w:rsidP="002F56F2">
      <w:r>
        <w:t>ID=MEDI_004</w:t>
      </w:r>
      <w:r>
        <w:tab/>
      </w:r>
    </w:p>
    <w:p w14:paraId="4FF40E14" w14:textId="77777777" w:rsidR="002F56F2" w:rsidRDefault="002F56F2" w:rsidP="002F56F2">
      <w:r>
        <w:t>LM=19</w:t>
      </w:r>
      <w:r>
        <w:tab/>
      </w:r>
    </w:p>
    <w:p w14:paraId="60CCF373" w14:textId="77777777" w:rsidR="002F56F2" w:rsidRDefault="002F56F2" w:rsidP="002F56F2">
      <w:r>
        <w:t>792.00000</w:t>
      </w:r>
      <w:r>
        <w:tab/>
        <w:t>687.00000</w:t>
      </w:r>
    </w:p>
    <w:p w14:paraId="31A468FB" w14:textId="77777777" w:rsidR="002F56F2" w:rsidRDefault="002F56F2" w:rsidP="002F56F2">
      <w:r>
        <w:t>1820.00000</w:t>
      </w:r>
      <w:r>
        <w:tab/>
        <w:t>944.00000</w:t>
      </w:r>
    </w:p>
    <w:p w14:paraId="0B5C35BC" w14:textId="77777777" w:rsidR="002F56F2" w:rsidRDefault="002F56F2" w:rsidP="002F56F2">
      <w:r>
        <w:t>1954.00000</w:t>
      </w:r>
      <w:r>
        <w:tab/>
        <w:t>1074.00000</w:t>
      </w:r>
    </w:p>
    <w:p w14:paraId="6B862AE3" w14:textId="77777777" w:rsidR="002F56F2" w:rsidRDefault="002F56F2" w:rsidP="002F56F2">
      <w:r>
        <w:t>2485.00000</w:t>
      </w:r>
      <w:r>
        <w:tab/>
        <w:t>1151.00000</w:t>
      </w:r>
    </w:p>
    <w:p w14:paraId="15282C25" w14:textId="77777777" w:rsidR="002F56F2" w:rsidRDefault="002F56F2" w:rsidP="002F56F2">
      <w:r>
        <w:t>2583.00000</w:t>
      </w:r>
      <w:r>
        <w:tab/>
        <w:t>849.00000</w:t>
      </w:r>
    </w:p>
    <w:p w14:paraId="41324DA6" w14:textId="77777777" w:rsidR="002F56F2" w:rsidRDefault="002F56F2" w:rsidP="002F56F2">
      <w:r>
        <w:lastRenderedPageBreak/>
        <w:t>2676.00000</w:t>
      </w:r>
      <w:r>
        <w:tab/>
        <w:t>1003.00000</w:t>
      </w:r>
    </w:p>
    <w:p w14:paraId="41D9BAB6" w14:textId="77777777" w:rsidR="002F56F2" w:rsidRDefault="002F56F2" w:rsidP="002F56F2">
      <w:r>
        <w:t>2822.00000</w:t>
      </w:r>
      <w:r>
        <w:tab/>
        <w:t>974.00000</w:t>
      </w:r>
    </w:p>
    <w:p w14:paraId="58DCB70D" w14:textId="77777777" w:rsidR="002F56F2" w:rsidRDefault="002F56F2" w:rsidP="002F56F2">
      <w:r>
        <w:t>3107.00000</w:t>
      </w:r>
      <w:r>
        <w:tab/>
        <w:t>968.00000</w:t>
      </w:r>
    </w:p>
    <w:p w14:paraId="26674CE2" w14:textId="77777777" w:rsidR="002F56F2" w:rsidRDefault="002F56F2" w:rsidP="002F56F2">
      <w:r>
        <w:t>3285.00000</w:t>
      </w:r>
      <w:r>
        <w:tab/>
        <w:t>994.00000</w:t>
      </w:r>
    </w:p>
    <w:p w14:paraId="63FD47CD" w14:textId="77777777" w:rsidR="002F56F2" w:rsidRDefault="002F56F2" w:rsidP="002F56F2">
      <w:r>
        <w:t>3164.00000</w:t>
      </w:r>
      <w:r>
        <w:tab/>
        <w:t>696.00000</w:t>
      </w:r>
    </w:p>
    <w:p w14:paraId="06B86B2D" w14:textId="77777777" w:rsidR="002F56F2" w:rsidRDefault="002F56F2" w:rsidP="002F56F2">
      <w:r>
        <w:t>2982.00000</w:t>
      </w:r>
      <w:r>
        <w:tab/>
        <w:t>709.00000</w:t>
      </w:r>
    </w:p>
    <w:p w14:paraId="6BF45FCF" w14:textId="77777777" w:rsidR="002F56F2" w:rsidRDefault="002F56F2" w:rsidP="002F56F2">
      <w:r>
        <w:t>2740.00000</w:t>
      </w:r>
      <w:r>
        <w:tab/>
        <w:t>713.00000</w:t>
      </w:r>
    </w:p>
    <w:p w14:paraId="190C6676" w14:textId="77777777" w:rsidR="002F56F2" w:rsidRDefault="002F56F2" w:rsidP="002F56F2">
      <w:r>
        <w:t>2457.00000</w:t>
      </w:r>
      <w:r>
        <w:tab/>
        <w:t>391.00000</w:t>
      </w:r>
    </w:p>
    <w:p w14:paraId="0BC383D4" w14:textId="77777777" w:rsidR="002F56F2" w:rsidRDefault="002F56F2" w:rsidP="002F56F2">
      <w:r>
        <w:t>1811.00000</w:t>
      </w:r>
      <w:r>
        <w:tab/>
        <w:t>463.00000</w:t>
      </w:r>
    </w:p>
    <w:p w14:paraId="66A51004" w14:textId="77777777" w:rsidR="002F56F2" w:rsidRDefault="002F56F2" w:rsidP="002F56F2">
      <w:r>
        <w:t>1738.00000</w:t>
      </w:r>
      <w:r>
        <w:tab/>
        <w:t>327.00000</w:t>
      </w:r>
    </w:p>
    <w:p w14:paraId="6564458A" w14:textId="77777777" w:rsidR="002F56F2" w:rsidRDefault="002F56F2" w:rsidP="002F56F2">
      <w:r>
        <w:t>872.00000</w:t>
      </w:r>
      <w:r>
        <w:tab/>
        <w:t>581.00000</w:t>
      </w:r>
    </w:p>
    <w:p w14:paraId="52CCA20A" w14:textId="77777777" w:rsidR="002F56F2" w:rsidRDefault="002F56F2" w:rsidP="002F56F2">
      <w:r>
        <w:t>868.00000</w:t>
      </w:r>
      <w:r>
        <w:tab/>
        <w:t>637.00000</w:t>
      </w:r>
    </w:p>
    <w:p w14:paraId="0F712A7C" w14:textId="77777777" w:rsidR="002F56F2" w:rsidRDefault="002F56F2" w:rsidP="002F56F2">
      <w:r>
        <w:t>1887.00000</w:t>
      </w:r>
      <w:r>
        <w:tab/>
        <w:t>659.00000</w:t>
      </w:r>
    </w:p>
    <w:p w14:paraId="03778A27" w14:textId="77777777" w:rsidR="002F56F2" w:rsidRDefault="002F56F2" w:rsidP="002F56F2">
      <w:r>
        <w:t>2609.00000</w:t>
      </w:r>
      <w:r>
        <w:tab/>
        <w:t>776.00000</w:t>
      </w:r>
    </w:p>
    <w:p w14:paraId="1BFBA900" w14:textId="77777777" w:rsidR="002F56F2" w:rsidRDefault="002F56F2" w:rsidP="002F56F2">
      <w:r>
        <w:t>ID=MEAS_001</w:t>
      </w:r>
      <w:r>
        <w:tab/>
      </w:r>
    </w:p>
    <w:p w14:paraId="208F2CA2" w14:textId="77777777" w:rsidR="002F56F2" w:rsidRDefault="002F56F2" w:rsidP="002F56F2">
      <w:r>
        <w:t>LM=19</w:t>
      </w:r>
      <w:r>
        <w:tab/>
      </w:r>
    </w:p>
    <w:p w14:paraId="2FB00F34" w14:textId="77777777" w:rsidR="002F56F2" w:rsidRDefault="002F56F2" w:rsidP="002F56F2">
      <w:r>
        <w:t>814.00000</w:t>
      </w:r>
      <w:r>
        <w:tab/>
        <w:t>688.00000</w:t>
      </w:r>
    </w:p>
    <w:p w14:paraId="10441B41" w14:textId="77777777" w:rsidR="002F56F2" w:rsidRDefault="002F56F2" w:rsidP="002F56F2">
      <w:r>
        <w:t>1849.00000</w:t>
      </w:r>
      <w:r>
        <w:tab/>
        <w:t>933.00000</w:t>
      </w:r>
    </w:p>
    <w:p w14:paraId="1FD64C88" w14:textId="77777777" w:rsidR="002F56F2" w:rsidRDefault="002F56F2" w:rsidP="002F56F2">
      <w:r>
        <w:t>1999.00000</w:t>
      </w:r>
      <w:r>
        <w:tab/>
        <w:t>1065.00000</w:t>
      </w:r>
    </w:p>
    <w:p w14:paraId="7B42AE8E" w14:textId="77777777" w:rsidR="002F56F2" w:rsidRDefault="002F56F2" w:rsidP="002F56F2">
      <w:r>
        <w:t>2527.00000</w:t>
      </w:r>
      <w:r>
        <w:tab/>
        <w:t>1143.00000</w:t>
      </w:r>
    </w:p>
    <w:p w14:paraId="482F83C8" w14:textId="77777777" w:rsidR="002F56F2" w:rsidRDefault="002F56F2" w:rsidP="002F56F2">
      <w:r>
        <w:t>2608.00000</w:t>
      </w:r>
      <w:r>
        <w:tab/>
        <w:t>842.00000</w:t>
      </w:r>
    </w:p>
    <w:p w14:paraId="61DF75C8" w14:textId="77777777" w:rsidR="002F56F2" w:rsidRDefault="002F56F2" w:rsidP="002F56F2">
      <w:r>
        <w:t>2701.00000</w:t>
      </w:r>
      <w:r>
        <w:tab/>
        <w:t>986.00000</w:t>
      </w:r>
    </w:p>
    <w:p w14:paraId="54B66999" w14:textId="77777777" w:rsidR="002F56F2" w:rsidRDefault="002F56F2" w:rsidP="002F56F2">
      <w:r>
        <w:t>2838.00000</w:t>
      </w:r>
      <w:r>
        <w:tab/>
        <w:t>959.00000</w:t>
      </w:r>
    </w:p>
    <w:p w14:paraId="74FDFAA8" w14:textId="77777777" w:rsidR="002F56F2" w:rsidRDefault="002F56F2" w:rsidP="002F56F2">
      <w:r>
        <w:t>3152.00000</w:t>
      </w:r>
      <w:r>
        <w:tab/>
        <w:t>961.00000</w:t>
      </w:r>
    </w:p>
    <w:p w14:paraId="4E85E455" w14:textId="77777777" w:rsidR="002F56F2" w:rsidRDefault="002F56F2" w:rsidP="002F56F2">
      <w:r>
        <w:t>3324.00000</w:t>
      </w:r>
      <w:r>
        <w:tab/>
        <w:t>972.00000</w:t>
      </w:r>
    </w:p>
    <w:p w14:paraId="019580E7" w14:textId="77777777" w:rsidR="002F56F2" w:rsidRDefault="002F56F2" w:rsidP="002F56F2">
      <w:r>
        <w:t>3196.00000</w:t>
      </w:r>
      <w:r>
        <w:tab/>
        <w:t>679.00000</w:t>
      </w:r>
    </w:p>
    <w:p w14:paraId="5F7EC03C" w14:textId="77777777" w:rsidR="002F56F2" w:rsidRDefault="002F56F2" w:rsidP="002F56F2">
      <w:r>
        <w:t>3002.00000</w:t>
      </w:r>
      <w:r>
        <w:tab/>
        <w:t>698.00000</w:t>
      </w:r>
    </w:p>
    <w:p w14:paraId="1CA19EFC" w14:textId="77777777" w:rsidR="002F56F2" w:rsidRDefault="002F56F2" w:rsidP="002F56F2">
      <w:r>
        <w:lastRenderedPageBreak/>
        <w:t>2773.00000</w:t>
      </w:r>
      <w:r>
        <w:tab/>
        <w:t>700.00000</w:t>
      </w:r>
    </w:p>
    <w:p w14:paraId="7F5CD8AC" w14:textId="77777777" w:rsidR="002F56F2" w:rsidRDefault="002F56F2" w:rsidP="002F56F2">
      <w:r>
        <w:t>2480.00000</w:t>
      </w:r>
      <w:r>
        <w:tab/>
        <w:t>385.00000</w:t>
      </w:r>
    </w:p>
    <w:p w14:paraId="27F1485B" w14:textId="77777777" w:rsidR="002F56F2" w:rsidRDefault="002F56F2" w:rsidP="002F56F2">
      <w:r>
        <w:t>1828.00000</w:t>
      </w:r>
      <w:r>
        <w:tab/>
        <w:t>467.00000</w:t>
      </w:r>
    </w:p>
    <w:p w14:paraId="6E7186EC" w14:textId="77777777" w:rsidR="002F56F2" w:rsidRDefault="002F56F2" w:rsidP="002F56F2">
      <w:r>
        <w:t>1754.00000</w:t>
      </w:r>
      <w:r>
        <w:tab/>
        <w:t>327.00000</w:t>
      </w:r>
    </w:p>
    <w:p w14:paraId="145210F6" w14:textId="77777777" w:rsidR="002F56F2" w:rsidRDefault="002F56F2" w:rsidP="002F56F2">
      <w:r>
        <w:t>893.00000</w:t>
      </w:r>
      <w:r>
        <w:tab/>
        <w:t>582.00000</w:t>
      </w:r>
    </w:p>
    <w:p w14:paraId="2B615F59" w14:textId="77777777" w:rsidR="002F56F2" w:rsidRDefault="002F56F2" w:rsidP="002F56F2">
      <w:r>
        <w:t>891.00000</w:t>
      </w:r>
      <w:r>
        <w:tab/>
        <w:t>639.00000</w:t>
      </w:r>
    </w:p>
    <w:p w14:paraId="519392BA" w14:textId="77777777" w:rsidR="002F56F2" w:rsidRDefault="002F56F2" w:rsidP="002F56F2">
      <w:r>
        <w:t>1913.00000</w:t>
      </w:r>
      <w:r>
        <w:tab/>
        <w:t>658.00000</w:t>
      </w:r>
    </w:p>
    <w:p w14:paraId="2570C8A8" w14:textId="77777777" w:rsidR="002F56F2" w:rsidRDefault="002F56F2" w:rsidP="002F56F2">
      <w:r>
        <w:t>2637.00000</w:t>
      </w:r>
      <w:r>
        <w:tab/>
        <w:t>768.00000</w:t>
      </w:r>
    </w:p>
    <w:p w14:paraId="72CE9BC3" w14:textId="77777777" w:rsidR="002F56F2" w:rsidRDefault="002F56F2" w:rsidP="002F56F2">
      <w:r>
        <w:t>ID=MEAS_002</w:t>
      </w:r>
      <w:r>
        <w:tab/>
      </w:r>
    </w:p>
    <w:p w14:paraId="7B3A73A9" w14:textId="77777777" w:rsidR="002F56F2" w:rsidRDefault="002F56F2" w:rsidP="002F56F2">
      <w:r>
        <w:t>LM=19</w:t>
      </w:r>
      <w:r>
        <w:tab/>
      </w:r>
    </w:p>
    <w:p w14:paraId="0C7402EC" w14:textId="77777777" w:rsidR="002F56F2" w:rsidRDefault="002F56F2" w:rsidP="002F56F2">
      <w:r>
        <w:t>872.00000</w:t>
      </w:r>
      <w:r>
        <w:tab/>
        <w:t>689.00000</w:t>
      </w:r>
    </w:p>
    <w:p w14:paraId="59A0DA32" w14:textId="77777777" w:rsidR="002F56F2" w:rsidRDefault="002F56F2" w:rsidP="002F56F2">
      <w:r>
        <w:t>1886.00000</w:t>
      </w:r>
      <w:r>
        <w:tab/>
        <w:t>904.00000</w:t>
      </w:r>
    </w:p>
    <w:p w14:paraId="0ADF8E6D" w14:textId="77777777" w:rsidR="002F56F2" w:rsidRDefault="002F56F2" w:rsidP="002F56F2">
      <w:r>
        <w:t>2045.00000</w:t>
      </w:r>
      <w:r>
        <w:tab/>
        <w:t>1029.00000</w:t>
      </w:r>
    </w:p>
    <w:p w14:paraId="3D67B268" w14:textId="77777777" w:rsidR="002F56F2" w:rsidRDefault="002F56F2" w:rsidP="002F56F2">
      <w:r>
        <w:t>2567.00000</w:t>
      </w:r>
      <w:r>
        <w:tab/>
        <w:t>1089.00000</w:t>
      </w:r>
    </w:p>
    <w:p w14:paraId="4E340C35" w14:textId="77777777" w:rsidR="002F56F2" w:rsidRDefault="002F56F2" w:rsidP="002F56F2">
      <w:r>
        <w:t>2660.00000</w:t>
      </w:r>
      <w:r>
        <w:tab/>
        <w:t>786.00000</w:t>
      </w:r>
    </w:p>
    <w:p w14:paraId="3DC53195" w14:textId="77777777" w:rsidR="002F56F2" w:rsidRDefault="002F56F2" w:rsidP="002F56F2">
      <w:r>
        <w:t>2756.00000</w:t>
      </w:r>
      <w:r>
        <w:tab/>
        <w:t>923.00000</w:t>
      </w:r>
    </w:p>
    <w:p w14:paraId="510C0349" w14:textId="77777777" w:rsidR="002F56F2" w:rsidRDefault="002F56F2" w:rsidP="002F56F2">
      <w:r>
        <w:t>2881.00000</w:t>
      </w:r>
      <w:r>
        <w:tab/>
        <w:t>893.00000</w:t>
      </w:r>
    </w:p>
    <w:p w14:paraId="54E6DF69" w14:textId="77777777" w:rsidR="002F56F2" w:rsidRDefault="002F56F2" w:rsidP="002F56F2">
      <w:r>
        <w:t>3193.00000</w:t>
      </w:r>
      <w:r>
        <w:tab/>
        <w:t>876.00000</w:t>
      </w:r>
    </w:p>
    <w:p w14:paraId="38159B75" w14:textId="77777777" w:rsidR="002F56F2" w:rsidRDefault="002F56F2" w:rsidP="002F56F2">
      <w:r>
        <w:t>3382.00000</w:t>
      </w:r>
      <w:r>
        <w:tab/>
        <w:t>889.00000</w:t>
      </w:r>
    </w:p>
    <w:p w14:paraId="2FF9A8F4" w14:textId="77777777" w:rsidR="002F56F2" w:rsidRDefault="002F56F2" w:rsidP="002F56F2">
      <w:r>
        <w:t>3238.00000</w:t>
      </w:r>
      <w:r>
        <w:tab/>
        <w:t>596.00000</w:t>
      </w:r>
    </w:p>
    <w:p w14:paraId="17D35D21" w14:textId="77777777" w:rsidR="002F56F2" w:rsidRDefault="002F56F2" w:rsidP="002F56F2">
      <w:r>
        <w:t>3057.00000</w:t>
      </w:r>
      <w:r>
        <w:tab/>
        <w:t>624.00000</w:t>
      </w:r>
    </w:p>
    <w:p w14:paraId="22A86F37" w14:textId="77777777" w:rsidR="002F56F2" w:rsidRDefault="002F56F2" w:rsidP="002F56F2">
      <w:r>
        <w:t>2812.00000</w:t>
      </w:r>
      <w:r>
        <w:tab/>
        <w:t>641.00000</w:t>
      </w:r>
    </w:p>
    <w:p w14:paraId="32BF5B9C" w14:textId="77777777" w:rsidR="002F56F2" w:rsidRDefault="002F56F2" w:rsidP="002F56F2">
      <w:r>
        <w:t>2496.00000</w:t>
      </w:r>
      <w:r>
        <w:tab/>
        <w:t>336.00000</w:t>
      </w:r>
    </w:p>
    <w:p w14:paraId="722A4636" w14:textId="77777777" w:rsidR="002F56F2" w:rsidRDefault="002F56F2" w:rsidP="002F56F2">
      <w:r>
        <w:t>1866.00000</w:t>
      </w:r>
      <w:r>
        <w:tab/>
        <w:t>441.00000</w:t>
      </w:r>
    </w:p>
    <w:p w14:paraId="5AD47DF3" w14:textId="77777777" w:rsidR="002F56F2" w:rsidRDefault="002F56F2" w:rsidP="002F56F2">
      <w:r>
        <w:t>1786.00000</w:t>
      </w:r>
      <w:r>
        <w:tab/>
        <w:t>306.00000</w:t>
      </w:r>
    </w:p>
    <w:p w14:paraId="24F0C8B1" w14:textId="77777777" w:rsidR="002F56F2" w:rsidRDefault="002F56F2" w:rsidP="002F56F2">
      <w:r>
        <w:t>941.00000</w:t>
      </w:r>
      <w:r>
        <w:tab/>
        <w:t>581.00000</w:t>
      </w:r>
    </w:p>
    <w:p w14:paraId="444FF9FA" w14:textId="77777777" w:rsidR="002F56F2" w:rsidRDefault="002F56F2" w:rsidP="002F56F2">
      <w:r>
        <w:t>946.00000</w:t>
      </w:r>
      <w:r>
        <w:tab/>
        <w:t>631.00000</w:t>
      </w:r>
    </w:p>
    <w:p w14:paraId="4B35D731" w14:textId="77777777" w:rsidR="002F56F2" w:rsidRDefault="002F56F2" w:rsidP="002F56F2">
      <w:r>
        <w:lastRenderedPageBreak/>
        <w:t>1956.00000</w:t>
      </w:r>
      <w:r>
        <w:tab/>
        <w:t>622.00000</w:t>
      </w:r>
    </w:p>
    <w:p w14:paraId="6B8D57CD" w14:textId="77777777" w:rsidR="002F56F2" w:rsidRDefault="002F56F2" w:rsidP="002F56F2">
      <w:r>
        <w:t>2673.00000</w:t>
      </w:r>
      <w:r>
        <w:tab/>
        <w:t>708.00000</w:t>
      </w:r>
    </w:p>
    <w:p w14:paraId="1493ACFA" w14:textId="286E4DFB" w:rsidR="000D503B" w:rsidRDefault="002F56F2" w:rsidP="002F56F2">
      <w:r>
        <w:t>ID=MEAS_003</w:t>
      </w:r>
      <w:r>
        <w:tab/>
      </w:r>
    </w:p>
    <w:sectPr w:rsidR="000D5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1"/>
    <w:family w:val="roman"/>
    <w:pitch w:val="variable"/>
    <w:sig w:usb0="80000067" w:usb1="02000000" w:usb2="00000000" w:usb3="00000000" w:csb0="0000019F" w:csb1="00000000"/>
  </w:font>
  <w:font w:name="MS Minngs">
    <w:altName w:val="Yu Gothic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">
    <w:altName w:val="Yu Gothic"/>
    <w:panose1 w:val="020B060402020202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2479BA"/>
    <w:multiLevelType w:val="multilevel"/>
    <w:tmpl w:val="6A92E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1755B26"/>
    <w:multiLevelType w:val="multilevel"/>
    <w:tmpl w:val="6532BEB8"/>
    <w:lvl w:ilvl="0">
      <w:start w:val="1"/>
      <w:numFmt w:val="decimal"/>
      <w:lvlText w:val="%1."/>
      <w:lvlJc w:val="left"/>
      <w:pPr>
        <w:ind w:left="475" w:hanging="360"/>
      </w:pPr>
    </w:lvl>
    <w:lvl w:ilvl="1">
      <w:start w:val="1"/>
      <w:numFmt w:val="decimal"/>
      <w:lvlText w:val="%1.%2."/>
      <w:lvlJc w:val="left"/>
      <w:pPr>
        <w:ind w:left="907" w:hanging="432"/>
      </w:pPr>
    </w:lvl>
    <w:lvl w:ilvl="2">
      <w:start w:val="1"/>
      <w:numFmt w:val="decimal"/>
      <w:lvlText w:val="%1.%2.%3."/>
      <w:lvlJc w:val="left"/>
      <w:pPr>
        <w:ind w:left="1339" w:hanging="504"/>
      </w:pPr>
    </w:lvl>
    <w:lvl w:ilvl="3">
      <w:start w:val="1"/>
      <w:numFmt w:val="decimal"/>
      <w:lvlText w:val="%1.%2.%3.%4."/>
      <w:lvlJc w:val="left"/>
      <w:pPr>
        <w:ind w:left="1843" w:hanging="648"/>
      </w:pPr>
    </w:lvl>
    <w:lvl w:ilvl="4">
      <w:start w:val="1"/>
      <w:numFmt w:val="decimal"/>
      <w:lvlText w:val="%1.%2.%3.%4.%5."/>
      <w:lvlJc w:val="left"/>
      <w:pPr>
        <w:ind w:left="2347" w:hanging="792"/>
      </w:pPr>
    </w:lvl>
    <w:lvl w:ilvl="5">
      <w:start w:val="1"/>
      <w:numFmt w:val="decimal"/>
      <w:lvlText w:val="%1.%2.%3.%4.%5.%6."/>
      <w:lvlJc w:val="left"/>
      <w:pPr>
        <w:ind w:left="2851" w:hanging="936"/>
      </w:pPr>
    </w:lvl>
    <w:lvl w:ilvl="6">
      <w:start w:val="1"/>
      <w:numFmt w:val="decimal"/>
      <w:lvlText w:val="%1.%2.%3.%4.%5.%6.%7."/>
      <w:lvlJc w:val="left"/>
      <w:pPr>
        <w:ind w:left="3355" w:hanging="1080"/>
      </w:pPr>
    </w:lvl>
    <w:lvl w:ilvl="7">
      <w:start w:val="1"/>
      <w:numFmt w:val="decimal"/>
      <w:lvlText w:val="%1.%2.%3.%4.%5.%6.%7.%8."/>
      <w:lvlJc w:val="left"/>
      <w:pPr>
        <w:ind w:left="3859" w:hanging="1224"/>
      </w:pPr>
    </w:lvl>
    <w:lvl w:ilvl="8">
      <w:start w:val="1"/>
      <w:numFmt w:val="decimal"/>
      <w:lvlText w:val="%1.%2.%3.%4.%5.%6.%7.%8.%9."/>
      <w:lvlJc w:val="left"/>
      <w:pPr>
        <w:ind w:left="4435" w:hanging="1440"/>
      </w:pPr>
    </w:lvl>
  </w:abstractNum>
  <w:abstractNum w:abstractNumId="2" w15:restartNumberingAfterBreak="0">
    <w:nsid w:val="59D20A9D"/>
    <w:multiLevelType w:val="multilevel"/>
    <w:tmpl w:val="3D0AF1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466779126">
    <w:abstractNumId w:val="2"/>
  </w:num>
  <w:num w:numId="2" w16cid:durableId="1117064265">
    <w:abstractNumId w:val="2"/>
  </w:num>
  <w:num w:numId="3" w16cid:durableId="1028798022">
    <w:abstractNumId w:val="1"/>
  </w:num>
  <w:num w:numId="4" w16cid:durableId="812018044">
    <w:abstractNumId w:val="2"/>
  </w:num>
  <w:num w:numId="5" w16cid:durableId="1236010525">
    <w:abstractNumId w:val="1"/>
  </w:num>
  <w:num w:numId="6" w16cid:durableId="739442735">
    <w:abstractNumId w:val="2"/>
  </w:num>
  <w:num w:numId="7" w16cid:durableId="818616512">
    <w:abstractNumId w:val="2"/>
  </w:num>
  <w:num w:numId="8" w16cid:durableId="1894656691">
    <w:abstractNumId w:val="2"/>
  </w:num>
  <w:num w:numId="9" w16cid:durableId="769932571">
    <w:abstractNumId w:val="2"/>
  </w:num>
  <w:num w:numId="10" w16cid:durableId="121198199">
    <w:abstractNumId w:val="2"/>
  </w:num>
  <w:num w:numId="11" w16cid:durableId="95448606">
    <w:abstractNumId w:val="2"/>
  </w:num>
  <w:num w:numId="12" w16cid:durableId="1955750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F2"/>
    <w:rsid w:val="00000F5F"/>
    <w:rsid w:val="000012F2"/>
    <w:rsid w:val="00002C70"/>
    <w:rsid w:val="000031A2"/>
    <w:rsid w:val="000043E9"/>
    <w:rsid w:val="00005839"/>
    <w:rsid w:val="00005C7E"/>
    <w:rsid w:val="00005D85"/>
    <w:rsid w:val="0000711C"/>
    <w:rsid w:val="00010C63"/>
    <w:rsid w:val="0001167E"/>
    <w:rsid w:val="0001186E"/>
    <w:rsid w:val="0001229E"/>
    <w:rsid w:val="00014542"/>
    <w:rsid w:val="00014BB6"/>
    <w:rsid w:val="00020017"/>
    <w:rsid w:val="00021876"/>
    <w:rsid w:val="00021884"/>
    <w:rsid w:val="00022664"/>
    <w:rsid w:val="00025EED"/>
    <w:rsid w:val="00027682"/>
    <w:rsid w:val="00027D4E"/>
    <w:rsid w:val="00032E19"/>
    <w:rsid w:val="00037C61"/>
    <w:rsid w:val="00040D81"/>
    <w:rsid w:val="000425E9"/>
    <w:rsid w:val="0004289E"/>
    <w:rsid w:val="000429BA"/>
    <w:rsid w:val="00042A3C"/>
    <w:rsid w:val="00043AD7"/>
    <w:rsid w:val="00043B3C"/>
    <w:rsid w:val="000441C5"/>
    <w:rsid w:val="0004490A"/>
    <w:rsid w:val="0004511A"/>
    <w:rsid w:val="00046F06"/>
    <w:rsid w:val="0005106D"/>
    <w:rsid w:val="000513FB"/>
    <w:rsid w:val="00051D49"/>
    <w:rsid w:val="000538CF"/>
    <w:rsid w:val="0005454B"/>
    <w:rsid w:val="000574DC"/>
    <w:rsid w:val="00057755"/>
    <w:rsid w:val="000621B9"/>
    <w:rsid w:val="00063CFA"/>
    <w:rsid w:val="0006488E"/>
    <w:rsid w:val="00064C28"/>
    <w:rsid w:val="00064EE7"/>
    <w:rsid w:val="00065D04"/>
    <w:rsid w:val="00065DBA"/>
    <w:rsid w:val="00066B39"/>
    <w:rsid w:val="000674AF"/>
    <w:rsid w:val="00072A6A"/>
    <w:rsid w:val="00072C38"/>
    <w:rsid w:val="00074FCF"/>
    <w:rsid w:val="000756BB"/>
    <w:rsid w:val="00075EE6"/>
    <w:rsid w:val="00077702"/>
    <w:rsid w:val="0008064B"/>
    <w:rsid w:val="000809EC"/>
    <w:rsid w:val="00084290"/>
    <w:rsid w:val="00084414"/>
    <w:rsid w:val="00085959"/>
    <w:rsid w:val="00087D75"/>
    <w:rsid w:val="00091FEC"/>
    <w:rsid w:val="0009538C"/>
    <w:rsid w:val="00096998"/>
    <w:rsid w:val="000971EF"/>
    <w:rsid w:val="000A0310"/>
    <w:rsid w:val="000A04EE"/>
    <w:rsid w:val="000A0C9B"/>
    <w:rsid w:val="000A2091"/>
    <w:rsid w:val="000A44B6"/>
    <w:rsid w:val="000A5CB6"/>
    <w:rsid w:val="000A5F83"/>
    <w:rsid w:val="000A5FA9"/>
    <w:rsid w:val="000A7717"/>
    <w:rsid w:val="000A791E"/>
    <w:rsid w:val="000B1107"/>
    <w:rsid w:val="000B1734"/>
    <w:rsid w:val="000B1A74"/>
    <w:rsid w:val="000B20CF"/>
    <w:rsid w:val="000B2E68"/>
    <w:rsid w:val="000B2F47"/>
    <w:rsid w:val="000B3465"/>
    <w:rsid w:val="000B51FB"/>
    <w:rsid w:val="000B6432"/>
    <w:rsid w:val="000B73DE"/>
    <w:rsid w:val="000C33FF"/>
    <w:rsid w:val="000C3789"/>
    <w:rsid w:val="000C6627"/>
    <w:rsid w:val="000C6DE5"/>
    <w:rsid w:val="000C769F"/>
    <w:rsid w:val="000C7E10"/>
    <w:rsid w:val="000D1755"/>
    <w:rsid w:val="000D2ACD"/>
    <w:rsid w:val="000D35B3"/>
    <w:rsid w:val="000D3C24"/>
    <w:rsid w:val="000D503B"/>
    <w:rsid w:val="000D5830"/>
    <w:rsid w:val="000D5AC7"/>
    <w:rsid w:val="000D75D3"/>
    <w:rsid w:val="000D7898"/>
    <w:rsid w:val="000D7E95"/>
    <w:rsid w:val="000E0536"/>
    <w:rsid w:val="000E0E41"/>
    <w:rsid w:val="000E2A5A"/>
    <w:rsid w:val="000E2AB6"/>
    <w:rsid w:val="000E60FF"/>
    <w:rsid w:val="000E67E1"/>
    <w:rsid w:val="000E6B35"/>
    <w:rsid w:val="000E6EA8"/>
    <w:rsid w:val="000F01D8"/>
    <w:rsid w:val="000F03BB"/>
    <w:rsid w:val="000F0B65"/>
    <w:rsid w:val="000F184B"/>
    <w:rsid w:val="000F223A"/>
    <w:rsid w:val="000F3516"/>
    <w:rsid w:val="000F363E"/>
    <w:rsid w:val="000F4F58"/>
    <w:rsid w:val="000F612E"/>
    <w:rsid w:val="00100602"/>
    <w:rsid w:val="00100698"/>
    <w:rsid w:val="00100A50"/>
    <w:rsid w:val="001014E2"/>
    <w:rsid w:val="001023A1"/>
    <w:rsid w:val="00102400"/>
    <w:rsid w:val="00102FF7"/>
    <w:rsid w:val="001104BE"/>
    <w:rsid w:val="00110DF5"/>
    <w:rsid w:val="00112020"/>
    <w:rsid w:val="001122AF"/>
    <w:rsid w:val="00113922"/>
    <w:rsid w:val="00114270"/>
    <w:rsid w:val="0011732B"/>
    <w:rsid w:val="001173B7"/>
    <w:rsid w:val="00121D50"/>
    <w:rsid w:val="00132DF3"/>
    <w:rsid w:val="00133D6F"/>
    <w:rsid w:val="001345D7"/>
    <w:rsid w:val="00136562"/>
    <w:rsid w:val="00137069"/>
    <w:rsid w:val="00137346"/>
    <w:rsid w:val="00137D95"/>
    <w:rsid w:val="00140429"/>
    <w:rsid w:val="0014218D"/>
    <w:rsid w:val="0014221C"/>
    <w:rsid w:val="00144E93"/>
    <w:rsid w:val="00145341"/>
    <w:rsid w:val="00145455"/>
    <w:rsid w:val="001510A0"/>
    <w:rsid w:val="001524D5"/>
    <w:rsid w:val="00152DC7"/>
    <w:rsid w:val="00153714"/>
    <w:rsid w:val="001562BF"/>
    <w:rsid w:val="0015752E"/>
    <w:rsid w:val="001609E0"/>
    <w:rsid w:val="001621EB"/>
    <w:rsid w:val="00162E32"/>
    <w:rsid w:val="0016566E"/>
    <w:rsid w:val="00165E24"/>
    <w:rsid w:val="00167057"/>
    <w:rsid w:val="00167520"/>
    <w:rsid w:val="00167BDD"/>
    <w:rsid w:val="00171E5B"/>
    <w:rsid w:val="00172A0F"/>
    <w:rsid w:val="00175571"/>
    <w:rsid w:val="00177A5D"/>
    <w:rsid w:val="00181E26"/>
    <w:rsid w:val="001908AD"/>
    <w:rsid w:val="00194E99"/>
    <w:rsid w:val="00194EE1"/>
    <w:rsid w:val="00195478"/>
    <w:rsid w:val="00196A66"/>
    <w:rsid w:val="00196F23"/>
    <w:rsid w:val="001975A5"/>
    <w:rsid w:val="00197CC7"/>
    <w:rsid w:val="00197F01"/>
    <w:rsid w:val="001A164E"/>
    <w:rsid w:val="001A311C"/>
    <w:rsid w:val="001A3318"/>
    <w:rsid w:val="001A420E"/>
    <w:rsid w:val="001A4A55"/>
    <w:rsid w:val="001A5A7D"/>
    <w:rsid w:val="001A641C"/>
    <w:rsid w:val="001B061F"/>
    <w:rsid w:val="001B08DA"/>
    <w:rsid w:val="001B1A77"/>
    <w:rsid w:val="001B1D0F"/>
    <w:rsid w:val="001B1F22"/>
    <w:rsid w:val="001B2071"/>
    <w:rsid w:val="001B298C"/>
    <w:rsid w:val="001B2B55"/>
    <w:rsid w:val="001B35FD"/>
    <w:rsid w:val="001B4CE1"/>
    <w:rsid w:val="001B5EC4"/>
    <w:rsid w:val="001B63B7"/>
    <w:rsid w:val="001B78CD"/>
    <w:rsid w:val="001B78D5"/>
    <w:rsid w:val="001B7F36"/>
    <w:rsid w:val="001C139E"/>
    <w:rsid w:val="001C3A9E"/>
    <w:rsid w:val="001C40A0"/>
    <w:rsid w:val="001C4DEE"/>
    <w:rsid w:val="001C76E1"/>
    <w:rsid w:val="001D130E"/>
    <w:rsid w:val="001D14EF"/>
    <w:rsid w:val="001D2681"/>
    <w:rsid w:val="001D31F3"/>
    <w:rsid w:val="001D3465"/>
    <w:rsid w:val="001D350B"/>
    <w:rsid w:val="001D4098"/>
    <w:rsid w:val="001E1B4F"/>
    <w:rsid w:val="001E42F2"/>
    <w:rsid w:val="001E5AAE"/>
    <w:rsid w:val="001E6794"/>
    <w:rsid w:val="001F4907"/>
    <w:rsid w:val="001F6C26"/>
    <w:rsid w:val="002050F3"/>
    <w:rsid w:val="00207AC5"/>
    <w:rsid w:val="00210ADF"/>
    <w:rsid w:val="00210F9D"/>
    <w:rsid w:val="00211B74"/>
    <w:rsid w:val="0021200E"/>
    <w:rsid w:val="002167D1"/>
    <w:rsid w:val="00216A24"/>
    <w:rsid w:val="00222755"/>
    <w:rsid w:val="00223931"/>
    <w:rsid w:val="00223CAA"/>
    <w:rsid w:val="00225A40"/>
    <w:rsid w:val="00227ACB"/>
    <w:rsid w:val="00230886"/>
    <w:rsid w:val="00231924"/>
    <w:rsid w:val="00231E8C"/>
    <w:rsid w:val="00233FB1"/>
    <w:rsid w:val="00235CB3"/>
    <w:rsid w:val="0023682B"/>
    <w:rsid w:val="0024073E"/>
    <w:rsid w:val="00241AA1"/>
    <w:rsid w:val="002423C3"/>
    <w:rsid w:val="002432BD"/>
    <w:rsid w:val="00244AFA"/>
    <w:rsid w:val="00244EEE"/>
    <w:rsid w:val="00247094"/>
    <w:rsid w:val="002474BC"/>
    <w:rsid w:val="00250476"/>
    <w:rsid w:val="00251C51"/>
    <w:rsid w:val="00255E84"/>
    <w:rsid w:val="0025663F"/>
    <w:rsid w:val="00261548"/>
    <w:rsid w:val="00261F5E"/>
    <w:rsid w:val="0026540F"/>
    <w:rsid w:val="00266645"/>
    <w:rsid w:val="0027021C"/>
    <w:rsid w:val="00271737"/>
    <w:rsid w:val="00271AAF"/>
    <w:rsid w:val="00274966"/>
    <w:rsid w:val="0027676B"/>
    <w:rsid w:val="00276DC2"/>
    <w:rsid w:val="00280402"/>
    <w:rsid w:val="00280B55"/>
    <w:rsid w:val="00282A0B"/>
    <w:rsid w:val="00285492"/>
    <w:rsid w:val="00286137"/>
    <w:rsid w:val="00286930"/>
    <w:rsid w:val="00287B4C"/>
    <w:rsid w:val="00290591"/>
    <w:rsid w:val="002927C3"/>
    <w:rsid w:val="00293704"/>
    <w:rsid w:val="00294789"/>
    <w:rsid w:val="002953F7"/>
    <w:rsid w:val="0029635E"/>
    <w:rsid w:val="002A044A"/>
    <w:rsid w:val="002A0B99"/>
    <w:rsid w:val="002A10BF"/>
    <w:rsid w:val="002A3097"/>
    <w:rsid w:val="002A402E"/>
    <w:rsid w:val="002A5937"/>
    <w:rsid w:val="002B0F0A"/>
    <w:rsid w:val="002B1337"/>
    <w:rsid w:val="002B1DE2"/>
    <w:rsid w:val="002B3802"/>
    <w:rsid w:val="002B557A"/>
    <w:rsid w:val="002B6581"/>
    <w:rsid w:val="002B6EE9"/>
    <w:rsid w:val="002C0BBC"/>
    <w:rsid w:val="002C121E"/>
    <w:rsid w:val="002C1280"/>
    <w:rsid w:val="002C2858"/>
    <w:rsid w:val="002C3883"/>
    <w:rsid w:val="002D0296"/>
    <w:rsid w:val="002D3498"/>
    <w:rsid w:val="002D6033"/>
    <w:rsid w:val="002D6556"/>
    <w:rsid w:val="002E3DE7"/>
    <w:rsid w:val="002E56BF"/>
    <w:rsid w:val="002E59E8"/>
    <w:rsid w:val="002E5A30"/>
    <w:rsid w:val="002F0716"/>
    <w:rsid w:val="002F1213"/>
    <w:rsid w:val="002F19DE"/>
    <w:rsid w:val="002F2389"/>
    <w:rsid w:val="002F406C"/>
    <w:rsid w:val="002F4706"/>
    <w:rsid w:val="002F4E7A"/>
    <w:rsid w:val="002F4F64"/>
    <w:rsid w:val="002F5306"/>
    <w:rsid w:val="002F545B"/>
    <w:rsid w:val="002F56F2"/>
    <w:rsid w:val="002F58DD"/>
    <w:rsid w:val="002F6C56"/>
    <w:rsid w:val="0030165F"/>
    <w:rsid w:val="00301A8F"/>
    <w:rsid w:val="00301F2D"/>
    <w:rsid w:val="00301FCB"/>
    <w:rsid w:val="00304461"/>
    <w:rsid w:val="00304F5D"/>
    <w:rsid w:val="00305566"/>
    <w:rsid w:val="00307186"/>
    <w:rsid w:val="003079D4"/>
    <w:rsid w:val="0031043F"/>
    <w:rsid w:val="00311A43"/>
    <w:rsid w:val="00313B2B"/>
    <w:rsid w:val="003140B5"/>
    <w:rsid w:val="00314623"/>
    <w:rsid w:val="00315569"/>
    <w:rsid w:val="00316D02"/>
    <w:rsid w:val="003175C3"/>
    <w:rsid w:val="0032004A"/>
    <w:rsid w:val="00322859"/>
    <w:rsid w:val="00322F34"/>
    <w:rsid w:val="00323223"/>
    <w:rsid w:val="003233C8"/>
    <w:rsid w:val="00324A06"/>
    <w:rsid w:val="00324ABE"/>
    <w:rsid w:val="00326769"/>
    <w:rsid w:val="00326E32"/>
    <w:rsid w:val="00327D44"/>
    <w:rsid w:val="00331C21"/>
    <w:rsid w:val="003325A9"/>
    <w:rsid w:val="0033422E"/>
    <w:rsid w:val="00334331"/>
    <w:rsid w:val="00335A11"/>
    <w:rsid w:val="00336408"/>
    <w:rsid w:val="00337374"/>
    <w:rsid w:val="0034059D"/>
    <w:rsid w:val="00340FE8"/>
    <w:rsid w:val="00341EB2"/>
    <w:rsid w:val="00344AA3"/>
    <w:rsid w:val="003472FF"/>
    <w:rsid w:val="00347DE9"/>
    <w:rsid w:val="0035116C"/>
    <w:rsid w:val="00351641"/>
    <w:rsid w:val="00353001"/>
    <w:rsid w:val="003549E0"/>
    <w:rsid w:val="0035585F"/>
    <w:rsid w:val="0035651A"/>
    <w:rsid w:val="00357E05"/>
    <w:rsid w:val="00361ED4"/>
    <w:rsid w:val="003622D9"/>
    <w:rsid w:val="00363461"/>
    <w:rsid w:val="00363509"/>
    <w:rsid w:val="003718C3"/>
    <w:rsid w:val="00375C68"/>
    <w:rsid w:val="0037675D"/>
    <w:rsid w:val="00380236"/>
    <w:rsid w:val="0038163A"/>
    <w:rsid w:val="003816A4"/>
    <w:rsid w:val="00381A82"/>
    <w:rsid w:val="003820AF"/>
    <w:rsid w:val="0038267E"/>
    <w:rsid w:val="003847D6"/>
    <w:rsid w:val="00385F79"/>
    <w:rsid w:val="00390708"/>
    <w:rsid w:val="00390845"/>
    <w:rsid w:val="00390DDC"/>
    <w:rsid w:val="00390DEB"/>
    <w:rsid w:val="00392294"/>
    <w:rsid w:val="00397CBF"/>
    <w:rsid w:val="003A0B80"/>
    <w:rsid w:val="003A19C7"/>
    <w:rsid w:val="003A29A4"/>
    <w:rsid w:val="003A57D5"/>
    <w:rsid w:val="003A75B1"/>
    <w:rsid w:val="003B001D"/>
    <w:rsid w:val="003B03A0"/>
    <w:rsid w:val="003B084D"/>
    <w:rsid w:val="003B0C3B"/>
    <w:rsid w:val="003B2F2D"/>
    <w:rsid w:val="003B39E8"/>
    <w:rsid w:val="003B4062"/>
    <w:rsid w:val="003B44CB"/>
    <w:rsid w:val="003B705D"/>
    <w:rsid w:val="003C0524"/>
    <w:rsid w:val="003C2BFB"/>
    <w:rsid w:val="003C6609"/>
    <w:rsid w:val="003C7DD2"/>
    <w:rsid w:val="003C7E5D"/>
    <w:rsid w:val="003D15E5"/>
    <w:rsid w:val="003D2E31"/>
    <w:rsid w:val="003D3566"/>
    <w:rsid w:val="003D45E6"/>
    <w:rsid w:val="003D4738"/>
    <w:rsid w:val="003D73BA"/>
    <w:rsid w:val="003E043F"/>
    <w:rsid w:val="003E04FE"/>
    <w:rsid w:val="003E0E3E"/>
    <w:rsid w:val="003E34AD"/>
    <w:rsid w:val="003E3566"/>
    <w:rsid w:val="003E46CF"/>
    <w:rsid w:val="003E4B91"/>
    <w:rsid w:val="003E5559"/>
    <w:rsid w:val="003E619C"/>
    <w:rsid w:val="003E6D29"/>
    <w:rsid w:val="003F0124"/>
    <w:rsid w:val="003F2A48"/>
    <w:rsid w:val="003F4BB3"/>
    <w:rsid w:val="003F579C"/>
    <w:rsid w:val="003F6A9B"/>
    <w:rsid w:val="00400AE2"/>
    <w:rsid w:val="00400DB7"/>
    <w:rsid w:val="00400F01"/>
    <w:rsid w:val="0040158F"/>
    <w:rsid w:val="00401B5C"/>
    <w:rsid w:val="00405EB6"/>
    <w:rsid w:val="00407C35"/>
    <w:rsid w:val="00410BAB"/>
    <w:rsid w:val="00411E94"/>
    <w:rsid w:val="00413443"/>
    <w:rsid w:val="00413689"/>
    <w:rsid w:val="00415A5D"/>
    <w:rsid w:val="00417843"/>
    <w:rsid w:val="00417E05"/>
    <w:rsid w:val="0042249C"/>
    <w:rsid w:val="0042264B"/>
    <w:rsid w:val="0042362F"/>
    <w:rsid w:val="00423B8D"/>
    <w:rsid w:val="004253D5"/>
    <w:rsid w:val="004302A0"/>
    <w:rsid w:val="004304B1"/>
    <w:rsid w:val="00432046"/>
    <w:rsid w:val="00432B61"/>
    <w:rsid w:val="00433D6C"/>
    <w:rsid w:val="00434879"/>
    <w:rsid w:val="00435B68"/>
    <w:rsid w:val="004371B2"/>
    <w:rsid w:val="0044022B"/>
    <w:rsid w:val="004416E8"/>
    <w:rsid w:val="0044222D"/>
    <w:rsid w:val="00443906"/>
    <w:rsid w:val="004452F9"/>
    <w:rsid w:val="0044721C"/>
    <w:rsid w:val="004513AE"/>
    <w:rsid w:val="00453D23"/>
    <w:rsid w:val="00455789"/>
    <w:rsid w:val="004572D8"/>
    <w:rsid w:val="00460175"/>
    <w:rsid w:val="00460493"/>
    <w:rsid w:val="00460E0D"/>
    <w:rsid w:val="004615F0"/>
    <w:rsid w:val="00462617"/>
    <w:rsid w:val="0046467F"/>
    <w:rsid w:val="00464F7F"/>
    <w:rsid w:val="004651DA"/>
    <w:rsid w:val="00465AD5"/>
    <w:rsid w:val="004661CF"/>
    <w:rsid w:val="0047119E"/>
    <w:rsid w:val="00471D5E"/>
    <w:rsid w:val="0047223A"/>
    <w:rsid w:val="004736CE"/>
    <w:rsid w:val="004740C3"/>
    <w:rsid w:val="0047555F"/>
    <w:rsid w:val="004757EB"/>
    <w:rsid w:val="0047594E"/>
    <w:rsid w:val="00477279"/>
    <w:rsid w:val="00480458"/>
    <w:rsid w:val="00480621"/>
    <w:rsid w:val="004817F3"/>
    <w:rsid w:val="00481E2E"/>
    <w:rsid w:val="0048255D"/>
    <w:rsid w:val="004858C7"/>
    <w:rsid w:val="00486A87"/>
    <w:rsid w:val="00486F22"/>
    <w:rsid w:val="00487507"/>
    <w:rsid w:val="00487B62"/>
    <w:rsid w:val="0049390A"/>
    <w:rsid w:val="00495661"/>
    <w:rsid w:val="0049651B"/>
    <w:rsid w:val="0049691D"/>
    <w:rsid w:val="004A0AAB"/>
    <w:rsid w:val="004A3223"/>
    <w:rsid w:val="004A5946"/>
    <w:rsid w:val="004A71EB"/>
    <w:rsid w:val="004B06EE"/>
    <w:rsid w:val="004B0729"/>
    <w:rsid w:val="004B11DF"/>
    <w:rsid w:val="004B2A03"/>
    <w:rsid w:val="004B4B7C"/>
    <w:rsid w:val="004B75AF"/>
    <w:rsid w:val="004B7E66"/>
    <w:rsid w:val="004C31DB"/>
    <w:rsid w:val="004C43C8"/>
    <w:rsid w:val="004C5C0C"/>
    <w:rsid w:val="004C6E5F"/>
    <w:rsid w:val="004C748D"/>
    <w:rsid w:val="004C771F"/>
    <w:rsid w:val="004C7A08"/>
    <w:rsid w:val="004D1C04"/>
    <w:rsid w:val="004D75F4"/>
    <w:rsid w:val="004E037C"/>
    <w:rsid w:val="004E0383"/>
    <w:rsid w:val="004E0C33"/>
    <w:rsid w:val="004E1621"/>
    <w:rsid w:val="004E18B6"/>
    <w:rsid w:val="004E21AC"/>
    <w:rsid w:val="004E4732"/>
    <w:rsid w:val="004E688A"/>
    <w:rsid w:val="004E699D"/>
    <w:rsid w:val="004E7832"/>
    <w:rsid w:val="004F0301"/>
    <w:rsid w:val="004F0B0E"/>
    <w:rsid w:val="004F124B"/>
    <w:rsid w:val="004F315B"/>
    <w:rsid w:val="004F45BB"/>
    <w:rsid w:val="004F77B7"/>
    <w:rsid w:val="0050273D"/>
    <w:rsid w:val="00505148"/>
    <w:rsid w:val="00506994"/>
    <w:rsid w:val="00507F06"/>
    <w:rsid w:val="0051059B"/>
    <w:rsid w:val="00510DE2"/>
    <w:rsid w:val="005114B0"/>
    <w:rsid w:val="005125AF"/>
    <w:rsid w:val="005148A3"/>
    <w:rsid w:val="00514CC5"/>
    <w:rsid w:val="00514E26"/>
    <w:rsid w:val="00515080"/>
    <w:rsid w:val="00515E4C"/>
    <w:rsid w:val="00516359"/>
    <w:rsid w:val="0052045F"/>
    <w:rsid w:val="00522279"/>
    <w:rsid w:val="00522534"/>
    <w:rsid w:val="005229C9"/>
    <w:rsid w:val="005234BC"/>
    <w:rsid w:val="005243BB"/>
    <w:rsid w:val="00525BAE"/>
    <w:rsid w:val="005266C0"/>
    <w:rsid w:val="00532BFB"/>
    <w:rsid w:val="005344DC"/>
    <w:rsid w:val="00534771"/>
    <w:rsid w:val="00536519"/>
    <w:rsid w:val="00537F3C"/>
    <w:rsid w:val="005407B2"/>
    <w:rsid w:val="00541F7F"/>
    <w:rsid w:val="005428C8"/>
    <w:rsid w:val="00542BCD"/>
    <w:rsid w:val="005431A9"/>
    <w:rsid w:val="00543BF5"/>
    <w:rsid w:val="00545118"/>
    <w:rsid w:val="005465DC"/>
    <w:rsid w:val="00550450"/>
    <w:rsid w:val="005524FE"/>
    <w:rsid w:val="00552B14"/>
    <w:rsid w:val="0055304E"/>
    <w:rsid w:val="00554959"/>
    <w:rsid w:val="0055652A"/>
    <w:rsid w:val="00556DC7"/>
    <w:rsid w:val="00560741"/>
    <w:rsid w:val="005613B5"/>
    <w:rsid w:val="00561A3A"/>
    <w:rsid w:val="00562B97"/>
    <w:rsid w:val="00564013"/>
    <w:rsid w:val="00564587"/>
    <w:rsid w:val="0056636C"/>
    <w:rsid w:val="00566FA4"/>
    <w:rsid w:val="00567F6D"/>
    <w:rsid w:val="0057029D"/>
    <w:rsid w:val="00573C0D"/>
    <w:rsid w:val="005741B9"/>
    <w:rsid w:val="005749C2"/>
    <w:rsid w:val="005762B5"/>
    <w:rsid w:val="00576AA8"/>
    <w:rsid w:val="0058241D"/>
    <w:rsid w:val="005835A0"/>
    <w:rsid w:val="00583C42"/>
    <w:rsid w:val="00587342"/>
    <w:rsid w:val="0059101F"/>
    <w:rsid w:val="0059108C"/>
    <w:rsid w:val="00596E3F"/>
    <w:rsid w:val="0059750B"/>
    <w:rsid w:val="005A035B"/>
    <w:rsid w:val="005A132F"/>
    <w:rsid w:val="005A2D3E"/>
    <w:rsid w:val="005A2D86"/>
    <w:rsid w:val="005A49EB"/>
    <w:rsid w:val="005A6084"/>
    <w:rsid w:val="005A6C34"/>
    <w:rsid w:val="005A70BE"/>
    <w:rsid w:val="005A75D1"/>
    <w:rsid w:val="005B3858"/>
    <w:rsid w:val="005B3DF7"/>
    <w:rsid w:val="005B496A"/>
    <w:rsid w:val="005B49AE"/>
    <w:rsid w:val="005B5279"/>
    <w:rsid w:val="005B536A"/>
    <w:rsid w:val="005B60EA"/>
    <w:rsid w:val="005B6CED"/>
    <w:rsid w:val="005B7055"/>
    <w:rsid w:val="005C0497"/>
    <w:rsid w:val="005C0BE9"/>
    <w:rsid w:val="005C4127"/>
    <w:rsid w:val="005C4738"/>
    <w:rsid w:val="005C4930"/>
    <w:rsid w:val="005C59B9"/>
    <w:rsid w:val="005C5B4D"/>
    <w:rsid w:val="005D014E"/>
    <w:rsid w:val="005D0366"/>
    <w:rsid w:val="005D0EC4"/>
    <w:rsid w:val="005D18F0"/>
    <w:rsid w:val="005D3712"/>
    <w:rsid w:val="005D3EAB"/>
    <w:rsid w:val="005D40F2"/>
    <w:rsid w:val="005D5DB8"/>
    <w:rsid w:val="005D6F2A"/>
    <w:rsid w:val="005D7059"/>
    <w:rsid w:val="005D709B"/>
    <w:rsid w:val="005D7828"/>
    <w:rsid w:val="005E155D"/>
    <w:rsid w:val="005E2A11"/>
    <w:rsid w:val="005E5657"/>
    <w:rsid w:val="005E5A92"/>
    <w:rsid w:val="005E6CC8"/>
    <w:rsid w:val="005E721E"/>
    <w:rsid w:val="005F0139"/>
    <w:rsid w:val="005F199F"/>
    <w:rsid w:val="005F3336"/>
    <w:rsid w:val="005F3594"/>
    <w:rsid w:val="005F3F8C"/>
    <w:rsid w:val="005F43B4"/>
    <w:rsid w:val="005F5C98"/>
    <w:rsid w:val="005F6C93"/>
    <w:rsid w:val="0060114D"/>
    <w:rsid w:val="006017E6"/>
    <w:rsid w:val="006018E8"/>
    <w:rsid w:val="00603B55"/>
    <w:rsid w:val="00605EE5"/>
    <w:rsid w:val="00607A85"/>
    <w:rsid w:val="00607B70"/>
    <w:rsid w:val="00607E04"/>
    <w:rsid w:val="00610146"/>
    <w:rsid w:val="0061148F"/>
    <w:rsid w:val="006127C5"/>
    <w:rsid w:val="00614349"/>
    <w:rsid w:val="00614901"/>
    <w:rsid w:val="00614DB9"/>
    <w:rsid w:val="006177DC"/>
    <w:rsid w:val="006211AA"/>
    <w:rsid w:val="00621574"/>
    <w:rsid w:val="00621FA4"/>
    <w:rsid w:val="00622676"/>
    <w:rsid w:val="00623516"/>
    <w:rsid w:val="006244D5"/>
    <w:rsid w:val="00624B14"/>
    <w:rsid w:val="00627B6E"/>
    <w:rsid w:val="00631BA5"/>
    <w:rsid w:val="00632109"/>
    <w:rsid w:val="00634B72"/>
    <w:rsid w:val="00635272"/>
    <w:rsid w:val="00636181"/>
    <w:rsid w:val="0063620E"/>
    <w:rsid w:val="00640E2E"/>
    <w:rsid w:val="0064169D"/>
    <w:rsid w:val="006442AE"/>
    <w:rsid w:val="00644930"/>
    <w:rsid w:val="00644C9F"/>
    <w:rsid w:val="00645A19"/>
    <w:rsid w:val="00647322"/>
    <w:rsid w:val="0065040B"/>
    <w:rsid w:val="0065063B"/>
    <w:rsid w:val="006517A6"/>
    <w:rsid w:val="00652CEB"/>
    <w:rsid w:val="006537F5"/>
    <w:rsid w:val="0065384B"/>
    <w:rsid w:val="00654856"/>
    <w:rsid w:val="00654B7C"/>
    <w:rsid w:val="00654CE0"/>
    <w:rsid w:val="00656181"/>
    <w:rsid w:val="0066195B"/>
    <w:rsid w:val="00662148"/>
    <w:rsid w:val="00662439"/>
    <w:rsid w:val="006646E9"/>
    <w:rsid w:val="006652D9"/>
    <w:rsid w:val="00665D7F"/>
    <w:rsid w:val="00666EE0"/>
    <w:rsid w:val="0067003C"/>
    <w:rsid w:val="00672125"/>
    <w:rsid w:val="00673A12"/>
    <w:rsid w:val="00673E63"/>
    <w:rsid w:val="0067487E"/>
    <w:rsid w:val="00675204"/>
    <w:rsid w:val="0067573F"/>
    <w:rsid w:val="00675E58"/>
    <w:rsid w:val="0067629A"/>
    <w:rsid w:val="00677642"/>
    <w:rsid w:val="00677705"/>
    <w:rsid w:val="00680039"/>
    <w:rsid w:val="00680B73"/>
    <w:rsid w:val="00681397"/>
    <w:rsid w:val="00683C6C"/>
    <w:rsid w:val="0068420F"/>
    <w:rsid w:val="006861A6"/>
    <w:rsid w:val="00686354"/>
    <w:rsid w:val="006872BA"/>
    <w:rsid w:val="006928ED"/>
    <w:rsid w:val="006936E7"/>
    <w:rsid w:val="00693E2F"/>
    <w:rsid w:val="00693E5F"/>
    <w:rsid w:val="006961AC"/>
    <w:rsid w:val="0069780D"/>
    <w:rsid w:val="006A18D3"/>
    <w:rsid w:val="006A6DC4"/>
    <w:rsid w:val="006A7ECB"/>
    <w:rsid w:val="006B0787"/>
    <w:rsid w:val="006B109C"/>
    <w:rsid w:val="006B1D00"/>
    <w:rsid w:val="006B3A5E"/>
    <w:rsid w:val="006B430D"/>
    <w:rsid w:val="006B4ACF"/>
    <w:rsid w:val="006B687B"/>
    <w:rsid w:val="006B6E8A"/>
    <w:rsid w:val="006C141A"/>
    <w:rsid w:val="006C2C28"/>
    <w:rsid w:val="006C7362"/>
    <w:rsid w:val="006D00FF"/>
    <w:rsid w:val="006D28F7"/>
    <w:rsid w:val="006D5A8D"/>
    <w:rsid w:val="006D74CA"/>
    <w:rsid w:val="006D7D4F"/>
    <w:rsid w:val="006E07F6"/>
    <w:rsid w:val="006E4171"/>
    <w:rsid w:val="006F0A9C"/>
    <w:rsid w:val="006F0E01"/>
    <w:rsid w:val="006F2932"/>
    <w:rsid w:val="006F3CCA"/>
    <w:rsid w:val="006F4C16"/>
    <w:rsid w:val="006F6AB3"/>
    <w:rsid w:val="006F6EEC"/>
    <w:rsid w:val="006F7126"/>
    <w:rsid w:val="00700858"/>
    <w:rsid w:val="007031B2"/>
    <w:rsid w:val="00703547"/>
    <w:rsid w:val="00704A90"/>
    <w:rsid w:val="00706744"/>
    <w:rsid w:val="00712C78"/>
    <w:rsid w:val="007138AE"/>
    <w:rsid w:val="00716FA7"/>
    <w:rsid w:val="00717395"/>
    <w:rsid w:val="007204CE"/>
    <w:rsid w:val="00721AA7"/>
    <w:rsid w:val="0072229F"/>
    <w:rsid w:val="0072368E"/>
    <w:rsid w:val="00723E59"/>
    <w:rsid w:val="00725D60"/>
    <w:rsid w:val="007266C3"/>
    <w:rsid w:val="00726942"/>
    <w:rsid w:val="00727229"/>
    <w:rsid w:val="00727990"/>
    <w:rsid w:val="007304D7"/>
    <w:rsid w:val="00730A95"/>
    <w:rsid w:val="007317BF"/>
    <w:rsid w:val="007331C2"/>
    <w:rsid w:val="007346D4"/>
    <w:rsid w:val="00734BE2"/>
    <w:rsid w:val="00735B42"/>
    <w:rsid w:val="00735D36"/>
    <w:rsid w:val="0073708D"/>
    <w:rsid w:val="00740DAB"/>
    <w:rsid w:val="00741476"/>
    <w:rsid w:val="007416C8"/>
    <w:rsid w:val="00742CA7"/>
    <w:rsid w:val="00743659"/>
    <w:rsid w:val="00743A0E"/>
    <w:rsid w:val="00746A87"/>
    <w:rsid w:val="007503D7"/>
    <w:rsid w:val="0075130A"/>
    <w:rsid w:val="00757906"/>
    <w:rsid w:val="00757A20"/>
    <w:rsid w:val="00757CCE"/>
    <w:rsid w:val="00760588"/>
    <w:rsid w:val="00760596"/>
    <w:rsid w:val="007606B0"/>
    <w:rsid w:val="0076088C"/>
    <w:rsid w:val="0076284E"/>
    <w:rsid w:val="00763E51"/>
    <w:rsid w:val="00764410"/>
    <w:rsid w:val="00764870"/>
    <w:rsid w:val="007660C9"/>
    <w:rsid w:val="00770CFF"/>
    <w:rsid w:val="00772128"/>
    <w:rsid w:val="00772406"/>
    <w:rsid w:val="007762B3"/>
    <w:rsid w:val="0077660F"/>
    <w:rsid w:val="00777CF1"/>
    <w:rsid w:val="0078031C"/>
    <w:rsid w:val="00785FCB"/>
    <w:rsid w:val="0078624E"/>
    <w:rsid w:val="0078655A"/>
    <w:rsid w:val="00792823"/>
    <w:rsid w:val="00796E1D"/>
    <w:rsid w:val="007A0916"/>
    <w:rsid w:val="007A1032"/>
    <w:rsid w:val="007A2BDC"/>
    <w:rsid w:val="007A3AF5"/>
    <w:rsid w:val="007A4A0A"/>
    <w:rsid w:val="007A4B0C"/>
    <w:rsid w:val="007A59BB"/>
    <w:rsid w:val="007A6576"/>
    <w:rsid w:val="007A6DCB"/>
    <w:rsid w:val="007B03E2"/>
    <w:rsid w:val="007B03F0"/>
    <w:rsid w:val="007B2CD7"/>
    <w:rsid w:val="007B591C"/>
    <w:rsid w:val="007B79C4"/>
    <w:rsid w:val="007C1455"/>
    <w:rsid w:val="007C4505"/>
    <w:rsid w:val="007C53EA"/>
    <w:rsid w:val="007C73C8"/>
    <w:rsid w:val="007C7F51"/>
    <w:rsid w:val="007D2DF8"/>
    <w:rsid w:val="007D471D"/>
    <w:rsid w:val="007D51A2"/>
    <w:rsid w:val="007D633D"/>
    <w:rsid w:val="007D6B4C"/>
    <w:rsid w:val="007D7F99"/>
    <w:rsid w:val="007E1DBE"/>
    <w:rsid w:val="007E27F8"/>
    <w:rsid w:val="007E56CA"/>
    <w:rsid w:val="007E5A0D"/>
    <w:rsid w:val="007E6AFB"/>
    <w:rsid w:val="007E705A"/>
    <w:rsid w:val="007E77BC"/>
    <w:rsid w:val="007F0A3E"/>
    <w:rsid w:val="007F1FB2"/>
    <w:rsid w:val="007F4B0E"/>
    <w:rsid w:val="007F53E7"/>
    <w:rsid w:val="00802FAC"/>
    <w:rsid w:val="00804524"/>
    <w:rsid w:val="0080597E"/>
    <w:rsid w:val="008060B9"/>
    <w:rsid w:val="00810C76"/>
    <w:rsid w:val="00813EE1"/>
    <w:rsid w:val="00814216"/>
    <w:rsid w:val="00815701"/>
    <w:rsid w:val="00815C7B"/>
    <w:rsid w:val="008210F5"/>
    <w:rsid w:val="00822181"/>
    <w:rsid w:val="00822F73"/>
    <w:rsid w:val="008232C5"/>
    <w:rsid w:val="00823CF7"/>
    <w:rsid w:val="008242A0"/>
    <w:rsid w:val="008243DC"/>
    <w:rsid w:val="00825031"/>
    <w:rsid w:val="00827A7C"/>
    <w:rsid w:val="00827B81"/>
    <w:rsid w:val="00830C9E"/>
    <w:rsid w:val="008311BA"/>
    <w:rsid w:val="00832EB8"/>
    <w:rsid w:val="00834557"/>
    <w:rsid w:val="00834590"/>
    <w:rsid w:val="0083604D"/>
    <w:rsid w:val="00836BA4"/>
    <w:rsid w:val="00836EF3"/>
    <w:rsid w:val="0084638A"/>
    <w:rsid w:val="00846DCD"/>
    <w:rsid w:val="008472CC"/>
    <w:rsid w:val="00847449"/>
    <w:rsid w:val="008476CE"/>
    <w:rsid w:val="00847CCE"/>
    <w:rsid w:val="00853B2D"/>
    <w:rsid w:val="008561DF"/>
    <w:rsid w:val="00856C91"/>
    <w:rsid w:val="00857395"/>
    <w:rsid w:val="00864E55"/>
    <w:rsid w:val="00865EB6"/>
    <w:rsid w:val="00866CC9"/>
    <w:rsid w:val="00874453"/>
    <w:rsid w:val="00875B90"/>
    <w:rsid w:val="00876715"/>
    <w:rsid w:val="00876B06"/>
    <w:rsid w:val="008816EA"/>
    <w:rsid w:val="00881AD6"/>
    <w:rsid w:val="00883C55"/>
    <w:rsid w:val="00884151"/>
    <w:rsid w:val="008902B1"/>
    <w:rsid w:val="00890AAC"/>
    <w:rsid w:val="00890E07"/>
    <w:rsid w:val="00893381"/>
    <w:rsid w:val="008943D8"/>
    <w:rsid w:val="008968FC"/>
    <w:rsid w:val="00896AA4"/>
    <w:rsid w:val="008A1231"/>
    <w:rsid w:val="008A15B8"/>
    <w:rsid w:val="008A1849"/>
    <w:rsid w:val="008A2F48"/>
    <w:rsid w:val="008A60E2"/>
    <w:rsid w:val="008B073E"/>
    <w:rsid w:val="008B1924"/>
    <w:rsid w:val="008B24D6"/>
    <w:rsid w:val="008B30F1"/>
    <w:rsid w:val="008B3807"/>
    <w:rsid w:val="008B389C"/>
    <w:rsid w:val="008B4E81"/>
    <w:rsid w:val="008B5458"/>
    <w:rsid w:val="008B5697"/>
    <w:rsid w:val="008C1817"/>
    <w:rsid w:val="008D0738"/>
    <w:rsid w:val="008D1052"/>
    <w:rsid w:val="008D266D"/>
    <w:rsid w:val="008D448E"/>
    <w:rsid w:val="008D56F2"/>
    <w:rsid w:val="008D6B5E"/>
    <w:rsid w:val="008D6CE2"/>
    <w:rsid w:val="008D7121"/>
    <w:rsid w:val="008D7E86"/>
    <w:rsid w:val="008E20AC"/>
    <w:rsid w:val="008E2275"/>
    <w:rsid w:val="008E30D0"/>
    <w:rsid w:val="008E354B"/>
    <w:rsid w:val="008E3BB4"/>
    <w:rsid w:val="008E3E5C"/>
    <w:rsid w:val="008E5684"/>
    <w:rsid w:val="008E7408"/>
    <w:rsid w:val="008F1F59"/>
    <w:rsid w:val="008F4CFD"/>
    <w:rsid w:val="008F4E52"/>
    <w:rsid w:val="008F5F31"/>
    <w:rsid w:val="008F66F4"/>
    <w:rsid w:val="008F6843"/>
    <w:rsid w:val="008F689D"/>
    <w:rsid w:val="00902A2A"/>
    <w:rsid w:val="00903142"/>
    <w:rsid w:val="00903EBA"/>
    <w:rsid w:val="00903F88"/>
    <w:rsid w:val="00904DD8"/>
    <w:rsid w:val="0090684A"/>
    <w:rsid w:val="00911ED1"/>
    <w:rsid w:val="00911F40"/>
    <w:rsid w:val="00912811"/>
    <w:rsid w:val="00913B4B"/>
    <w:rsid w:val="009170B9"/>
    <w:rsid w:val="009174DD"/>
    <w:rsid w:val="009202C3"/>
    <w:rsid w:val="009207E2"/>
    <w:rsid w:val="00920C22"/>
    <w:rsid w:val="009245DF"/>
    <w:rsid w:val="00924A57"/>
    <w:rsid w:val="00924D14"/>
    <w:rsid w:val="00925DC2"/>
    <w:rsid w:val="00926640"/>
    <w:rsid w:val="00927804"/>
    <w:rsid w:val="00931FC4"/>
    <w:rsid w:val="009320B4"/>
    <w:rsid w:val="00932420"/>
    <w:rsid w:val="00934310"/>
    <w:rsid w:val="009344EE"/>
    <w:rsid w:val="0093463C"/>
    <w:rsid w:val="00935BAA"/>
    <w:rsid w:val="00937F8B"/>
    <w:rsid w:val="00943351"/>
    <w:rsid w:val="009439AB"/>
    <w:rsid w:val="00943C41"/>
    <w:rsid w:val="00943D05"/>
    <w:rsid w:val="009453D6"/>
    <w:rsid w:val="009454EF"/>
    <w:rsid w:val="00947C83"/>
    <w:rsid w:val="00950F42"/>
    <w:rsid w:val="00950F5E"/>
    <w:rsid w:val="00952757"/>
    <w:rsid w:val="009527AB"/>
    <w:rsid w:val="0095318C"/>
    <w:rsid w:val="009539BC"/>
    <w:rsid w:val="00953D80"/>
    <w:rsid w:val="00953F4D"/>
    <w:rsid w:val="00954C3B"/>
    <w:rsid w:val="009555AA"/>
    <w:rsid w:val="00956F04"/>
    <w:rsid w:val="00957A79"/>
    <w:rsid w:val="00963BBB"/>
    <w:rsid w:val="00965D8B"/>
    <w:rsid w:val="009665B9"/>
    <w:rsid w:val="009666EB"/>
    <w:rsid w:val="00975201"/>
    <w:rsid w:val="00980393"/>
    <w:rsid w:val="00986E7C"/>
    <w:rsid w:val="0098742D"/>
    <w:rsid w:val="00990201"/>
    <w:rsid w:val="00990907"/>
    <w:rsid w:val="00991816"/>
    <w:rsid w:val="00991B0D"/>
    <w:rsid w:val="00991B4C"/>
    <w:rsid w:val="00991F85"/>
    <w:rsid w:val="00992810"/>
    <w:rsid w:val="00993C22"/>
    <w:rsid w:val="009950F1"/>
    <w:rsid w:val="009A0FC8"/>
    <w:rsid w:val="009A1CDB"/>
    <w:rsid w:val="009A3751"/>
    <w:rsid w:val="009A39D4"/>
    <w:rsid w:val="009A622F"/>
    <w:rsid w:val="009A7727"/>
    <w:rsid w:val="009B40B1"/>
    <w:rsid w:val="009B46ED"/>
    <w:rsid w:val="009B5607"/>
    <w:rsid w:val="009B5801"/>
    <w:rsid w:val="009B6A0C"/>
    <w:rsid w:val="009B7098"/>
    <w:rsid w:val="009B762E"/>
    <w:rsid w:val="009C33DC"/>
    <w:rsid w:val="009C3485"/>
    <w:rsid w:val="009C4A4D"/>
    <w:rsid w:val="009C4AFD"/>
    <w:rsid w:val="009C4B14"/>
    <w:rsid w:val="009C506B"/>
    <w:rsid w:val="009C67BB"/>
    <w:rsid w:val="009C7641"/>
    <w:rsid w:val="009C7F97"/>
    <w:rsid w:val="009C7FBB"/>
    <w:rsid w:val="009D041D"/>
    <w:rsid w:val="009D0F43"/>
    <w:rsid w:val="009D3AC8"/>
    <w:rsid w:val="009D44E1"/>
    <w:rsid w:val="009D46AE"/>
    <w:rsid w:val="009D5623"/>
    <w:rsid w:val="009D7842"/>
    <w:rsid w:val="009E0B9D"/>
    <w:rsid w:val="009E163A"/>
    <w:rsid w:val="009E24F7"/>
    <w:rsid w:val="009E3F64"/>
    <w:rsid w:val="009E54E4"/>
    <w:rsid w:val="009E5D2F"/>
    <w:rsid w:val="009E711E"/>
    <w:rsid w:val="009F10D8"/>
    <w:rsid w:val="009F1FD6"/>
    <w:rsid w:val="009F33DB"/>
    <w:rsid w:val="009F427B"/>
    <w:rsid w:val="009F4370"/>
    <w:rsid w:val="009F5178"/>
    <w:rsid w:val="009F53E6"/>
    <w:rsid w:val="009F73BC"/>
    <w:rsid w:val="009F7A8B"/>
    <w:rsid w:val="009F7EA1"/>
    <w:rsid w:val="00A01146"/>
    <w:rsid w:val="00A018F9"/>
    <w:rsid w:val="00A01D66"/>
    <w:rsid w:val="00A043DC"/>
    <w:rsid w:val="00A060F9"/>
    <w:rsid w:val="00A06417"/>
    <w:rsid w:val="00A1083D"/>
    <w:rsid w:val="00A11A3C"/>
    <w:rsid w:val="00A11BBF"/>
    <w:rsid w:val="00A12356"/>
    <w:rsid w:val="00A134E4"/>
    <w:rsid w:val="00A13E58"/>
    <w:rsid w:val="00A1529A"/>
    <w:rsid w:val="00A15540"/>
    <w:rsid w:val="00A16344"/>
    <w:rsid w:val="00A16877"/>
    <w:rsid w:val="00A1741B"/>
    <w:rsid w:val="00A17F25"/>
    <w:rsid w:val="00A207AC"/>
    <w:rsid w:val="00A214F9"/>
    <w:rsid w:val="00A2295F"/>
    <w:rsid w:val="00A22FF6"/>
    <w:rsid w:val="00A24004"/>
    <w:rsid w:val="00A25942"/>
    <w:rsid w:val="00A25C7C"/>
    <w:rsid w:val="00A34AA9"/>
    <w:rsid w:val="00A36191"/>
    <w:rsid w:val="00A4154B"/>
    <w:rsid w:val="00A416CC"/>
    <w:rsid w:val="00A41833"/>
    <w:rsid w:val="00A428BD"/>
    <w:rsid w:val="00A44EBF"/>
    <w:rsid w:val="00A45268"/>
    <w:rsid w:val="00A46E69"/>
    <w:rsid w:val="00A50592"/>
    <w:rsid w:val="00A506EE"/>
    <w:rsid w:val="00A50726"/>
    <w:rsid w:val="00A51FAF"/>
    <w:rsid w:val="00A525D4"/>
    <w:rsid w:val="00A52A94"/>
    <w:rsid w:val="00A5341B"/>
    <w:rsid w:val="00A53B70"/>
    <w:rsid w:val="00A54191"/>
    <w:rsid w:val="00A54DA5"/>
    <w:rsid w:val="00A55CF5"/>
    <w:rsid w:val="00A60200"/>
    <w:rsid w:val="00A61101"/>
    <w:rsid w:val="00A623BB"/>
    <w:rsid w:val="00A65628"/>
    <w:rsid w:val="00A65EF6"/>
    <w:rsid w:val="00A67EDE"/>
    <w:rsid w:val="00A70DC5"/>
    <w:rsid w:val="00A74B52"/>
    <w:rsid w:val="00A74F0B"/>
    <w:rsid w:val="00A75555"/>
    <w:rsid w:val="00A75EFB"/>
    <w:rsid w:val="00A807F5"/>
    <w:rsid w:val="00A82DEE"/>
    <w:rsid w:val="00A84C10"/>
    <w:rsid w:val="00A86BF6"/>
    <w:rsid w:val="00A87C54"/>
    <w:rsid w:val="00A90403"/>
    <w:rsid w:val="00A90EAF"/>
    <w:rsid w:val="00A91464"/>
    <w:rsid w:val="00A923B0"/>
    <w:rsid w:val="00A9479D"/>
    <w:rsid w:val="00A955DF"/>
    <w:rsid w:val="00A97FC6"/>
    <w:rsid w:val="00AA0462"/>
    <w:rsid w:val="00AA1C94"/>
    <w:rsid w:val="00AA434D"/>
    <w:rsid w:val="00AA666D"/>
    <w:rsid w:val="00AA6865"/>
    <w:rsid w:val="00AA7959"/>
    <w:rsid w:val="00AB0106"/>
    <w:rsid w:val="00AB4A5F"/>
    <w:rsid w:val="00AB53F0"/>
    <w:rsid w:val="00AB7B5E"/>
    <w:rsid w:val="00AC23C5"/>
    <w:rsid w:val="00AC40DE"/>
    <w:rsid w:val="00AC451C"/>
    <w:rsid w:val="00AC4F2B"/>
    <w:rsid w:val="00AD0637"/>
    <w:rsid w:val="00AD1715"/>
    <w:rsid w:val="00AD364E"/>
    <w:rsid w:val="00AD3D3C"/>
    <w:rsid w:val="00AD4044"/>
    <w:rsid w:val="00AD4604"/>
    <w:rsid w:val="00AD599E"/>
    <w:rsid w:val="00AD5BAE"/>
    <w:rsid w:val="00AD6170"/>
    <w:rsid w:val="00AD7079"/>
    <w:rsid w:val="00AD72E8"/>
    <w:rsid w:val="00AE0A07"/>
    <w:rsid w:val="00AE11CA"/>
    <w:rsid w:val="00AE3BBB"/>
    <w:rsid w:val="00AE5085"/>
    <w:rsid w:val="00AE530E"/>
    <w:rsid w:val="00AE5341"/>
    <w:rsid w:val="00AF06D3"/>
    <w:rsid w:val="00AF0C1C"/>
    <w:rsid w:val="00AF1979"/>
    <w:rsid w:val="00AF1E05"/>
    <w:rsid w:val="00AF246F"/>
    <w:rsid w:val="00AF290D"/>
    <w:rsid w:val="00AF4590"/>
    <w:rsid w:val="00AF48F6"/>
    <w:rsid w:val="00AF4C56"/>
    <w:rsid w:val="00AF7739"/>
    <w:rsid w:val="00B02788"/>
    <w:rsid w:val="00B02C01"/>
    <w:rsid w:val="00B03E7C"/>
    <w:rsid w:val="00B05A69"/>
    <w:rsid w:val="00B120E1"/>
    <w:rsid w:val="00B1328D"/>
    <w:rsid w:val="00B13FE7"/>
    <w:rsid w:val="00B157A4"/>
    <w:rsid w:val="00B160C6"/>
    <w:rsid w:val="00B17EC2"/>
    <w:rsid w:val="00B201D6"/>
    <w:rsid w:val="00B20304"/>
    <w:rsid w:val="00B20FF0"/>
    <w:rsid w:val="00B213F0"/>
    <w:rsid w:val="00B22CA0"/>
    <w:rsid w:val="00B24853"/>
    <w:rsid w:val="00B2574E"/>
    <w:rsid w:val="00B25C36"/>
    <w:rsid w:val="00B27BC9"/>
    <w:rsid w:val="00B32E55"/>
    <w:rsid w:val="00B359BB"/>
    <w:rsid w:val="00B429AC"/>
    <w:rsid w:val="00B43A5E"/>
    <w:rsid w:val="00B43D2B"/>
    <w:rsid w:val="00B44135"/>
    <w:rsid w:val="00B45713"/>
    <w:rsid w:val="00B4738E"/>
    <w:rsid w:val="00B50EFE"/>
    <w:rsid w:val="00B5216A"/>
    <w:rsid w:val="00B523F2"/>
    <w:rsid w:val="00B52D15"/>
    <w:rsid w:val="00B54159"/>
    <w:rsid w:val="00B54E8E"/>
    <w:rsid w:val="00B57A5A"/>
    <w:rsid w:val="00B62A8C"/>
    <w:rsid w:val="00B62CA6"/>
    <w:rsid w:val="00B64E83"/>
    <w:rsid w:val="00B66498"/>
    <w:rsid w:val="00B666C4"/>
    <w:rsid w:val="00B6726A"/>
    <w:rsid w:val="00B675B2"/>
    <w:rsid w:val="00B70C33"/>
    <w:rsid w:val="00B70FCC"/>
    <w:rsid w:val="00B73284"/>
    <w:rsid w:val="00B74E6F"/>
    <w:rsid w:val="00B7552A"/>
    <w:rsid w:val="00B76899"/>
    <w:rsid w:val="00B76DD6"/>
    <w:rsid w:val="00B77674"/>
    <w:rsid w:val="00B77FDA"/>
    <w:rsid w:val="00B80E70"/>
    <w:rsid w:val="00B81997"/>
    <w:rsid w:val="00B823E7"/>
    <w:rsid w:val="00B8241D"/>
    <w:rsid w:val="00B82F13"/>
    <w:rsid w:val="00B8452B"/>
    <w:rsid w:val="00B87CB2"/>
    <w:rsid w:val="00B91CA0"/>
    <w:rsid w:val="00B91E44"/>
    <w:rsid w:val="00B92D33"/>
    <w:rsid w:val="00B930FE"/>
    <w:rsid w:val="00B936CB"/>
    <w:rsid w:val="00B94B2B"/>
    <w:rsid w:val="00B94D16"/>
    <w:rsid w:val="00B95576"/>
    <w:rsid w:val="00B9608C"/>
    <w:rsid w:val="00BA0D16"/>
    <w:rsid w:val="00BA0F6F"/>
    <w:rsid w:val="00BA1789"/>
    <w:rsid w:val="00BA2737"/>
    <w:rsid w:val="00BA30A8"/>
    <w:rsid w:val="00BA4689"/>
    <w:rsid w:val="00BA4700"/>
    <w:rsid w:val="00BA6011"/>
    <w:rsid w:val="00BA7C42"/>
    <w:rsid w:val="00BB045A"/>
    <w:rsid w:val="00BB19F6"/>
    <w:rsid w:val="00BB4023"/>
    <w:rsid w:val="00BB4401"/>
    <w:rsid w:val="00BB67BA"/>
    <w:rsid w:val="00BB7BD7"/>
    <w:rsid w:val="00BC1AB7"/>
    <w:rsid w:val="00BC33F6"/>
    <w:rsid w:val="00BC3D69"/>
    <w:rsid w:val="00BC5C96"/>
    <w:rsid w:val="00BD085E"/>
    <w:rsid w:val="00BD0AEB"/>
    <w:rsid w:val="00BD1899"/>
    <w:rsid w:val="00BD3A5B"/>
    <w:rsid w:val="00BD3BD8"/>
    <w:rsid w:val="00BD3C2D"/>
    <w:rsid w:val="00BD4266"/>
    <w:rsid w:val="00BD5090"/>
    <w:rsid w:val="00BD5C6A"/>
    <w:rsid w:val="00BD671C"/>
    <w:rsid w:val="00BE09FF"/>
    <w:rsid w:val="00BE0CAB"/>
    <w:rsid w:val="00BE162B"/>
    <w:rsid w:val="00BE1E7C"/>
    <w:rsid w:val="00BE2A21"/>
    <w:rsid w:val="00BF0B3C"/>
    <w:rsid w:val="00BF2490"/>
    <w:rsid w:val="00BF2666"/>
    <w:rsid w:val="00BF2888"/>
    <w:rsid w:val="00BF3D99"/>
    <w:rsid w:val="00BF44C1"/>
    <w:rsid w:val="00BF692E"/>
    <w:rsid w:val="00BF7335"/>
    <w:rsid w:val="00BF78F0"/>
    <w:rsid w:val="00C003DB"/>
    <w:rsid w:val="00C03E59"/>
    <w:rsid w:val="00C04E47"/>
    <w:rsid w:val="00C056C6"/>
    <w:rsid w:val="00C07734"/>
    <w:rsid w:val="00C12D1C"/>
    <w:rsid w:val="00C12DF0"/>
    <w:rsid w:val="00C134F2"/>
    <w:rsid w:val="00C13835"/>
    <w:rsid w:val="00C152EA"/>
    <w:rsid w:val="00C15664"/>
    <w:rsid w:val="00C15DDA"/>
    <w:rsid w:val="00C16357"/>
    <w:rsid w:val="00C204BA"/>
    <w:rsid w:val="00C233A4"/>
    <w:rsid w:val="00C239AE"/>
    <w:rsid w:val="00C24166"/>
    <w:rsid w:val="00C241B0"/>
    <w:rsid w:val="00C24381"/>
    <w:rsid w:val="00C24DDF"/>
    <w:rsid w:val="00C2608F"/>
    <w:rsid w:val="00C27816"/>
    <w:rsid w:val="00C3006B"/>
    <w:rsid w:val="00C30804"/>
    <w:rsid w:val="00C309CD"/>
    <w:rsid w:val="00C31812"/>
    <w:rsid w:val="00C31B4F"/>
    <w:rsid w:val="00C31F6C"/>
    <w:rsid w:val="00C3281B"/>
    <w:rsid w:val="00C34BEB"/>
    <w:rsid w:val="00C36326"/>
    <w:rsid w:val="00C37C80"/>
    <w:rsid w:val="00C413A1"/>
    <w:rsid w:val="00C41771"/>
    <w:rsid w:val="00C41933"/>
    <w:rsid w:val="00C42191"/>
    <w:rsid w:val="00C421EF"/>
    <w:rsid w:val="00C4347F"/>
    <w:rsid w:val="00C44249"/>
    <w:rsid w:val="00C46A57"/>
    <w:rsid w:val="00C52C07"/>
    <w:rsid w:val="00C55F97"/>
    <w:rsid w:val="00C571BD"/>
    <w:rsid w:val="00C57DAE"/>
    <w:rsid w:val="00C57DCE"/>
    <w:rsid w:val="00C6075A"/>
    <w:rsid w:val="00C62E2E"/>
    <w:rsid w:val="00C6568E"/>
    <w:rsid w:val="00C66E70"/>
    <w:rsid w:val="00C70154"/>
    <w:rsid w:val="00C701E6"/>
    <w:rsid w:val="00C70907"/>
    <w:rsid w:val="00C7358E"/>
    <w:rsid w:val="00C814F7"/>
    <w:rsid w:val="00C850C0"/>
    <w:rsid w:val="00C8613D"/>
    <w:rsid w:val="00C8645B"/>
    <w:rsid w:val="00C90181"/>
    <w:rsid w:val="00C9070F"/>
    <w:rsid w:val="00C92312"/>
    <w:rsid w:val="00C92436"/>
    <w:rsid w:val="00C927EB"/>
    <w:rsid w:val="00C92B39"/>
    <w:rsid w:val="00C9397F"/>
    <w:rsid w:val="00C94E0A"/>
    <w:rsid w:val="00C966A6"/>
    <w:rsid w:val="00C96963"/>
    <w:rsid w:val="00CA0C17"/>
    <w:rsid w:val="00CA3A00"/>
    <w:rsid w:val="00CA741F"/>
    <w:rsid w:val="00CA76A2"/>
    <w:rsid w:val="00CB1282"/>
    <w:rsid w:val="00CB19CF"/>
    <w:rsid w:val="00CB2215"/>
    <w:rsid w:val="00CB5ED7"/>
    <w:rsid w:val="00CB61CA"/>
    <w:rsid w:val="00CB62A9"/>
    <w:rsid w:val="00CB6E55"/>
    <w:rsid w:val="00CB7CB1"/>
    <w:rsid w:val="00CC0A69"/>
    <w:rsid w:val="00CC178C"/>
    <w:rsid w:val="00CC1876"/>
    <w:rsid w:val="00CC2D3B"/>
    <w:rsid w:val="00CC36D5"/>
    <w:rsid w:val="00CC5A48"/>
    <w:rsid w:val="00CC7078"/>
    <w:rsid w:val="00CD0512"/>
    <w:rsid w:val="00CD1552"/>
    <w:rsid w:val="00CD196D"/>
    <w:rsid w:val="00CD1FD6"/>
    <w:rsid w:val="00CD594C"/>
    <w:rsid w:val="00CD5F20"/>
    <w:rsid w:val="00CD6494"/>
    <w:rsid w:val="00CD6932"/>
    <w:rsid w:val="00CD6BF5"/>
    <w:rsid w:val="00CE003D"/>
    <w:rsid w:val="00CE159A"/>
    <w:rsid w:val="00CE1D82"/>
    <w:rsid w:val="00CE2C8B"/>
    <w:rsid w:val="00CE2E08"/>
    <w:rsid w:val="00CE2FA1"/>
    <w:rsid w:val="00CE37BF"/>
    <w:rsid w:val="00CE473F"/>
    <w:rsid w:val="00CE4F4D"/>
    <w:rsid w:val="00CE541C"/>
    <w:rsid w:val="00CE6A6C"/>
    <w:rsid w:val="00CF0C3D"/>
    <w:rsid w:val="00CF11F1"/>
    <w:rsid w:val="00CF3CDF"/>
    <w:rsid w:val="00CF627E"/>
    <w:rsid w:val="00D005CA"/>
    <w:rsid w:val="00D02796"/>
    <w:rsid w:val="00D02B58"/>
    <w:rsid w:val="00D03043"/>
    <w:rsid w:val="00D03B7D"/>
    <w:rsid w:val="00D06CAD"/>
    <w:rsid w:val="00D10A92"/>
    <w:rsid w:val="00D11056"/>
    <w:rsid w:val="00D135D9"/>
    <w:rsid w:val="00D13F71"/>
    <w:rsid w:val="00D14205"/>
    <w:rsid w:val="00D149CD"/>
    <w:rsid w:val="00D149CF"/>
    <w:rsid w:val="00D155E9"/>
    <w:rsid w:val="00D15A1D"/>
    <w:rsid w:val="00D15B19"/>
    <w:rsid w:val="00D16583"/>
    <w:rsid w:val="00D20BA2"/>
    <w:rsid w:val="00D20E6E"/>
    <w:rsid w:val="00D220D7"/>
    <w:rsid w:val="00D22258"/>
    <w:rsid w:val="00D25F54"/>
    <w:rsid w:val="00D26496"/>
    <w:rsid w:val="00D316C6"/>
    <w:rsid w:val="00D32433"/>
    <w:rsid w:val="00D33945"/>
    <w:rsid w:val="00D34806"/>
    <w:rsid w:val="00D352E0"/>
    <w:rsid w:val="00D354A1"/>
    <w:rsid w:val="00D37052"/>
    <w:rsid w:val="00D37903"/>
    <w:rsid w:val="00D42041"/>
    <w:rsid w:val="00D449FF"/>
    <w:rsid w:val="00D503BF"/>
    <w:rsid w:val="00D51831"/>
    <w:rsid w:val="00D519FD"/>
    <w:rsid w:val="00D522E8"/>
    <w:rsid w:val="00D52327"/>
    <w:rsid w:val="00D52E09"/>
    <w:rsid w:val="00D612F3"/>
    <w:rsid w:val="00D62047"/>
    <w:rsid w:val="00D62499"/>
    <w:rsid w:val="00D63921"/>
    <w:rsid w:val="00D6551E"/>
    <w:rsid w:val="00D673BF"/>
    <w:rsid w:val="00D70690"/>
    <w:rsid w:val="00D71DEC"/>
    <w:rsid w:val="00D73DF3"/>
    <w:rsid w:val="00D73EC5"/>
    <w:rsid w:val="00D74176"/>
    <w:rsid w:val="00D75814"/>
    <w:rsid w:val="00D75A15"/>
    <w:rsid w:val="00D77EFF"/>
    <w:rsid w:val="00D82046"/>
    <w:rsid w:val="00D83F06"/>
    <w:rsid w:val="00D85469"/>
    <w:rsid w:val="00D868BE"/>
    <w:rsid w:val="00D86B19"/>
    <w:rsid w:val="00D90AA5"/>
    <w:rsid w:val="00D90E7F"/>
    <w:rsid w:val="00D911D5"/>
    <w:rsid w:val="00D931D5"/>
    <w:rsid w:val="00D9331B"/>
    <w:rsid w:val="00D94488"/>
    <w:rsid w:val="00D96955"/>
    <w:rsid w:val="00DA040A"/>
    <w:rsid w:val="00DA1242"/>
    <w:rsid w:val="00DA17DE"/>
    <w:rsid w:val="00DA2C20"/>
    <w:rsid w:val="00DA2E1B"/>
    <w:rsid w:val="00DA2F8C"/>
    <w:rsid w:val="00DA31E7"/>
    <w:rsid w:val="00DA31F4"/>
    <w:rsid w:val="00DA36D8"/>
    <w:rsid w:val="00DA670B"/>
    <w:rsid w:val="00DA686B"/>
    <w:rsid w:val="00DB05C4"/>
    <w:rsid w:val="00DB10C9"/>
    <w:rsid w:val="00DB20A9"/>
    <w:rsid w:val="00DB26D1"/>
    <w:rsid w:val="00DB26F2"/>
    <w:rsid w:val="00DB295A"/>
    <w:rsid w:val="00DB2A4D"/>
    <w:rsid w:val="00DB3B33"/>
    <w:rsid w:val="00DB4041"/>
    <w:rsid w:val="00DB4AEC"/>
    <w:rsid w:val="00DB59E1"/>
    <w:rsid w:val="00DB7288"/>
    <w:rsid w:val="00DC26CF"/>
    <w:rsid w:val="00DC2A99"/>
    <w:rsid w:val="00DC2AE8"/>
    <w:rsid w:val="00DC4392"/>
    <w:rsid w:val="00DC58D7"/>
    <w:rsid w:val="00DC6246"/>
    <w:rsid w:val="00DD1B61"/>
    <w:rsid w:val="00DD1D21"/>
    <w:rsid w:val="00DD26DB"/>
    <w:rsid w:val="00DE0351"/>
    <w:rsid w:val="00DE055F"/>
    <w:rsid w:val="00DE0A39"/>
    <w:rsid w:val="00DE0B2A"/>
    <w:rsid w:val="00DE23AE"/>
    <w:rsid w:val="00DE2DB9"/>
    <w:rsid w:val="00DE5329"/>
    <w:rsid w:val="00DE6280"/>
    <w:rsid w:val="00DE7004"/>
    <w:rsid w:val="00DE729D"/>
    <w:rsid w:val="00DE78D9"/>
    <w:rsid w:val="00DF0CD2"/>
    <w:rsid w:val="00DF3665"/>
    <w:rsid w:val="00DF43AB"/>
    <w:rsid w:val="00DF4580"/>
    <w:rsid w:val="00DF4B92"/>
    <w:rsid w:val="00DF4D05"/>
    <w:rsid w:val="00DF5B89"/>
    <w:rsid w:val="00DF5BE4"/>
    <w:rsid w:val="00DF616E"/>
    <w:rsid w:val="00DF7B6C"/>
    <w:rsid w:val="00E01BD2"/>
    <w:rsid w:val="00E024A5"/>
    <w:rsid w:val="00E034CC"/>
    <w:rsid w:val="00E03648"/>
    <w:rsid w:val="00E0471D"/>
    <w:rsid w:val="00E0549B"/>
    <w:rsid w:val="00E05EAD"/>
    <w:rsid w:val="00E12580"/>
    <w:rsid w:val="00E12E97"/>
    <w:rsid w:val="00E20C2F"/>
    <w:rsid w:val="00E21279"/>
    <w:rsid w:val="00E22632"/>
    <w:rsid w:val="00E22A6B"/>
    <w:rsid w:val="00E22B6A"/>
    <w:rsid w:val="00E23117"/>
    <w:rsid w:val="00E23DC6"/>
    <w:rsid w:val="00E25AF3"/>
    <w:rsid w:val="00E25B16"/>
    <w:rsid w:val="00E40EB2"/>
    <w:rsid w:val="00E46BBF"/>
    <w:rsid w:val="00E50138"/>
    <w:rsid w:val="00E50527"/>
    <w:rsid w:val="00E5126C"/>
    <w:rsid w:val="00E557A9"/>
    <w:rsid w:val="00E55877"/>
    <w:rsid w:val="00E570D0"/>
    <w:rsid w:val="00E60BE9"/>
    <w:rsid w:val="00E655A1"/>
    <w:rsid w:val="00E6673E"/>
    <w:rsid w:val="00E675E5"/>
    <w:rsid w:val="00E67F38"/>
    <w:rsid w:val="00E67F6A"/>
    <w:rsid w:val="00E70586"/>
    <w:rsid w:val="00E70FE1"/>
    <w:rsid w:val="00E71F36"/>
    <w:rsid w:val="00E72845"/>
    <w:rsid w:val="00E736BB"/>
    <w:rsid w:val="00E75A2A"/>
    <w:rsid w:val="00E824E8"/>
    <w:rsid w:val="00E83636"/>
    <w:rsid w:val="00E8571B"/>
    <w:rsid w:val="00E86A22"/>
    <w:rsid w:val="00E87CB4"/>
    <w:rsid w:val="00E9107D"/>
    <w:rsid w:val="00E916F2"/>
    <w:rsid w:val="00E92BD7"/>
    <w:rsid w:val="00E94BD8"/>
    <w:rsid w:val="00E963FB"/>
    <w:rsid w:val="00E96647"/>
    <w:rsid w:val="00E96F57"/>
    <w:rsid w:val="00E9719F"/>
    <w:rsid w:val="00EA032D"/>
    <w:rsid w:val="00EA2323"/>
    <w:rsid w:val="00EA242C"/>
    <w:rsid w:val="00EA297C"/>
    <w:rsid w:val="00EA2B74"/>
    <w:rsid w:val="00EA2FC0"/>
    <w:rsid w:val="00EA37EE"/>
    <w:rsid w:val="00EA52F2"/>
    <w:rsid w:val="00EA7495"/>
    <w:rsid w:val="00EA7DAD"/>
    <w:rsid w:val="00EB0E3C"/>
    <w:rsid w:val="00EB24EB"/>
    <w:rsid w:val="00EB2B04"/>
    <w:rsid w:val="00EB400E"/>
    <w:rsid w:val="00EB4078"/>
    <w:rsid w:val="00EB7416"/>
    <w:rsid w:val="00EC05CE"/>
    <w:rsid w:val="00EC1282"/>
    <w:rsid w:val="00EC1EF7"/>
    <w:rsid w:val="00EC2DBC"/>
    <w:rsid w:val="00EC3085"/>
    <w:rsid w:val="00EC3188"/>
    <w:rsid w:val="00EC700C"/>
    <w:rsid w:val="00EC7266"/>
    <w:rsid w:val="00ED08F6"/>
    <w:rsid w:val="00ED3192"/>
    <w:rsid w:val="00ED4C7C"/>
    <w:rsid w:val="00ED5FB6"/>
    <w:rsid w:val="00ED70FD"/>
    <w:rsid w:val="00ED7CB2"/>
    <w:rsid w:val="00EE06BE"/>
    <w:rsid w:val="00EE08B9"/>
    <w:rsid w:val="00EE2AA0"/>
    <w:rsid w:val="00EE30AE"/>
    <w:rsid w:val="00EE539D"/>
    <w:rsid w:val="00EE5B16"/>
    <w:rsid w:val="00EE5EBB"/>
    <w:rsid w:val="00EE61C8"/>
    <w:rsid w:val="00EE623D"/>
    <w:rsid w:val="00EE7FE7"/>
    <w:rsid w:val="00EF0573"/>
    <w:rsid w:val="00EF13A3"/>
    <w:rsid w:val="00EF15BE"/>
    <w:rsid w:val="00EF3491"/>
    <w:rsid w:val="00EF373B"/>
    <w:rsid w:val="00EF3E68"/>
    <w:rsid w:val="00EF54BC"/>
    <w:rsid w:val="00EF5A3F"/>
    <w:rsid w:val="00EF6C16"/>
    <w:rsid w:val="00EF6DCE"/>
    <w:rsid w:val="00EF7D24"/>
    <w:rsid w:val="00F00099"/>
    <w:rsid w:val="00F0135B"/>
    <w:rsid w:val="00F047B9"/>
    <w:rsid w:val="00F049C3"/>
    <w:rsid w:val="00F06434"/>
    <w:rsid w:val="00F07781"/>
    <w:rsid w:val="00F07F14"/>
    <w:rsid w:val="00F10892"/>
    <w:rsid w:val="00F1125A"/>
    <w:rsid w:val="00F123DE"/>
    <w:rsid w:val="00F12C6B"/>
    <w:rsid w:val="00F16B51"/>
    <w:rsid w:val="00F2187D"/>
    <w:rsid w:val="00F22B22"/>
    <w:rsid w:val="00F2455F"/>
    <w:rsid w:val="00F24EB5"/>
    <w:rsid w:val="00F2621A"/>
    <w:rsid w:val="00F265C5"/>
    <w:rsid w:val="00F26F0C"/>
    <w:rsid w:val="00F27238"/>
    <w:rsid w:val="00F27C97"/>
    <w:rsid w:val="00F27D60"/>
    <w:rsid w:val="00F31848"/>
    <w:rsid w:val="00F33FFC"/>
    <w:rsid w:val="00F353B0"/>
    <w:rsid w:val="00F36370"/>
    <w:rsid w:val="00F415DF"/>
    <w:rsid w:val="00F43F48"/>
    <w:rsid w:val="00F4675D"/>
    <w:rsid w:val="00F47D39"/>
    <w:rsid w:val="00F516BF"/>
    <w:rsid w:val="00F522E8"/>
    <w:rsid w:val="00F5317F"/>
    <w:rsid w:val="00F55324"/>
    <w:rsid w:val="00F55F4E"/>
    <w:rsid w:val="00F56AA6"/>
    <w:rsid w:val="00F572EC"/>
    <w:rsid w:val="00F572EF"/>
    <w:rsid w:val="00F579CD"/>
    <w:rsid w:val="00F57AE9"/>
    <w:rsid w:val="00F612E7"/>
    <w:rsid w:val="00F61B3D"/>
    <w:rsid w:val="00F63C02"/>
    <w:rsid w:val="00F64EAD"/>
    <w:rsid w:val="00F66451"/>
    <w:rsid w:val="00F66E50"/>
    <w:rsid w:val="00F6735A"/>
    <w:rsid w:val="00F71A2B"/>
    <w:rsid w:val="00F72B37"/>
    <w:rsid w:val="00F72E02"/>
    <w:rsid w:val="00F73FC3"/>
    <w:rsid w:val="00F75477"/>
    <w:rsid w:val="00F757A2"/>
    <w:rsid w:val="00F7614A"/>
    <w:rsid w:val="00F762DA"/>
    <w:rsid w:val="00F77FDB"/>
    <w:rsid w:val="00F806FC"/>
    <w:rsid w:val="00F80B21"/>
    <w:rsid w:val="00F80E8D"/>
    <w:rsid w:val="00F81ADD"/>
    <w:rsid w:val="00F82378"/>
    <w:rsid w:val="00F85028"/>
    <w:rsid w:val="00F85B36"/>
    <w:rsid w:val="00F861E1"/>
    <w:rsid w:val="00F8713D"/>
    <w:rsid w:val="00F90767"/>
    <w:rsid w:val="00F91007"/>
    <w:rsid w:val="00F914EA"/>
    <w:rsid w:val="00F92330"/>
    <w:rsid w:val="00F92970"/>
    <w:rsid w:val="00F93B6A"/>
    <w:rsid w:val="00FA27BD"/>
    <w:rsid w:val="00FA339F"/>
    <w:rsid w:val="00FA5607"/>
    <w:rsid w:val="00FA673E"/>
    <w:rsid w:val="00FB1401"/>
    <w:rsid w:val="00FB19AC"/>
    <w:rsid w:val="00FB1ED6"/>
    <w:rsid w:val="00FB2A99"/>
    <w:rsid w:val="00FB3F27"/>
    <w:rsid w:val="00FB53BB"/>
    <w:rsid w:val="00FB5942"/>
    <w:rsid w:val="00FB5B58"/>
    <w:rsid w:val="00FB7AF3"/>
    <w:rsid w:val="00FC0DC1"/>
    <w:rsid w:val="00FC2060"/>
    <w:rsid w:val="00FC488B"/>
    <w:rsid w:val="00FC79D5"/>
    <w:rsid w:val="00FD022E"/>
    <w:rsid w:val="00FD34FA"/>
    <w:rsid w:val="00FD6910"/>
    <w:rsid w:val="00FD6986"/>
    <w:rsid w:val="00FE0293"/>
    <w:rsid w:val="00FE0F8F"/>
    <w:rsid w:val="00FE389B"/>
    <w:rsid w:val="00FE40EB"/>
    <w:rsid w:val="00FE4189"/>
    <w:rsid w:val="00FE444D"/>
    <w:rsid w:val="00FE61D3"/>
    <w:rsid w:val="00FE6C30"/>
    <w:rsid w:val="00FE7162"/>
    <w:rsid w:val="00FF2FDC"/>
    <w:rsid w:val="00FF5037"/>
    <w:rsid w:val="00FF5E92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2F05E"/>
  <w15:chartTrackingRefBased/>
  <w15:docId w15:val="{E9A109A8-5EE7-8542-81F3-EA7ADDB9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AA9"/>
    <w:pPr>
      <w:spacing w:after="240"/>
    </w:pPr>
    <w:rPr>
      <w:rFonts w:ascii="Baskerville" w:eastAsia="MS Minngs" w:hAnsi="Baskerville" w:cs="Franklin Gothic Book"/>
      <w:kern w:val="0"/>
      <w:sz w:val="21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13922"/>
    <w:pPr>
      <w:spacing w:before="24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34AA9"/>
    <w:pPr>
      <w:keepNext/>
      <w:keepLines/>
      <w:spacing w:before="480"/>
      <w:outlineLvl w:val="1"/>
    </w:pPr>
    <w:rPr>
      <w:rFonts w:eastAsia="MS Gothi" w:cs="Arial"/>
      <w:b/>
      <w:bCs/>
      <w:i/>
      <w:iCs/>
      <w:kern w:val="2"/>
      <w:sz w:val="24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9C4"/>
    <w:pPr>
      <w:keepNext/>
      <w:keepLines/>
      <w:numPr>
        <w:ilvl w:val="2"/>
        <w:numId w:val="12"/>
      </w:numPr>
      <w:spacing w:before="240"/>
      <w:ind w:left="720"/>
      <w:outlineLvl w:val="2"/>
    </w:pPr>
    <w:rPr>
      <w:rFonts w:eastAsiaTheme="majorEastAsia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6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6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6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6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6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6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34AA9"/>
    <w:rPr>
      <w:rFonts w:ascii="Baskerville" w:eastAsia="MS Gothi" w:hAnsi="Baskerville" w:cs="Arial"/>
      <w:b/>
      <w:bCs/>
      <w:i/>
      <w:i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9C4"/>
    <w:rPr>
      <w:rFonts w:ascii="Times New Roman" w:eastAsiaTheme="majorEastAsia" w:hAnsi="Times New Roman" w:cstheme="majorBidi"/>
      <w:b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13922"/>
    <w:rPr>
      <w:rFonts w:ascii="Times New Roman" w:hAnsi="Times New Roman" w:cs="Times New Roman"/>
      <w:b/>
      <w:bCs/>
      <w:sz w:val="28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C571BD"/>
    <w:pPr>
      <w:spacing w:after="0"/>
    </w:pPr>
    <w:rPr>
      <w:rFonts w:asciiTheme="minorHAnsi" w:hAnsiTheme="minorHAnsi"/>
      <w:b/>
    </w:rPr>
  </w:style>
  <w:style w:type="character" w:customStyle="1" w:styleId="TOC1Char">
    <w:name w:val="TOC 1 Char"/>
    <w:basedOn w:val="DefaultParagraphFont"/>
    <w:link w:val="TOC1"/>
    <w:uiPriority w:val="39"/>
    <w:rsid w:val="00C571BD"/>
    <w:rPr>
      <w:rFonts w:eastAsiaTheme="minorEastAsia"/>
      <w:b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C571BD"/>
    <w:pPr>
      <w:spacing w:after="100" w:line="259" w:lineRule="auto"/>
      <w:ind w:left="220"/>
    </w:pPr>
  </w:style>
  <w:style w:type="paragraph" w:styleId="Bibliography">
    <w:name w:val="Bibliography"/>
    <w:basedOn w:val="Normal"/>
    <w:next w:val="Normal"/>
    <w:autoRedefine/>
    <w:uiPriority w:val="37"/>
    <w:semiHidden/>
    <w:unhideWhenUsed/>
    <w:qFormat/>
    <w:rsid w:val="00C571BD"/>
    <w:pPr>
      <w:spacing w:after="0"/>
      <w:ind w:left="432" w:hanging="432"/>
      <w:jc w:val="both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C571BD"/>
    <w:pPr>
      <w:spacing w:after="100" w:line="259" w:lineRule="auto"/>
      <w:ind w:left="440"/>
    </w:pPr>
  </w:style>
  <w:style w:type="paragraph" w:customStyle="1" w:styleId="Bibliography1">
    <w:name w:val="Bibliography1"/>
    <w:rsid w:val="00B27BC9"/>
    <w:pPr>
      <w:keepLines/>
      <w:tabs>
        <w:tab w:val="left" w:pos="1440"/>
      </w:tabs>
      <w:spacing w:after="120" w:line="240" w:lineRule="atLeast"/>
      <w:ind w:left="907" w:hanging="720"/>
    </w:pPr>
    <w:rPr>
      <w:rFonts w:ascii="Helvetica Neue" w:hAnsi="Helvetica Neue" w:cs="Times New Roman"/>
      <w:sz w:val="22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CB61CA"/>
    <w:pPr>
      <w:spacing w:line="480" w:lineRule="auto"/>
      <w:contextualSpacing/>
    </w:pPr>
    <w:rPr>
      <w:rFonts w:asciiTheme="minorHAnsi" w:hAnsiTheme="minorHAnsi" w:cstheme="minorBid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B61CA"/>
  </w:style>
  <w:style w:type="paragraph" w:styleId="Revision">
    <w:name w:val="Revision"/>
    <w:hidden/>
    <w:uiPriority w:val="99"/>
    <w:semiHidden/>
    <w:rsid w:val="005114B0"/>
    <w:rPr>
      <w:rFonts w:ascii="Times New Roman" w:hAnsi="Times New Roman" w:cs="Times New Roman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6F2"/>
    <w:rPr>
      <w:rFonts w:eastAsiaTheme="majorEastAsia" w:cstheme="majorBidi"/>
      <w:i/>
      <w:iCs/>
      <w:color w:val="0F4761" w:themeColor="accent1" w:themeShade="BF"/>
      <w:kern w:val="0"/>
      <w:sz w:val="21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6F2"/>
    <w:rPr>
      <w:rFonts w:eastAsiaTheme="majorEastAsia" w:cstheme="majorBidi"/>
      <w:color w:val="0F4761" w:themeColor="accent1" w:themeShade="BF"/>
      <w:kern w:val="0"/>
      <w:sz w:val="21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6F2"/>
    <w:rPr>
      <w:rFonts w:eastAsiaTheme="majorEastAsia" w:cstheme="majorBidi"/>
      <w:i/>
      <w:iCs/>
      <w:color w:val="595959" w:themeColor="text1" w:themeTint="A6"/>
      <w:kern w:val="0"/>
      <w:sz w:val="21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6F2"/>
    <w:rPr>
      <w:rFonts w:eastAsiaTheme="majorEastAsia" w:cstheme="majorBidi"/>
      <w:color w:val="595959" w:themeColor="text1" w:themeTint="A6"/>
      <w:kern w:val="0"/>
      <w:sz w:val="21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6F2"/>
    <w:rPr>
      <w:rFonts w:eastAsiaTheme="majorEastAsia" w:cstheme="majorBidi"/>
      <w:i/>
      <w:iCs/>
      <w:color w:val="272727" w:themeColor="text1" w:themeTint="D8"/>
      <w:kern w:val="0"/>
      <w:sz w:val="21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6F2"/>
    <w:rPr>
      <w:rFonts w:eastAsiaTheme="majorEastAsia" w:cstheme="majorBidi"/>
      <w:color w:val="272727" w:themeColor="text1" w:themeTint="D8"/>
      <w:kern w:val="0"/>
      <w:sz w:val="21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F5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6F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6F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6F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F5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6F2"/>
    <w:rPr>
      <w:rFonts w:ascii="Baskerville" w:eastAsia="MS Minngs" w:hAnsi="Baskerville" w:cs="Franklin Gothic Book"/>
      <w:i/>
      <w:iCs/>
      <w:color w:val="404040" w:themeColor="text1" w:themeTint="BF"/>
      <w:kern w:val="0"/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F56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6F2"/>
    <w:rPr>
      <w:rFonts w:ascii="Baskerville" w:eastAsia="MS Minngs" w:hAnsi="Baskerville" w:cs="Franklin Gothic Book"/>
      <w:i/>
      <w:iCs/>
      <w:color w:val="0F4761" w:themeColor="accent1" w:themeShade="BF"/>
      <w:kern w:val="0"/>
      <w:sz w:val="21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F56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2014</Words>
  <Characters>11482</Characters>
  <Application>Microsoft Office Word</Application>
  <DocSecurity>0</DocSecurity>
  <Lines>95</Lines>
  <Paragraphs>26</Paragraphs>
  <ScaleCrop>false</ScaleCrop>
  <Company>https://pollylab.org/</Company>
  <LinksUpToDate>false</LinksUpToDate>
  <CharactersWithSpaces>1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David Polly</dc:creator>
  <cp:keywords/>
  <dc:description/>
  <cp:lastModifiedBy>P. David Polly</cp:lastModifiedBy>
  <cp:revision>1</cp:revision>
  <dcterms:created xsi:type="dcterms:W3CDTF">2024-10-14T16:27:00Z</dcterms:created>
  <dcterms:modified xsi:type="dcterms:W3CDTF">2024-10-14T16:27:00Z</dcterms:modified>
</cp:coreProperties>
</file>